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71C9" w:rsidRPr="00F73FEC" w:rsidRDefault="002571C9" w:rsidP="006617E4">
      <w:pPr>
        <w:spacing w:before="240" w:after="240" w:line="480" w:lineRule="auto"/>
        <w:rPr>
          <w:b/>
          <w:lang w:val="en-GB"/>
        </w:rPr>
      </w:pPr>
      <w:r w:rsidRPr="00F73FEC">
        <w:rPr>
          <w:b/>
          <w:lang w:val="en-GB"/>
        </w:rPr>
        <w:t>Methods</w:t>
      </w:r>
    </w:p>
    <w:p w:rsidR="002571C9" w:rsidRDefault="002571C9" w:rsidP="006617E4">
      <w:pPr>
        <w:pStyle w:val="Heading2"/>
        <w:spacing w:after="240" w:line="480" w:lineRule="auto"/>
        <w:rPr>
          <w:rFonts w:ascii="Times New Roman" w:hAnsi="Times New Roman" w:cs="Times New Roman"/>
          <w:i w:val="0"/>
          <w:sz w:val="24"/>
          <w:lang w:val="en-GB"/>
        </w:rPr>
      </w:pPr>
      <w:r w:rsidRPr="00296796">
        <w:rPr>
          <w:rFonts w:ascii="Times New Roman" w:hAnsi="Times New Roman" w:cs="Times New Roman"/>
          <w:i w:val="0"/>
          <w:sz w:val="24"/>
          <w:lang w:val="en-GB"/>
        </w:rPr>
        <w:t>Empirical study</w:t>
      </w:r>
    </w:p>
    <w:p w:rsidR="006617E4" w:rsidRPr="006C1820" w:rsidRDefault="002571C9" w:rsidP="006617E4">
      <w:pPr>
        <w:autoSpaceDE w:val="0"/>
        <w:autoSpaceDN w:val="0"/>
        <w:adjustRightInd w:val="0"/>
        <w:spacing w:before="240" w:after="240" w:line="480" w:lineRule="auto"/>
        <w:rPr>
          <w:lang w:val="en-GB"/>
        </w:rPr>
      </w:pPr>
      <w:r>
        <w:t>T</w:t>
      </w:r>
      <w:r w:rsidRPr="00952FFA">
        <w:t>h</w:t>
      </w:r>
      <w:r>
        <w:t xml:space="preserve">is study </w:t>
      </w:r>
      <w:r w:rsidRPr="00952FFA">
        <w:t>complied with French laws under the</w:t>
      </w:r>
      <w:r>
        <w:t xml:space="preserve"> </w:t>
      </w:r>
      <w:r w:rsidRPr="00952FFA">
        <w:t>permission N°67-100 given by the French Agricultural</w:t>
      </w:r>
      <w:r>
        <w:t xml:space="preserve"> </w:t>
      </w:r>
      <w:r w:rsidRPr="00952FFA">
        <w:t>Department.</w:t>
      </w:r>
      <w:r w:rsidR="006617E4">
        <w:t xml:space="preserve"> </w:t>
      </w:r>
      <w:r w:rsidR="006617E4" w:rsidRPr="00F73FEC">
        <w:rPr>
          <w:lang w:val="en-GB"/>
        </w:rPr>
        <w:t>The group was ranging semi-free in a wooded park of approximately one acre surrounded by fences</w:t>
      </w:r>
      <w:r w:rsidR="006617E4">
        <w:rPr>
          <w:lang w:val="en-GB"/>
        </w:rPr>
        <w:t>,</w:t>
      </w:r>
      <w:r w:rsidR="006617E4" w:rsidRPr="00F73FEC">
        <w:rPr>
          <w:lang w:val="en-GB"/>
        </w:rPr>
        <w:t xml:space="preserve"> which </w:t>
      </w:r>
      <w:r w:rsidR="006617E4">
        <w:rPr>
          <w:lang w:val="en-GB"/>
        </w:rPr>
        <w:t>included an indoor cage</w:t>
      </w:r>
      <w:r w:rsidR="006617E4" w:rsidRPr="00F73FEC">
        <w:rPr>
          <w:lang w:val="en-GB"/>
        </w:rPr>
        <w:t xml:space="preserve"> </w:t>
      </w:r>
      <w:r w:rsidR="006617E4" w:rsidRPr="00F73FEC">
        <w:rPr>
          <w:lang w:val="en-GB"/>
        </w:rPr>
        <w:fldChar w:fldCharType="begin"/>
      </w:r>
      <w:r w:rsidR="006617E4" w:rsidRPr="00F73FEC">
        <w:rPr>
          <w:lang w:val="en-GB"/>
        </w:rPr>
        <w:instrText>ADDIN RW.CITE{{6281 Thierry,B. 1985}}</w:instrText>
      </w:r>
      <w:r w:rsidR="006617E4" w:rsidRPr="00F73FEC">
        <w:rPr>
          <w:lang w:val="en-GB"/>
        </w:rPr>
        <w:fldChar w:fldCharType="separate"/>
      </w:r>
      <w:r w:rsidR="00514B81">
        <w:rPr>
          <w:lang w:val="en-GB"/>
        </w:rPr>
        <w:t>[1]</w:t>
      </w:r>
      <w:r w:rsidR="006617E4" w:rsidRPr="00F73FEC">
        <w:rPr>
          <w:lang w:val="en-GB"/>
        </w:rPr>
        <w:fldChar w:fldCharType="end"/>
      </w:r>
      <w:r w:rsidR="006617E4" w:rsidRPr="00F73FEC">
        <w:rPr>
          <w:lang w:val="en-GB"/>
        </w:rPr>
        <w:t xml:space="preserve">. Monkey commercial diet and water were available </w:t>
      </w:r>
      <w:r w:rsidR="006617E4" w:rsidRPr="00F73FEC">
        <w:rPr>
          <w:i/>
          <w:iCs/>
          <w:lang w:val="en-GB"/>
        </w:rPr>
        <w:t>ad libitum</w:t>
      </w:r>
      <w:r w:rsidR="006617E4" w:rsidRPr="00F73FEC">
        <w:rPr>
          <w:lang w:val="en-GB"/>
        </w:rPr>
        <w:t>. Fresh food was distributed once a week but not during observations.</w:t>
      </w:r>
    </w:p>
    <w:p w:rsidR="002571C9" w:rsidRDefault="002571C9" w:rsidP="006617E4">
      <w:pPr>
        <w:autoSpaceDE w:val="0"/>
        <w:autoSpaceDN w:val="0"/>
        <w:adjustRightInd w:val="0"/>
        <w:spacing w:after="240" w:line="480" w:lineRule="auto"/>
        <w:rPr>
          <w:i/>
          <w:iCs/>
        </w:rPr>
      </w:pPr>
      <w:r>
        <w:rPr>
          <w:i/>
          <w:iCs/>
        </w:rPr>
        <w:t>C</w:t>
      </w:r>
      <w:r w:rsidRPr="00A91B0F">
        <w:rPr>
          <w:i/>
          <w:iCs/>
        </w:rPr>
        <w:t xml:space="preserve">ollection and </w:t>
      </w:r>
      <w:r>
        <w:rPr>
          <w:i/>
          <w:iCs/>
        </w:rPr>
        <w:t>Analysis of Empirical Data</w:t>
      </w:r>
    </w:p>
    <w:p w:rsidR="00B055E4" w:rsidRDefault="006D6A17" w:rsidP="006617E4">
      <w:pPr>
        <w:autoSpaceDE w:val="0"/>
        <w:autoSpaceDN w:val="0"/>
        <w:adjustRightInd w:val="0"/>
        <w:spacing w:after="240" w:line="480" w:lineRule="auto"/>
        <w:rPr>
          <w:rFonts w:cstheme="minorHAnsi"/>
          <w:lang w:val="en-GB"/>
        </w:rPr>
      </w:pPr>
      <w:r w:rsidRPr="006D6A17">
        <w:rPr>
          <w:rFonts w:cstheme="minorHAnsi"/>
          <w:lang w:val="en-GB"/>
        </w:rPr>
        <w:t>Observations were conducted by the second author between 10 a.m. and 3 p.m. from September 15</w:t>
      </w:r>
      <w:r w:rsidRPr="006D6A17">
        <w:rPr>
          <w:rFonts w:cstheme="minorHAnsi"/>
          <w:vertAlign w:val="superscript"/>
          <w:lang w:val="en-GB"/>
        </w:rPr>
        <w:t>th</w:t>
      </w:r>
      <w:r w:rsidRPr="006D6A17">
        <w:rPr>
          <w:rFonts w:cstheme="minorHAnsi"/>
          <w:lang w:val="en-GB"/>
        </w:rPr>
        <w:t xml:space="preserve"> to December 15</w:t>
      </w:r>
      <w:r w:rsidRPr="006D6A17">
        <w:rPr>
          <w:rFonts w:cstheme="minorHAnsi"/>
          <w:vertAlign w:val="superscript"/>
          <w:lang w:val="en-GB"/>
        </w:rPr>
        <w:t>th</w:t>
      </w:r>
      <w:r w:rsidRPr="006D6A17">
        <w:rPr>
          <w:rFonts w:cstheme="minorHAnsi"/>
          <w:lang w:val="en-GB"/>
        </w:rPr>
        <w:t xml:space="preserve"> 1999 (330 hours), and from 1</w:t>
      </w:r>
      <w:r w:rsidRPr="006D6A17">
        <w:rPr>
          <w:rFonts w:cstheme="minorHAnsi"/>
          <w:vertAlign w:val="superscript"/>
          <w:lang w:val="en-GB"/>
        </w:rPr>
        <w:t>st</w:t>
      </w:r>
      <w:r w:rsidRPr="006D6A17">
        <w:rPr>
          <w:rFonts w:cstheme="minorHAnsi"/>
          <w:lang w:val="en-GB"/>
        </w:rPr>
        <w:t xml:space="preserve"> October to December 15</w:t>
      </w:r>
      <w:r w:rsidRPr="006D6A17">
        <w:rPr>
          <w:rFonts w:cstheme="minorHAnsi"/>
          <w:vertAlign w:val="superscript"/>
          <w:lang w:val="en-GB"/>
        </w:rPr>
        <w:t>th</w:t>
      </w:r>
      <w:r w:rsidRPr="006D6A17">
        <w:rPr>
          <w:rFonts w:cstheme="minorHAnsi"/>
          <w:lang w:val="en-GB"/>
        </w:rPr>
        <w:t xml:space="preserve"> 2000 (275 hours). Data were collected by all-occurrence sampling </w:t>
      </w:r>
      <w:r w:rsidR="00CC2577" w:rsidRPr="006D6A17">
        <w:rPr>
          <w:rFonts w:cstheme="minorHAnsi"/>
          <w:lang w:val="en-GB"/>
        </w:rPr>
        <w:fldChar w:fldCharType="begin"/>
      </w:r>
      <w:r w:rsidRPr="006D6A17">
        <w:rPr>
          <w:rFonts w:cstheme="minorHAnsi"/>
          <w:lang w:val="en-GB"/>
        </w:rPr>
        <w:instrText>ADDIN RW.CITE{{5916 Altmann,J. 1974}}</w:instrText>
      </w:r>
      <w:r w:rsidR="00CC2577" w:rsidRPr="006D6A17">
        <w:rPr>
          <w:rFonts w:cstheme="minorHAnsi"/>
          <w:lang w:val="en-GB"/>
        </w:rPr>
        <w:fldChar w:fldCharType="separate"/>
      </w:r>
      <w:r w:rsidR="00514B81">
        <w:rPr>
          <w:rFonts w:cstheme="minorHAnsi"/>
          <w:lang w:val="en-GB"/>
        </w:rPr>
        <w:t>[2]</w:t>
      </w:r>
      <w:r w:rsidR="00CC2577" w:rsidRPr="006D6A17">
        <w:rPr>
          <w:rFonts w:cstheme="minorHAnsi"/>
        </w:rPr>
        <w:fldChar w:fldCharType="end"/>
      </w:r>
      <w:hyperlink r:id="rId8" w:anchor="bbib2" w:history="1">
        <w:r w:rsidRPr="006D6A17">
          <w:rPr>
            <w:rStyle w:val="Hyperlink"/>
            <w:rFonts w:cstheme="minorHAnsi"/>
            <w:vanish/>
            <w:lang w:val="en-GB"/>
          </w:rPr>
          <w:t>Altmann, 1974</w:t>
        </w:r>
      </w:hyperlink>
      <w:r w:rsidRPr="006D6A17">
        <w:rPr>
          <w:rFonts w:cstheme="minorHAnsi"/>
          <w:vanish/>
          <w:lang w:val="en-GB"/>
        </w:rPr>
        <w:t xml:space="preserve"> J. Altmann, Observational study of behavior: sampling methods. </w:t>
      </w:r>
      <w:r w:rsidRPr="006D6A17">
        <w:rPr>
          <w:rFonts w:cstheme="minorHAnsi"/>
          <w:i/>
          <w:iCs/>
          <w:vanish/>
          <w:lang w:val="en-GB"/>
        </w:rPr>
        <w:t>Behaviour</w:t>
      </w:r>
      <w:r w:rsidRPr="006D6A17">
        <w:rPr>
          <w:rFonts w:cstheme="minorHAnsi"/>
          <w:vanish/>
          <w:lang w:val="en-GB"/>
        </w:rPr>
        <w:t xml:space="preserve">, </w:t>
      </w:r>
      <w:r w:rsidRPr="006D6A17">
        <w:rPr>
          <w:rFonts w:cstheme="minorHAnsi"/>
          <w:b/>
          <w:bCs/>
          <w:vanish/>
          <w:lang w:val="en-GB"/>
        </w:rPr>
        <w:t> 49 </w:t>
      </w:r>
      <w:r w:rsidRPr="006D6A17">
        <w:rPr>
          <w:rFonts w:cstheme="minorHAnsi"/>
          <w:vanish/>
          <w:lang w:val="en-GB"/>
        </w:rPr>
        <w:t xml:space="preserve"> (1974), pp. 227–265.</w:t>
      </w:r>
      <w:r w:rsidRPr="006D6A17">
        <w:rPr>
          <w:rFonts w:cstheme="minorHAnsi"/>
          <w:lang w:val="en-GB"/>
        </w:rPr>
        <w:t>.</w:t>
      </w:r>
      <w:r>
        <w:rPr>
          <w:rFonts w:cstheme="minorHAnsi"/>
          <w:lang w:val="en-GB"/>
        </w:rPr>
        <w:t xml:space="preserve"> </w:t>
      </w:r>
      <w:r w:rsidR="008A52FF" w:rsidRPr="00F12318">
        <w:rPr>
          <w:rFonts w:cstheme="minorHAnsi"/>
        </w:rPr>
        <w:t xml:space="preserve">Aggressors were followed during 1999 and victims during 2000. Agonistic interactions were recorded when an individual displayed aggressive </w:t>
      </w:r>
      <w:proofErr w:type="spellStart"/>
      <w:r w:rsidR="008A52FF" w:rsidRPr="00F12318">
        <w:rPr>
          <w:rFonts w:cstheme="minorHAnsi"/>
        </w:rPr>
        <w:t>behaviour</w:t>
      </w:r>
      <w:proofErr w:type="spellEnd"/>
      <w:r w:rsidR="008A52FF" w:rsidRPr="00F12318">
        <w:rPr>
          <w:rFonts w:cstheme="minorHAnsi"/>
        </w:rPr>
        <w:t xml:space="preserve"> to another and the receiver responded with aggressive or non-aggressive </w:t>
      </w:r>
      <w:proofErr w:type="spellStart"/>
      <w:r w:rsidR="008A52FF" w:rsidRPr="00F12318">
        <w:rPr>
          <w:rFonts w:cstheme="minorHAnsi"/>
        </w:rPr>
        <w:t>behaviour</w:t>
      </w:r>
      <w:proofErr w:type="spellEnd"/>
      <w:r w:rsidR="008A52FF" w:rsidRPr="00F12318">
        <w:rPr>
          <w:rFonts w:cstheme="minorHAnsi"/>
        </w:rPr>
        <w:t>.</w:t>
      </w:r>
      <w:r w:rsidR="00893A5B">
        <w:rPr>
          <w:rFonts w:cstheme="minorHAnsi"/>
        </w:rPr>
        <w:t xml:space="preserve"> </w:t>
      </w:r>
      <w:r w:rsidR="00893A5B" w:rsidRPr="002A18E3">
        <w:rPr>
          <w:rFonts w:cstheme="minorHAnsi"/>
        </w:rPr>
        <w:t>A c</w:t>
      </w:r>
      <w:r w:rsidR="00893A5B" w:rsidRPr="002A18E3">
        <w:rPr>
          <w:rFonts w:cstheme="minorHAnsi"/>
          <w:bCs/>
        </w:rPr>
        <w:t>onflict</w:t>
      </w:r>
      <w:r w:rsidR="00893A5B" w:rsidRPr="002A18E3">
        <w:rPr>
          <w:rFonts w:cstheme="minorHAnsi"/>
        </w:rPr>
        <w:t xml:space="preserve"> was considered to be decided when one of the opponents unilaterally withdrew or submitted, and to be undecided when no clear signs of submission were shown by either opponent (e.g. counter-aggression).</w:t>
      </w:r>
      <w:r w:rsidR="008A52FF" w:rsidRPr="00F12318">
        <w:rPr>
          <w:rFonts w:cstheme="minorHAnsi"/>
        </w:rPr>
        <w:t xml:space="preserve"> In case of </w:t>
      </w:r>
      <w:proofErr w:type="spellStart"/>
      <w:r w:rsidR="008A52FF" w:rsidRPr="00F12318">
        <w:rPr>
          <w:rFonts w:cstheme="minorHAnsi"/>
        </w:rPr>
        <w:t>polyadic</w:t>
      </w:r>
      <w:proofErr w:type="spellEnd"/>
      <w:r w:rsidR="008A52FF" w:rsidRPr="00F12318">
        <w:rPr>
          <w:rFonts w:cstheme="minorHAnsi"/>
        </w:rPr>
        <w:t xml:space="preserve"> conflicts, only the two </w:t>
      </w:r>
      <w:r w:rsidR="008A52FF">
        <w:rPr>
          <w:rFonts w:cstheme="minorHAnsi"/>
        </w:rPr>
        <w:t xml:space="preserve">initial combatants </w:t>
      </w:r>
      <w:r w:rsidR="008A52FF" w:rsidRPr="00F12318">
        <w:rPr>
          <w:rFonts w:cstheme="minorHAnsi"/>
        </w:rPr>
        <w:t xml:space="preserve">were considered for analysis. </w:t>
      </w:r>
      <w:r w:rsidR="00B055E4" w:rsidRPr="00B055E4">
        <w:rPr>
          <w:rFonts w:cstheme="minorHAnsi"/>
          <w:lang w:val="en-GB"/>
        </w:rPr>
        <w:t xml:space="preserve">A total of 251 PC-MC pairs were collected: 213 outdoors (in the park) and 38 indoors (in a cage). Post-conflict affiliation concerned in 168 cases (outdoors and indoors) the aggressor and 83 cases (outdoors only) the victim. 14 females participated in aggressive encounters: 2 exclusively as aggressors (2 adults), 11 as aggressors and victims (8 adults and 3 </w:t>
      </w:r>
      <w:proofErr w:type="spellStart"/>
      <w:r w:rsidR="00B055E4" w:rsidRPr="00B055E4">
        <w:rPr>
          <w:rFonts w:cstheme="minorHAnsi"/>
          <w:lang w:val="en-GB"/>
        </w:rPr>
        <w:t>subadults</w:t>
      </w:r>
      <w:proofErr w:type="spellEnd"/>
      <w:r w:rsidR="00B055E4" w:rsidRPr="00B055E4">
        <w:rPr>
          <w:rFonts w:cstheme="minorHAnsi"/>
          <w:lang w:val="en-GB"/>
        </w:rPr>
        <w:t xml:space="preserve">), and 1 as a victim exclusively (1 </w:t>
      </w:r>
      <w:proofErr w:type="spellStart"/>
      <w:r w:rsidR="00B055E4" w:rsidRPr="00B055E4">
        <w:rPr>
          <w:rFonts w:cstheme="minorHAnsi"/>
          <w:lang w:val="en-GB"/>
        </w:rPr>
        <w:t>subadult</w:t>
      </w:r>
      <w:proofErr w:type="spellEnd"/>
      <w:r w:rsidR="00B055E4" w:rsidRPr="00B055E4">
        <w:rPr>
          <w:rFonts w:cstheme="minorHAnsi"/>
          <w:lang w:val="en-GB"/>
        </w:rPr>
        <w:t>).</w:t>
      </w:r>
      <w:r w:rsidR="00B055E4">
        <w:rPr>
          <w:rFonts w:cstheme="minorHAnsi"/>
          <w:lang w:val="en-GB"/>
        </w:rPr>
        <w:t xml:space="preserve"> </w:t>
      </w:r>
    </w:p>
    <w:p w:rsidR="002571C9" w:rsidRPr="00D13F11" w:rsidRDefault="00D13F11" w:rsidP="006617E4">
      <w:pPr>
        <w:autoSpaceDE w:val="0"/>
        <w:autoSpaceDN w:val="0"/>
        <w:adjustRightInd w:val="0"/>
        <w:spacing w:after="240" w:line="480" w:lineRule="auto"/>
        <w:rPr>
          <w:i/>
          <w:color w:val="000000"/>
          <w:lang w:val="en-GB"/>
        </w:rPr>
      </w:pPr>
      <w:r w:rsidRPr="00D13F11">
        <w:rPr>
          <w:i/>
          <w:color w:val="000000"/>
          <w:lang w:val="en-GB"/>
        </w:rPr>
        <w:lastRenderedPageBreak/>
        <w:t>Matrix Correlations</w:t>
      </w:r>
    </w:p>
    <w:p w:rsidR="00514B81" w:rsidRDefault="00D13F11" w:rsidP="001D23F3">
      <w:pPr>
        <w:autoSpaceDE w:val="0"/>
        <w:autoSpaceDN w:val="0"/>
        <w:adjustRightInd w:val="0"/>
        <w:spacing w:after="240" w:line="480" w:lineRule="auto"/>
        <w:rPr>
          <w:rFonts w:cstheme="minorHAnsi"/>
        </w:rPr>
      </w:pPr>
      <w:proofErr w:type="spellStart"/>
      <w:r>
        <w:rPr>
          <w:rFonts w:cstheme="minorHAnsi"/>
        </w:rPr>
        <w:t>S</w:t>
      </w:r>
      <w:r w:rsidRPr="00F12318">
        <w:rPr>
          <w:rFonts w:cstheme="minorHAnsi"/>
        </w:rPr>
        <w:t>ociometric</w:t>
      </w:r>
      <w:proofErr w:type="spellEnd"/>
      <w:r w:rsidRPr="00F12318">
        <w:rPr>
          <w:rFonts w:cstheme="minorHAnsi"/>
        </w:rPr>
        <w:t xml:space="preserve"> matri</w:t>
      </w:r>
      <w:r>
        <w:rPr>
          <w:rFonts w:cstheme="minorHAnsi"/>
        </w:rPr>
        <w:t>ces</w:t>
      </w:r>
      <w:r w:rsidRPr="00F12318">
        <w:rPr>
          <w:rFonts w:cstheme="minorHAnsi"/>
        </w:rPr>
        <w:t xml:space="preserve"> w</w:t>
      </w:r>
      <w:r>
        <w:rPr>
          <w:rFonts w:cstheme="minorHAnsi"/>
        </w:rPr>
        <w:t>ere</w:t>
      </w:r>
      <w:r w:rsidRPr="00F12318">
        <w:rPr>
          <w:rFonts w:cstheme="minorHAnsi"/>
        </w:rPr>
        <w:t xml:space="preserve"> built with data of interactions of approach and avoidance</w:t>
      </w:r>
      <w:r>
        <w:rPr>
          <w:rFonts w:cstheme="minorHAnsi"/>
        </w:rPr>
        <w:t>, grooming and post-conflict affiliation</w:t>
      </w:r>
      <w:r w:rsidRPr="00F12318">
        <w:rPr>
          <w:rFonts w:cstheme="minorHAnsi"/>
        </w:rPr>
        <w:t xml:space="preserve">.  </w:t>
      </w:r>
      <w:r w:rsidR="006874A5">
        <w:rPr>
          <w:rFonts w:cstheme="minorHAnsi"/>
        </w:rPr>
        <w:t>C</w:t>
      </w:r>
      <w:r w:rsidRPr="00F12318">
        <w:rPr>
          <w:rFonts w:cstheme="minorHAnsi"/>
        </w:rPr>
        <w:t xml:space="preserve">orrelations </w:t>
      </w:r>
      <w:r w:rsidR="006874A5">
        <w:rPr>
          <w:rFonts w:cstheme="minorHAnsi"/>
        </w:rPr>
        <w:t xml:space="preserve">between matrices </w:t>
      </w:r>
      <w:r w:rsidRPr="00F12318">
        <w:rPr>
          <w:rFonts w:cstheme="minorHAnsi"/>
        </w:rPr>
        <w:t xml:space="preserve">were </w:t>
      </w:r>
      <w:proofErr w:type="spellStart"/>
      <w:r w:rsidRPr="00F12318">
        <w:rPr>
          <w:rFonts w:cstheme="minorHAnsi"/>
        </w:rPr>
        <w:t>TauKr</w:t>
      </w:r>
      <w:proofErr w:type="spellEnd"/>
      <w:r w:rsidRPr="00F12318">
        <w:rPr>
          <w:rFonts w:cstheme="minorHAnsi"/>
        </w:rPr>
        <w:t xml:space="preserve"> correlations and the level of significance was </w:t>
      </w:r>
      <w:r w:rsidR="006874A5">
        <w:rPr>
          <w:rFonts w:cstheme="minorHAnsi"/>
        </w:rPr>
        <w:t>based on</w:t>
      </w:r>
      <w:r w:rsidRPr="00F12318">
        <w:rPr>
          <w:rFonts w:cstheme="minorHAnsi"/>
        </w:rPr>
        <w:t xml:space="preserve"> 2000 permutations </w:t>
      </w:r>
      <w:r w:rsidR="00CC2577" w:rsidRPr="00F12318">
        <w:rPr>
          <w:rFonts w:cstheme="minorHAnsi"/>
        </w:rPr>
        <w:fldChar w:fldCharType="begin"/>
      </w:r>
      <w:r w:rsidRPr="00F12318">
        <w:rPr>
          <w:rFonts w:cstheme="minorHAnsi"/>
        </w:rPr>
        <w:instrText>ADDIN RW.CITE{{7751 Hemelrijk,Charlotte K. 1990; 6506 Hemelrijk,Charlotte K. 1990}}</w:instrText>
      </w:r>
      <w:r w:rsidR="00CC2577" w:rsidRPr="00F12318">
        <w:rPr>
          <w:rFonts w:cstheme="minorHAnsi"/>
        </w:rPr>
        <w:fldChar w:fldCharType="separate"/>
      </w:r>
      <w:r w:rsidR="00514B81">
        <w:rPr>
          <w:rFonts w:cstheme="minorHAnsi"/>
          <w:iCs/>
        </w:rPr>
        <w:t>[3,4]</w:t>
      </w:r>
      <w:r w:rsidR="00CC2577" w:rsidRPr="00F12318">
        <w:rPr>
          <w:rFonts w:cstheme="minorHAnsi"/>
        </w:rPr>
        <w:fldChar w:fldCharType="end"/>
      </w:r>
      <w:r w:rsidRPr="00F12318">
        <w:rPr>
          <w:rFonts w:cstheme="minorHAnsi"/>
        </w:rPr>
        <w:t xml:space="preserve">. Due to the high number of correlations, significant results may arise by chance. We corrected for this by discarding the 5% of </w:t>
      </w:r>
      <w:r>
        <w:rPr>
          <w:rFonts w:cstheme="minorHAnsi"/>
        </w:rPr>
        <w:t xml:space="preserve">correlations with </w:t>
      </w:r>
      <w:r w:rsidRPr="00F12318">
        <w:rPr>
          <w:rFonts w:cstheme="minorHAnsi"/>
        </w:rPr>
        <w:t xml:space="preserve">the lowest significances (Type I error) per table of results. Matrices of post-conflict </w:t>
      </w:r>
      <w:proofErr w:type="spellStart"/>
      <w:r w:rsidRPr="00F12318">
        <w:rPr>
          <w:rFonts w:cstheme="minorHAnsi"/>
        </w:rPr>
        <w:t>affiliati</w:t>
      </w:r>
      <w:r>
        <w:rPr>
          <w:rFonts w:cstheme="minorHAnsi"/>
        </w:rPr>
        <w:t>ve</w:t>
      </w:r>
      <w:proofErr w:type="spellEnd"/>
      <w:r w:rsidRPr="00F12318">
        <w:rPr>
          <w:rFonts w:cstheme="minorHAnsi"/>
        </w:rPr>
        <w:t xml:space="preserve"> tendencies were corrected for opportunity, i.e. number of fights in which individuals were involved and thus could have affiliated with bystanders. Matrices of grooming given and received </w:t>
      </w:r>
      <w:r>
        <w:rPr>
          <w:rFonts w:cstheme="minorHAnsi"/>
        </w:rPr>
        <w:t>excluded</w:t>
      </w:r>
      <w:r w:rsidRPr="00F12318">
        <w:rPr>
          <w:rFonts w:cstheme="minorHAnsi"/>
        </w:rPr>
        <w:t xml:space="preserve"> the cases of grooming considered as </w:t>
      </w:r>
      <w:r>
        <w:rPr>
          <w:rFonts w:cstheme="minorHAnsi"/>
        </w:rPr>
        <w:t>a post-conflict affiliation</w:t>
      </w:r>
      <w:r w:rsidRPr="00F12318">
        <w:rPr>
          <w:rFonts w:cstheme="minorHAnsi"/>
        </w:rPr>
        <w:t>.</w:t>
      </w:r>
    </w:p>
    <w:p w:rsidR="00514B81" w:rsidRDefault="00514B81" w:rsidP="00514B81">
      <w:pPr>
        <w:autoSpaceDE w:val="0"/>
        <w:autoSpaceDN w:val="0"/>
        <w:adjustRightInd w:val="0"/>
        <w:spacing w:after="240" w:line="480" w:lineRule="auto"/>
        <w:rPr>
          <w:i/>
          <w:lang w:val="en-GB"/>
        </w:rPr>
      </w:pPr>
      <w:r w:rsidRPr="001D23F3">
        <w:rPr>
          <w:i/>
          <w:lang w:val="en-GB"/>
        </w:rPr>
        <w:t xml:space="preserve">Analysis of </w:t>
      </w:r>
      <w:proofErr w:type="spellStart"/>
      <w:r w:rsidRPr="001D23F3">
        <w:rPr>
          <w:i/>
          <w:lang w:val="en-GB"/>
        </w:rPr>
        <w:t>affiliative</w:t>
      </w:r>
      <w:proofErr w:type="spellEnd"/>
      <w:r w:rsidRPr="001D23F3">
        <w:rPr>
          <w:i/>
          <w:lang w:val="en-GB"/>
        </w:rPr>
        <w:t xml:space="preserve"> tendencies</w:t>
      </w:r>
    </w:p>
    <w:p w:rsidR="009F6160" w:rsidRDefault="00514B81" w:rsidP="00514B81">
      <w:pPr>
        <w:autoSpaceDE w:val="0"/>
        <w:autoSpaceDN w:val="0"/>
        <w:adjustRightInd w:val="0"/>
        <w:spacing w:after="240" w:line="480" w:lineRule="auto"/>
        <w:rPr>
          <w:i/>
          <w:lang w:val="en-GB"/>
        </w:rPr>
      </w:pPr>
      <w:r w:rsidRPr="009F6160">
        <w:rPr>
          <w:lang w:val="en-GB"/>
        </w:rPr>
        <w:t xml:space="preserve">To analyse the </w:t>
      </w:r>
      <w:proofErr w:type="spellStart"/>
      <w:r w:rsidRPr="009F6160">
        <w:rPr>
          <w:lang w:val="en-GB"/>
        </w:rPr>
        <w:t>affiliative</w:t>
      </w:r>
      <w:proofErr w:type="spellEnd"/>
      <w:r w:rsidRPr="009F6160">
        <w:rPr>
          <w:lang w:val="en-GB"/>
        </w:rPr>
        <w:t xml:space="preserve"> tendencies we used the MC-PC method </w:t>
      </w:r>
      <w:r w:rsidRPr="009F6160">
        <w:rPr>
          <w:b/>
          <w:i/>
          <w:lang w:val="en-GB"/>
        </w:rPr>
        <w:fldChar w:fldCharType="begin"/>
      </w:r>
      <w:r w:rsidRPr="009F6160">
        <w:rPr>
          <w:lang w:val="en-GB"/>
        </w:rPr>
        <w:instrText>ADDIN RW.CITE{{7922 Veenema,H.C. 1994}}</w:instrText>
      </w:r>
      <w:r w:rsidRPr="009F6160">
        <w:rPr>
          <w:b/>
          <w:i/>
          <w:lang w:val="en-GB"/>
        </w:rPr>
        <w:fldChar w:fldCharType="separate"/>
      </w:r>
      <w:r>
        <w:rPr>
          <w:lang w:val="en-GB"/>
        </w:rPr>
        <w:t>[5]</w:t>
      </w:r>
      <w:r w:rsidRPr="009F6160">
        <w:rPr>
          <w:b/>
          <w:i/>
          <w:lang w:val="en-GB"/>
        </w:rPr>
        <w:fldChar w:fldCharType="end"/>
      </w:r>
      <w:r w:rsidRPr="009F6160">
        <w:rPr>
          <w:lang w:val="en-GB"/>
        </w:rPr>
        <w:t xml:space="preserve">. After each fight, we started the post-conflict (PC) period whose length was set to 10 min for empirical data </w:t>
      </w:r>
      <w:r>
        <w:rPr>
          <w:lang w:val="en-GB"/>
        </w:rPr>
        <w:t>and</w:t>
      </w:r>
      <w:r w:rsidRPr="009F6160">
        <w:rPr>
          <w:lang w:val="en-GB"/>
        </w:rPr>
        <w:t xml:space="preserve"> the next three activations of the focal opponent for the model. During the PC period we recorded the </w:t>
      </w:r>
      <w:r w:rsidR="001A3F32">
        <w:rPr>
          <w:lang w:val="en-GB"/>
        </w:rPr>
        <w:t xml:space="preserve">type </w:t>
      </w:r>
      <w:r w:rsidRPr="009F6160">
        <w:rPr>
          <w:lang w:val="en-GB"/>
        </w:rPr>
        <w:t xml:space="preserve">of affiliation that happened first and </w:t>
      </w:r>
      <w:r w:rsidR="001A3F32">
        <w:rPr>
          <w:lang w:val="en-GB"/>
        </w:rPr>
        <w:t xml:space="preserve">this was the type of affiliation we controlled for </w:t>
      </w:r>
      <w:r w:rsidRPr="009F6160">
        <w:rPr>
          <w:lang w:val="en-GB"/>
        </w:rPr>
        <w:t xml:space="preserve">during the MC period. </w:t>
      </w:r>
      <w:r w:rsidRPr="009F6160">
        <w:t>For instance, if during the PC a</w:t>
      </w:r>
      <w:r>
        <w:t xml:space="preserve">n </w:t>
      </w:r>
      <w:proofErr w:type="spellStart"/>
      <w:r>
        <w:t>affiliati</w:t>
      </w:r>
      <w:r w:rsidR="00E07898">
        <w:t>ve</w:t>
      </w:r>
      <w:proofErr w:type="spellEnd"/>
      <w:r w:rsidR="00E07898">
        <w:t xml:space="preserve"> interaction</w:t>
      </w:r>
      <w:r w:rsidR="00E875A2">
        <w:t xml:space="preserve"> </w:t>
      </w:r>
      <w:r>
        <w:t>initiated by a</w:t>
      </w:r>
      <w:r w:rsidRPr="009F6160">
        <w:t xml:space="preserve"> bystander </w:t>
      </w:r>
      <w:r w:rsidR="001A3F32">
        <w:t>was the first to happen, during the MC we only controlled for this type of affiliation. If</w:t>
      </w:r>
      <w:r w:rsidRPr="009F6160">
        <w:t xml:space="preserve"> during the MC there was no </w:t>
      </w:r>
      <w:r>
        <w:t xml:space="preserve">such </w:t>
      </w:r>
      <w:r w:rsidR="00E07898">
        <w:t>interaction</w:t>
      </w:r>
      <w:r w:rsidRPr="009F6160">
        <w:t xml:space="preserve"> </w:t>
      </w:r>
      <w:r w:rsidR="001A3F32">
        <w:t xml:space="preserve">or if the affiliation happened first in the PC than in the MC, </w:t>
      </w:r>
      <w:r>
        <w:t>t</w:t>
      </w:r>
      <w:r w:rsidRPr="009F6160">
        <w:t xml:space="preserve">his would be </w:t>
      </w:r>
      <w:r w:rsidR="00E07898">
        <w:t xml:space="preserve">counted as </w:t>
      </w:r>
      <w:r w:rsidRPr="009F6160">
        <w:t xml:space="preserve">an 'attracted' pair for </w:t>
      </w:r>
      <w:r>
        <w:t xml:space="preserve">affiliation initiated by a </w:t>
      </w:r>
      <w:r w:rsidRPr="009F6160">
        <w:t xml:space="preserve">bystander. Note, however, that if </w:t>
      </w:r>
      <w:r>
        <w:t xml:space="preserve">during the </w:t>
      </w:r>
      <w:r w:rsidRPr="009F6160">
        <w:t xml:space="preserve">MC </w:t>
      </w:r>
      <w:proofErr w:type="spellStart"/>
      <w:r w:rsidRPr="009F6160">
        <w:t>affiliati</w:t>
      </w:r>
      <w:r w:rsidR="00E07898">
        <w:t>ve</w:t>
      </w:r>
      <w:proofErr w:type="spellEnd"/>
      <w:r w:rsidR="00E07898">
        <w:t xml:space="preserve"> </w:t>
      </w:r>
      <w:proofErr w:type="spellStart"/>
      <w:r w:rsidR="00E07898">
        <w:t>behaviour</w:t>
      </w:r>
      <w:proofErr w:type="spellEnd"/>
      <w:r w:rsidR="00E875A2">
        <w:t xml:space="preserve"> </w:t>
      </w:r>
      <w:r w:rsidR="00E07898">
        <w:t>was instead</w:t>
      </w:r>
      <w:r w:rsidR="00E07898" w:rsidRPr="009F6160">
        <w:t xml:space="preserve"> </w:t>
      </w:r>
      <w:r w:rsidRPr="009F6160">
        <w:t>initiated by the former opponent</w:t>
      </w:r>
      <w:r w:rsidR="00E875A2">
        <w:t xml:space="preserve"> towards a bystander</w:t>
      </w:r>
      <w:r w:rsidRPr="009F6160">
        <w:t>,</w:t>
      </w:r>
      <w:r w:rsidR="00E07898">
        <w:t xml:space="preserve"> this was not counted as </w:t>
      </w:r>
      <w:r w:rsidR="006F44BE">
        <w:t>a dispersed pair in the affiliation initiated by former opponent</w:t>
      </w:r>
      <w:r w:rsidR="00E07898">
        <w:t xml:space="preserve"> to avoid</w:t>
      </w:r>
      <w:r w:rsidRPr="009F6160">
        <w:t xml:space="preserve"> doubl</w:t>
      </w:r>
      <w:r w:rsidR="00E07898">
        <w:t>e</w:t>
      </w:r>
      <w:r w:rsidRPr="009F6160">
        <w:t xml:space="preserve"> </w:t>
      </w:r>
      <w:r w:rsidR="00E07898">
        <w:t>counting data</w:t>
      </w:r>
      <w:r w:rsidRPr="009F6160">
        <w:t xml:space="preserve">. Also, if no affiliation happened during the PC, we </w:t>
      </w:r>
      <w:r>
        <w:t xml:space="preserve">only </w:t>
      </w:r>
      <w:r>
        <w:lastRenderedPageBreak/>
        <w:t>considered the</w:t>
      </w:r>
      <w:r w:rsidR="003C66E5">
        <w:t xml:space="preserve"> </w:t>
      </w:r>
      <w:r w:rsidR="00AF6F4E">
        <w:t>type</w:t>
      </w:r>
      <w:r>
        <w:t xml:space="preserve"> </w:t>
      </w:r>
      <w:r w:rsidRPr="009F6160">
        <w:t>of affiliation that happened first</w:t>
      </w:r>
      <w:r w:rsidR="00E875A2">
        <w:t xml:space="preserve"> </w:t>
      </w:r>
      <w:r w:rsidR="002A1447" w:rsidRPr="009F6160">
        <w:t xml:space="preserve">during the MC </w:t>
      </w:r>
      <w:r w:rsidR="00E875A2">
        <w:t>(</w:t>
      </w:r>
      <w:r w:rsidR="0096314E">
        <w:t xml:space="preserve">i.e. affiliation </w:t>
      </w:r>
      <w:r w:rsidR="00E875A2">
        <w:t xml:space="preserve">initiated by bystander or by former opponent) </w:t>
      </w:r>
      <w:r w:rsidRPr="009F6160">
        <w:t>and labeled this pair as ‘dispersed’.</w:t>
      </w:r>
    </w:p>
    <w:p w:rsidR="002571C9" w:rsidRPr="00296796" w:rsidRDefault="002571C9" w:rsidP="006617E4">
      <w:pPr>
        <w:pStyle w:val="Heading2"/>
        <w:spacing w:after="240" w:line="480" w:lineRule="auto"/>
        <w:rPr>
          <w:rFonts w:ascii="Times New Roman" w:hAnsi="Times New Roman" w:cs="Times New Roman"/>
          <w:i w:val="0"/>
          <w:sz w:val="24"/>
          <w:lang w:val="en-GB"/>
        </w:rPr>
      </w:pPr>
      <w:proofErr w:type="spellStart"/>
      <w:r w:rsidRPr="00296796">
        <w:rPr>
          <w:rFonts w:ascii="Times New Roman" w:hAnsi="Times New Roman" w:cs="Times New Roman"/>
          <w:i w:val="0"/>
          <w:sz w:val="24"/>
          <w:lang w:val="en-GB"/>
        </w:rPr>
        <w:t>Modeling</w:t>
      </w:r>
      <w:proofErr w:type="spellEnd"/>
      <w:r w:rsidRPr="00296796">
        <w:rPr>
          <w:rFonts w:ascii="Times New Roman" w:hAnsi="Times New Roman" w:cs="Times New Roman"/>
          <w:i w:val="0"/>
          <w:sz w:val="24"/>
          <w:lang w:val="en-GB"/>
        </w:rPr>
        <w:t xml:space="preserve"> study</w:t>
      </w:r>
    </w:p>
    <w:p w:rsidR="002571C9" w:rsidRPr="006C1820" w:rsidRDefault="002571C9" w:rsidP="006617E4">
      <w:pPr>
        <w:spacing w:before="240" w:after="240" w:line="480" w:lineRule="auto"/>
        <w:rPr>
          <w:i/>
          <w:lang w:val="en-GB"/>
        </w:rPr>
      </w:pPr>
      <w:r w:rsidRPr="006C1820">
        <w:rPr>
          <w:i/>
          <w:lang w:val="en-GB"/>
        </w:rPr>
        <w:t>The model</w:t>
      </w:r>
    </w:p>
    <w:p w:rsidR="002571C9" w:rsidRDefault="002571C9" w:rsidP="006617E4">
      <w:pPr>
        <w:spacing w:before="240" w:after="240" w:line="480" w:lineRule="auto"/>
      </w:pPr>
      <w:r w:rsidRPr="00F73FEC">
        <w:rPr>
          <w:lang w:val="en-GB"/>
        </w:rPr>
        <w:t xml:space="preserve">We use an individual-based model called </w:t>
      </w:r>
      <w:proofErr w:type="spellStart"/>
      <w:r w:rsidRPr="00F73FEC">
        <w:rPr>
          <w:lang w:val="en-GB"/>
        </w:rPr>
        <w:t>GrooFiWorld</w:t>
      </w:r>
      <w:proofErr w:type="spellEnd"/>
      <w:r w:rsidRPr="00F73FEC">
        <w:rPr>
          <w:lang w:val="en-GB"/>
        </w:rPr>
        <w:t xml:space="preserve"> </w:t>
      </w:r>
      <w:r w:rsidR="00CC2577" w:rsidRPr="00F73FEC">
        <w:rPr>
          <w:lang w:val="en-GB"/>
        </w:rPr>
        <w:fldChar w:fldCharType="begin"/>
      </w:r>
      <w:r w:rsidRPr="00F73FEC">
        <w:rPr>
          <w:lang w:val="en-GB"/>
        </w:rPr>
        <w:instrText>ADDIN RW.CITE{{9060 Puga-Gonzalez,Ivan 2009}}</w:instrText>
      </w:r>
      <w:r w:rsidR="00CC2577" w:rsidRPr="00F73FEC">
        <w:rPr>
          <w:lang w:val="en-GB"/>
        </w:rPr>
        <w:fldChar w:fldCharType="separate"/>
      </w:r>
      <w:r w:rsidR="00514B81">
        <w:rPr>
          <w:lang w:val="en-GB"/>
        </w:rPr>
        <w:t>[6]</w:t>
      </w:r>
      <w:r w:rsidR="00CC2577" w:rsidRPr="00F73FEC">
        <w:rPr>
          <w:lang w:val="en-GB"/>
        </w:rPr>
        <w:fldChar w:fldCharType="end"/>
      </w:r>
      <w:r w:rsidRPr="00F73FEC">
        <w:rPr>
          <w:lang w:val="en-GB"/>
        </w:rPr>
        <w:t xml:space="preserve">. This is an extension of a previous model called Dom-World in which individuals group and compete </w:t>
      </w:r>
      <w:r w:rsidR="00CC2577" w:rsidRPr="00F73FEC">
        <w:rPr>
          <w:lang w:val="en-GB"/>
        </w:rPr>
        <w:fldChar w:fldCharType="begin"/>
      </w:r>
      <w:r w:rsidRPr="00F73FEC">
        <w:rPr>
          <w:lang w:val="en-GB"/>
        </w:rPr>
        <w:instrText>ADDIN RW.CITE{{6064 Hemelrijk,C.K. 1999;6068 Hemelrijk,C.K. 2000;8529 Hemelrijk,C.K. 2005;}}</w:instrText>
      </w:r>
      <w:r w:rsidR="00CC2577" w:rsidRPr="00F73FEC">
        <w:rPr>
          <w:lang w:val="en-GB"/>
        </w:rPr>
        <w:fldChar w:fldCharType="separate"/>
      </w:r>
      <w:r w:rsidR="00514B81">
        <w:rPr>
          <w:lang w:val="en-GB"/>
        </w:rPr>
        <w:t>[7-9]</w:t>
      </w:r>
      <w:r w:rsidR="00CC2577" w:rsidRPr="00F73FEC">
        <w:rPr>
          <w:lang w:val="en-GB"/>
        </w:rPr>
        <w:fldChar w:fldCharType="end"/>
      </w:r>
      <w:r w:rsidRPr="00F73FEC">
        <w:rPr>
          <w:lang w:val="en-GB"/>
        </w:rPr>
        <w:t>. The extension consists of grooming behaviour and that is why it is called ‘</w:t>
      </w:r>
      <w:proofErr w:type="spellStart"/>
      <w:r w:rsidRPr="00F73FEC">
        <w:rPr>
          <w:lang w:val="en-GB"/>
        </w:rPr>
        <w:t>GrooFiWorld</w:t>
      </w:r>
      <w:proofErr w:type="spellEnd"/>
      <w:r w:rsidRPr="00F73FEC">
        <w:rPr>
          <w:lang w:val="en-GB"/>
        </w:rPr>
        <w:t>’ (i.e. Grooming and Fighting). The space of the ‘world’ is continuous, i.e. individuals are free to move in any direction. They have a certain angle of vision (</w:t>
      </w:r>
      <w:proofErr w:type="spellStart"/>
      <w:r w:rsidRPr="00F73FEC">
        <w:rPr>
          <w:i/>
          <w:lang w:val="en-GB"/>
        </w:rPr>
        <w:t>VisionAngle</w:t>
      </w:r>
      <w:proofErr w:type="spellEnd"/>
      <w:r w:rsidRPr="00F73FEC">
        <w:rPr>
          <w:lang w:val="en-GB"/>
        </w:rPr>
        <w:t>) and a maximum distance of perception (</w:t>
      </w:r>
      <w:proofErr w:type="spellStart"/>
      <w:r w:rsidRPr="00F73FEC">
        <w:rPr>
          <w:i/>
          <w:lang w:val="en-GB"/>
        </w:rPr>
        <w:t>MaxView</w:t>
      </w:r>
      <w:proofErr w:type="spellEnd"/>
      <w:r w:rsidRPr="00F73FEC">
        <w:rPr>
          <w:lang w:val="en-GB"/>
        </w:rPr>
        <w:t xml:space="preserve">). Individuals are provided with three behavioural tendencies: 1) to group, 2) to perform dominance interactions and 3) to display </w:t>
      </w:r>
      <w:proofErr w:type="spellStart"/>
      <w:r w:rsidRPr="00F73FEC">
        <w:rPr>
          <w:lang w:val="en-GB"/>
        </w:rPr>
        <w:t>affiliative</w:t>
      </w:r>
      <w:proofErr w:type="spellEnd"/>
      <w:r w:rsidRPr="00F73FEC">
        <w:rPr>
          <w:lang w:val="en-GB"/>
        </w:rPr>
        <w:t xml:space="preserve"> behaviour. At the start of each run, the individuals occupy random locations within a predefined circumference, </w:t>
      </w:r>
      <w:proofErr w:type="spellStart"/>
      <w:r w:rsidRPr="00F73FEC">
        <w:rPr>
          <w:i/>
          <w:lang w:val="en-GB"/>
        </w:rPr>
        <w:t>InitRadius</w:t>
      </w:r>
      <w:proofErr w:type="spellEnd"/>
      <w:r w:rsidRPr="00F73FEC">
        <w:rPr>
          <w:lang w:val="en-GB"/>
        </w:rPr>
        <w:t>,</w:t>
      </w:r>
      <w:r>
        <w:rPr>
          <w:lang w:val="en-GB"/>
        </w:rPr>
        <w:t xml:space="preserve"> the value of</w:t>
      </w:r>
      <w:r w:rsidRPr="00F73FEC">
        <w:rPr>
          <w:lang w:val="en-GB"/>
        </w:rPr>
        <w:t xml:space="preserve"> which is the product of a number and the number of individuals (Table </w:t>
      </w:r>
      <w:r w:rsidR="00D96A86">
        <w:rPr>
          <w:lang w:val="en-GB"/>
        </w:rPr>
        <w:t>S</w:t>
      </w:r>
      <w:r w:rsidR="00AB314B">
        <w:rPr>
          <w:lang w:val="en-GB"/>
        </w:rPr>
        <w:t>3</w:t>
      </w:r>
      <w:r w:rsidRPr="00F73FEC">
        <w:rPr>
          <w:lang w:val="en-GB"/>
        </w:rPr>
        <w:t>). The</w:t>
      </w:r>
      <w:r>
        <w:rPr>
          <w:lang w:val="en-GB"/>
        </w:rPr>
        <w:t xml:space="preserve"> individuals’</w:t>
      </w:r>
      <w:r w:rsidRPr="00F73FEC">
        <w:rPr>
          <w:lang w:val="en-GB"/>
        </w:rPr>
        <w:t xml:space="preserve"> activities are regulated by a timing regime in which each individual receives a random waiting time from a uniform distribution and the individual with the shortest waiting time is activated first. This regime is combined with a biologically plausible timing regime reflecting a kind of ‘social facilitation’ (e.g. see </w:t>
      </w:r>
      <w:proofErr w:type="spellStart"/>
      <w:r w:rsidRPr="00F73FEC">
        <w:rPr>
          <w:lang w:val="en-GB"/>
        </w:rPr>
        <w:t>Galef</w:t>
      </w:r>
      <w:proofErr w:type="spellEnd"/>
      <w:r w:rsidRPr="00F73FEC">
        <w:rPr>
          <w:lang w:val="en-GB"/>
        </w:rPr>
        <w:t xml:space="preserve"> 1988) in which the waiting time of an individual is shortened when a dominance interaction occurs close by (radius of social facilitation, Table </w:t>
      </w:r>
      <w:r w:rsidR="00D96A86">
        <w:rPr>
          <w:lang w:val="en-GB"/>
        </w:rPr>
        <w:t>S</w:t>
      </w:r>
      <w:r w:rsidR="00AB314B">
        <w:rPr>
          <w:lang w:val="en-GB"/>
        </w:rPr>
        <w:t>3</w:t>
      </w:r>
      <w:r w:rsidRPr="00F73FEC">
        <w:rPr>
          <w:lang w:val="en-GB"/>
        </w:rPr>
        <w:t>).</w:t>
      </w:r>
      <w:r>
        <w:rPr>
          <w:lang w:val="en-GB"/>
        </w:rPr>
        <w:t xml:space="preserve"> </w:t>
      </w:r>
      <w:r w:rsidRPr="0030071D">
        <w:t>This function was implemented after the observation that in social species specific events, such as a fight</w:t>
      </w:r>
      <w:r>
        <w:t>ing</w:t>
      </w:r>
      <w:r w:rsidRPr="0030071D">
        <w:t xml:space="preserve">, may produce an increase in arousal of bystanders (or observers) leading to a response </w:t>
      </w:r>
      <w:r w:rsidR="00CC2577" w:rsidRPr="0030071D">
        <w:fldChar w:fldCharType="begin"/>
      </w:r>
      <w:r w:rsidRPr="0030071D">
        <w:instrText>ADDIN RW.CITE{{6020 Galef,B.G.,Jr 1988}}</w:instrText>
      </w:r>
      <w:r w:rsidR="00CC2577" w:rsidRPr="0030071D">
        <w:fldChar w:fldCharType="separate"/>
      </w:r>
      <w:r w:rsidR="00514B81">
        <w:t>[10]</w:t>
      </w:r>
      <w:r w:rsidR="00CC2577" w:rsidRPr="0030071D">
        <w:rPr>
          <w:lang w:val="en-GB"/>
        </w:rPr>
        <w:fldChar w:fldCharType="end"/>
      </w:r>
      <w:r w:rsidRPr="0030071D">
        <w:t xml:space="preserve">.  For instance, De Marco et al. </w:t>
      </w:r>
      <w:r w:rsidR="00CC2577" w:rsidRPr="0030071D">
        <w:fldChar w:fldCharType="begin"/>
      </w:r>
      <w:r w:rsidRPr="0030071D">
        <w:instrText>ADDIN RW.CITE{{10228 De Marco,Arianna 2010/a;}}</w:instrText>
      </w:r>
      <w:r w:rsidR="00CC2577" w:rsidRPr="0030071D">
        <w:fldChar w:fldCharType="separate"/>
      </w:r>
      <w:r w:rsidR="00514B81">
        <w:t>[11]</w:t>
      </w:r>
      <w:r w:rsidR="00CC2577" w:rsidRPr="0030071D">
        <w:rPr>
          <w:lang w:val="en-GB"/>
        </w:rPr>
        <w:fldChar w:fldCharType="end"/>
      </w:r>
      <w:r w:rsidRPr="0030071D">
        <w:t xml:space="preserve"> have shown that after a fight, </w:t>
      </w:r>
      <w:proofErr w:type="spellStart"/>
      <w:r w:rsidRPr="0030071D">
        <w:t>Tonkean</w:t>
      </w:r>
      <w:proofErr w:type="spellEnd"/>
      <w:r w:rsidRPr="0030071D">
        <w:t xml:space="preserve"> macaque bystanders were more likely to increase affiliation, i.e. they beca</w:t>
      </w:r>
      <w:r>
        <w:t>me more active.</w:t>
      </w:r>
    </w:p>
    <w:p w:rsidR="00030540" w:rsidRPr="00507E6C" w:rsidRDefault="00030540" w:rsidP="006617E4">
      <w:pPr>
        <w:spacing w:before="240" w:after="240" w:line="480" w:lineRule="auto"/>
        <w:rPr>
          <w:i/>
        </w:rPr>
      </w:pPr>
      <w:r>
        <w:rPr>
          <w:i/>
        </w:rPr>
        <w:lastRenderedPageBreak/>
        <w:t>Setting Parameters in the model</w:t>
      </w:r>
    </w:p>
    <w:p w:rsidR="00030540" w:rsidRPr="00507E6C" w:rsidRDefault="00030540" w:rsidP="006617E4">
      <w:pPr>
        <w:spacing w:before="240" w:after="240" w:line="480" w:lineRule="auto"/>
      </w:pPr>
      <w:r w:rsidRPr="00507E6C">
        <w:t xml:space="preserve">Where possible we kept the same parameter values as in our previous studies (Table </w:t>
      </w:r>
      <w:r>
        <w:t>S3</w:t>
      </w:r>
      <w:r w:rsidRPr="00507E6C">
        <w:t xml:space="preserve">) </w:t>
      </w:r>
      <w:r w:rsidR="00CC2577" w:rsidRPr="00507E6C">
        <w:fldChar w:fldCharType="begin"/>
      </w:r>
      <w:r w:rsidRPr="00507E6C">
        <w:instrText>ADDIN RW.CITE{{9060 Puga-Gonzalez,Ivan 2009; 9711 Hemelrijk, Charlotte K. 2012; 6068 Hemelrijk,C.K. 2000; 6064 Hemelrijk,C.K. 1999}}</w:instrText>
      </w:r>
      <w:r w:rsidR="00CC2577" w:rsidRPr="00507E6C">
        <w:fldChar w:fldCharType="separate"/>
      </w:r>
      <w:r w:rsidR="00514B81">
        <w:rPr>
          <w:iCs/>
        </w:rPr>
        <w:t>[6-8,12]</w:t>
      </w:r>
      <w:r w:rsidR="00CC2577" w:rsidRPr="00507E6C">
        <w:rPr>
          <w:lang w:val="en-GB"/>
        </w:rPr>
        <w:fldChar w:fldCharType="end"/>
      </w:r>
      <w:r w:rsidRPr="00507E6C">
        <w:t xml:space="preserve">. However, to effectively reflect the social </w:t>
      </w:r>
      <w:proofErr w:type="spellStart"/>
      <w:r w:rsidRPr="00507E6C">
        <w:t>behaviour</w:t>
      </w:r>
      <w:proofErr w:type="spellEnd"/>
      <w:r w:rsidRPr="00507E6C">
        <w:t xml:space="preserve"> of the group of </w:t>
      </w:r>
      <w:proofErr w:type="spellStart"/>
      <w:r w:rsidRPr="00507E6C">
        <w:t>Tonkean</w:t>
      </w:r>
      <w:proofErr w:type="spellEnd"/>
      <w:r w:rsidRPr="00507E6C">
        <w:t xml:space="preserve"> macaques, we adjusted the settings of the model to the same group size, sex ratio, </w:t>
      </w:r>
      <w:proofErr w:type="gramStart"/>
      <w:r w:rsidRPr="00507E6C">
        <w:t xml:space="preserve">intensity of aggression, relative frequency of grooming and aggression, female dominance </w:t>
      </w:r>
      <w:r w:rsidR="00CC2577" w:rsidRPr="00507E6C">
        <w:fldChar w:fldCharType="begin"/>
      </w:r>
      <w:r w:rsidRPr="00507E6C">
        <w:instrText>ADDIN RW.CITE{{8522 Hemelrijk,C.K. 2008}}</w:instrText>
      </w:r>
      <w:r w:rsidR="00CC2577" w:rsidRPr="00507E6C">
        <w:fldChar w:fldCharType="separate"/>
      </w:r>
      <w:r w:rsidR="00514B81">
        <w:t>[13]</w:t>
      </w:r>
      <w:r w:rsidR="00CC2577" w:rsidRPr="00507E6C">
        <w:rPr>
          <w:lang w:val="en-GB"/>
        </w:rPr>
        <w:fldChar w:fldCharType="end"/>
      </w:r>
      <w:r w:rsidRPr="00507E6C">
        <w:t xml:space="preserve">, and steepness of the hierarchy </w:t>
      </w:r>
      <w:r w:rsidR="00CC2577" w:rsidRPr="00507E6C">
        <w:fldChar w:fldCharType="begin"/>
      </w:r>
      <w:r w:rsidRPr="00507E6C">
        <w:instrText>ADDIN RW.CITE{{7973 Hemelrijk,Charlotte K. 2005}}</w:instrText>
      </w:r>
      <w:r w:rsidR="00CC2577" w:rsidRPr="00507E6C">
        <w:fldChar w:fldCharType="separate"/>
      </w:r>
      <w:r w:rsidR="00514B81">
        <w:t>[14</w:t>
      </w:r>
      <w:proofErr w:type="gramEnd"/>
      <w:r w:rsidR="00514B81">
        <w:t>]</w:t>
      </w:r>
      <w:r w:rsidR="00CC2577" w:rsidRPr="00507E6C">
        <w:rPr>
          <w:lang w:val="en-GB"/>
        </w:rPr>
        <w:fldChar w:fldCharType="end"/>
      </w:r>
      <w:r w:rsidRPr="00507E6C">
        <w:t xml:space="preserve">. Thus, group size was set to n=25 individuals, 14 females and 11 males. Intensity of aggression was set to low values because, among </w:t>
      </w:r>
      <w:proofErr w:type="spellStart"/>
      <w:r w:rsidRPr="00507E6C">
        <w:t>Tonkean</w:t>
      </w:r>
      <w:proofErr w:type="spellEnd"/>
      <w:r w:rsidRPr="00507E6C">
        <w:t xml:space="preserve"> macaques, aggression is mild, i.e. mostly consisting of threats and slaps </w:t>
      </w:r>
      <w:r w:rsidR="00CC2577" w:rsidRPr="00507E6C">
        <w:fldChar w:fldCharType="begin"/>
      </w:r>
      <w:r w:rsidRPr="00507E6C">
        <w:instrText>ADDIN RW.CITE{{7275 Thierry,B. 2004}}</w:instrText>
      </w:r>
      <w:r w:rsidR="00CC2577" w:rsidRPr="00507E6C">
        <w:fldChar w:fldCharType="separate"/>
      </w:r>
      <w:r w:rsidR="00514B81">
        <w:t>[15]</w:t>
      </w:r>
      <w:r w:rsidR="00CC2577" w:rsidRPr="00507E6C">
        <w:rPr>
          <w:lang w:val="en-GB"/>
        </w:rPr>
        <w:fldChar w:fldCharType="end"/>
      </w:r>
      <w:r w:rsidRPr="00507E6C">
        <w:t xml:space="preserve">. The relative frequency of grooming versus aggression in the group of </w:t>
      </w:r>
      <w:proofErr w:type="spellStart"/>
      <w:r w:rsidRPr="00507E6C">
        <w:t>Tonkean</w:t>
      </w:r>
      <w:proofErr w:type="spellEnd"/>
      <w:r w:rsidRPr="00507E6C">
        <w:t xml:space="preserve"> macaques was 10:1</w:t>
      </w:r>
      <w:r w:rsidR="005E620F">
        <w:t xml:space="preserve">, which </w:t>
      </w:r>
      <w:r w:rsidRPr="00507E6C">
        <w:t xml:space="preserve">underestimates the frequency of aggression, because threats </w:t>
      </w:r>
      <w:r w:rsidR="005E620F">
        <w:t>were not included</w:t>
      </w:r>
      <w:r w:rsidRPr="00507E6C">
        <w:t>. Since in the model we include also threats, we needed a lower ratio of grooming to aggression</w:t>
      </w:r>
      <w:r w:rsidR="005E620F">
        <w:t xml:space="preserve"> than the empirical one</w:t>
      </w:r>
      <w:r w:rsidRPr="00507E6C">
        <w:t xml:space="preserve">. To </w:t>
      </w:r>
      <w:r w:rsidR="00E97A42">
        <w:t>find a biologically re</w:t>
      </w:r>
      <w:r w:rsidR="002D56B1">
        <w:t>l</w:t>
      </w:r>
      <w:r w:rsidR="00E97A42">
        <w:t>evant</w:t>
      </w:r>
      <w:r w:rsidRPr="00507E6C">
        <w:t xml:space="preserve"> ratio, we investigated the effects of different ratios of grooming versus aggression on the frequency of post-conflict </w:t>
      </w:r>
      <w:proofErr w:type="spellStart"/>
      <w:r w:rsidRPr="00507E6C">
        <w:t>affiliative</w:t>
      </w:r>
      <w:proofErr w:type="spellEnd"/>
      <w:r w:rsidRPr="00507E6C">
        <w:t xml:space="preserve"> </w:t>
      </w:r>
      <w:proofErr w:type="spellStart"/>
      <w:r w:rsidRPr="00507E6C">
        <w:t>behaviour</w:t>
      </w:r>
      <w:proofErr w:type="spellEnd"/>
      <w:r w:rsidRPr="00507E6C">
        <w:t xml:space="preserve"> with bystanders (Table S</w:t>
      </w:r>
      <w:r>
        <w:t>4</w:t>
      </w:r>
      <w:r w:rsidRPr="00507E6C">
        <w:t xml:space="preserve">). This </w:t>
      </w:r>
      <w:r w:rsidR="002D56B1">
        <w:t>investigation</w:t>
      </w:r>
      <w:r w:rsidR="00E97A42">
        <w:t xml:space="preserve"> </w:t>
      </w:r>
      <w:r w:rsidRPr="00507E6C">
        <w:t xml:space="preserve">showed that the frequency of post-conflict </w:t>
      </w:r>
      <w:proofErr w:type="spellStart"/>
      <w:r w:rsidRPr="00507E6C">
        <w:t>affiliative</w:t>
      </w:r>
      <w:proofErr w:type="spellEnd"/>
      <w:r w:rsidRPr="00507E6C">
        <w:t xml:space="preserve"> interactions increased with the relative frequency of grooming versus aggression (Table S</w:t>
      </w:r>
      <w:r>
        <w:t>4</w:t>
      </w:r>
      <w:r w:rsidRPr="00507E6C">
        <w:t xml:space="preserve">) and </w:t>
      </w:r>
      <w:r w:rsidR="00E97A42">
        <w:t>resembled</w:t>
      </w:r>
      <w:r w:rsidRPr="00507E6C">
        <w:t xml:space="preserve"> empirical data </w:t>
      </w:r>
      <w:r w:rsidR="00E97A42">
        <w:t xml:space="preserve">most </w:t>
      </w:r>
      <w:r w:rsidRPr="00507E6C">
        <w:t xml:space="preserve">at a </w:t>
      </w:r>
      <w:r w:rsidR="006F09F2" w:rsidRPr="00507E6C">
        <w:t xml:space="preserve">ratio </w:t>
      </w:r>
      <w:r w:rsidR="006F09F2">
        <w:t xml:space="preserve">of </w:t>
      </w:r>
      <w:r w:rsidRPr="00507E6C">
        <w:t>groom</w:t>
      </w:r>
      <w:r w:rsidR="006F09F2">
        <w:t>ing</w:t>
      </w:r>
      <w:r w:rsidRPr="00507E6C">
        <w:t xml:space="preserve"> to fight</w:t>
      </w:r>
      <w:r w:rsidR="006F09F2">
        <w:t>ing</w:t>
      </w:r>
      <w:r w:rsidRPr="00507E6C">
        <w:t xml:space="preserve"> of 4:1. Thus, we chose this ratio for our study. To adjust the relative frequency of grooming to aggression, the parameter values of increasing of anxiety (</w:t>
      </w:r>
      <w:proofErr w:type="spellStart"/>
      <w:r w:rsidRPr="00507E6C">
        <w:rPr>
          <w:i/>
        </w:rPr>
        <w:t>AnxInc</w:t>
      </w:r>
      <w:proofErr w:type="spellEnd"/>
      <w:r w:rsidRPr="00507E6C">
        <w:rPr>
          <w:i/>
        </w:rPr>
        <w:t xml:space="preserve">) </w:t>
      </w:r>
      <w:r w:rsidRPr="00507E6C">
        <w:t>and of aversion to risk (</w:t>
      </w:r>
      <w:proofErr w:type="spellStart"/>
      <w:r w:rsidRPr="00507E6C">
        <w:rPr>
          <w:i/>
        </w:rPr>
        <w:t>RiskAvers</w:t>
      </w:r>
      <w:proofErr w:type="spellEnd"/>
      <w:r w:rsidRPr="00507E6C">
        <w:rPr>
          <w:i/>
        </w:rPr>
        <w:t>)</w:t>
      </w:r>
      <w:r w:rsidRPr="00507E6C">
        <w:t xml:space="preserve"> were increased (Table </w:t>
      </w:r>
      <w:r>
        <w:t>S3</w:t>
      </w:r>
      <w:r w:rsidRPr="00507E6C">
        <w:t>). After these modifications, the average distance among group members decreased dramatically from 20 to 4 units. Thus, we increased the distance over which an individual flees after losing a fight (</w:t>
      </w:r>
      <w:proofErr w:type="spellStart"/>
      <w:r w:rsidRPr="00507E6C">
        <w:rPr>
          <w:i/>
        </w:rPr>
        <w:t>FleeingDistance</w:t>
      </w:r>
      <w:proofErr w:type="spellEnd"/>
      <w:r w:rsidRPr="00507E6C">
        <w:rPr>
          <w:i/>
        </w:rPr>
        <w:t>),</w:t>
      </w:r>
      <w:r w:rsidRPr="00507E6C">
        <w:t xml:space="preserve"> the distance over which the winner of a fight chases its opponent (</w:t>
      </w:r>
      <w:proofErr w:type="spellStart"/>
      <w:r w:rsidRPr="00507E6C">
        <w:rPr>
          <w:i/>
        </w:rPr>
        <w:t>ChaseDistance</w:t>
      </w:r>
      <w:proofErr w:type="spellEnd"/>
      <w:r w:rsidRPr="00507E6C">
        <w:rPr>
          <w:i/>
        </w:rPr>
        <w:t xml:space="preserve">), </w:t>
      </w:r>
      <w:r w:rsidRPr="00507E6C">
        <w:t>and the moving distance after grooming (</w:t>
      </w:r>
      <w:proofErr w:type="spellStart"/>
      <w:r w:rsidRPr="00507E6C">
        <w:rPr>
          <w:i/>
        </w:rPr>
        <w:t>MoveAfterGroom</w:t>
      </w:r>
      <w:proofErr w:type="spellEnd"/>
      <w:r w:rsidRPr="00507E6C">
        <w:t xml:space="preserve">) (Table </w:t>
      </w:r>
      <w:r>
        <w:t>S3</w:t>
      </w:r>
      <w:r w:rsidRPr="00507E6C">
        <w:t xml:space="preserve">). In order to mimic the same female dominance and steepness of the hierarchy as in the empirical date, we first calculated the dominance index of </w:t>
      </w:r>
      <w:r w:rsidRPr="00507E6C">
        <w:lastRenderedPageBreak/>
        <w:t xml:space="preserve">each individual in our group of </w:t>
      </w:r>
      <w:proofErr w:type="spellStart"/>
      <w:r w:rsidRPr="00507E6C">
        <w:t>Tonkean</w:t>
      </w:r>
      <w:proofErr w:type="spellEnd"/>
      <w:r w:rsidRPr="00507E6C">
        <w:t xml:space="preserve"> macaques with the help of the matrix tester program </w:t>
      </w:r>
      <w:r w:rsidR="00CC2577" w:rsidRPr="00507E6C">
        <w:fldChar w:fldCharType="begin"/>
      </w:r>
      <w:r w:rsidRPr="00507E6C">
        <w:instrText>ADDIN RW.CITE{{7973 Hemelrijk,Charlotte K. 2005; 6506 Hemelrijk,Charlotte K. 1990}}</w:instrText>
      </w:r>
      <w:r w:rsidR="00CC2577" w:rsidRPr="00507E6C">
        <w:fldChar w:fldCharType="separate"/>
      </w:r>
      <w:r w:rsidR="00514B81">
        <w:t>[4,14]</w:t>
      </w:r>
      <w:r w:rsidR="00CC2577" w:rsidRPr="00507E6C">
        <w:rPr>
          <w:lang w:val="en-GB"/>
        </w:rPr>
        <w:fldChar w:fldCharType="end"/>
      </w:r>
      <w:r w:rsidRPr="00507E6C">
        <w:t xml:space="preserve">. The dominance index ranged from 0 to 1, with 1 being most dominant and 0 least dominant. Next, from a simulation of the model at low intensity of aggression, we took the minimum and maximum dominance values and we distributed the empirical dominance values within this range. The individual with the maximum dominance value in the model represented the individual of the empirical data with a dominance index of 1 and the individual with the minimum dominance value represented the macaque with a dominance index of 0. The other individuals in the model represented those macaques ranking in between these two extremes. The dominance values of these individuals were calculated based on the dominance index obtained from empirical data. For instance, in the model the individual representing a macaque with a dominance index of 0.5 got the average dominance value between the maximum and minimum. The dominance values were fixed during the whole simulation. </w:t>
      </w:r>
      <w:r w:rsidR="00A05D7D">
        <w:t xml:space="preserve">This procedure implied automatically the same degree of female dominance relative to males and hierarchical gradient as in the empirical data. </w:t>
      </w:r>
      <w:r w:rsidRPr="00507E6C">
        <w:t xml:space="preserve">The data obtained from these simulations were used for the analyses of </w:t>
      </w:r>
      <w:proofErr w:type="spellStart"/>
      <w:r w:rsidRPr="00507E6C">
        <w:t>affiliative</w:t>
      </w:r>
      <w:proofErr w:type="spellEnd"/>
      <w:r w:rsidRPr="00507E6C">
        <w:t xml:space="preserve"> tendencies.</w:t>
      </w:r>
    </w:p>
    <w:p w:rsidR="002571C9" w:rsidRPr="002420CA" w:rsidRDefault="002571C9" w:rsidP="006617E4">
      <w:pPr>
        <w:spacing w:before="240" w:after="240" w:line="480" w:lineRule="auto"/>
        <w:rPr>
          <w:i/>
          <w:lang w:val="en-GB"/>
        </w:rPr>
      </w:pPr>
      <w:r w:rsidRPr="002420CA">
        <w:rPr>
          <w:i/>
          <w:lang w:val="en-GB"/>
        </w:rPr>
        <w:t>Behavioural rules</w:t>
      </w:r>
      <w:r>
        <w:rPr>
          <w:i/>
          <w:lang w:val="en-GB"/>
        </w:rPr>
        <w:t xml:space="preserve"> in the model</w:t>
      </w:r>
      <w:r w:rsidR="00CC2577">
        <w:rPr>
          <w:i/>
          <w:lang w:val="en-GB"/>
        </w:rPr>
        <w:fldChar w:fldCharType="begin"/>
      </w:r>
      <w:r>
        <w:rPr>
          <w:i/>
          <w:lang w:val="en-GB"/>
        </w:rPr>
        <w:instrText>ADDIN RW.CITE{{10228 De Marco,Arianna 2010}}</w:instrText>
      </w:r>
      <w:r w:rsidR="00CC2577">
        <w:rPr>
          <w:i/>
          <w:lang w:val="en-GB"/>
        </w:rPr>
        <w:fldChar w:fldCharType="end"/>
      </w:r>
    </w:p>
    <w:p w:rsidR="002571C9" w:rsidRPr="00F73FEC" w:rsidRDefault="002571C9" w:rsidP="006617E4">
      <w:pPr>
        <w:spacing w:before="240" w:after="240" w:line="480" w:lineRule="auto"/>
        <w:rPr>
          <w:lang w:val="en-GB"/>
        </w:rPr>
      </w:pPr>
      <w:r>
        <w:rPr>
          <w:lang w:val="en-GB"/>
        </w:rPr>
        <w:t>Rules for grouping</w:t>
      </w:r>
    </w:p>
    <w:p w:rsidR="002571C9" w:rsidRPr="00F73FEC" w:rsidRDefault="002571C9" w:rsidP="006617E4">
      <w:pPr>
        <w:spacing w:before="240" w:after="240" w:line="480" w:lineRule="auto"/>
        <w:rPr>
          <w:lang w:val="en-GB"/>
        </w:rPr>
      </w:pPr>
      <w:r w:rsidRPr="00F73FEC">
        <w:rPr>
          <w:lang w:val="en-GB"/>
        </w:rPr>
        <w:t xml:space="preserve">Whenever an individual does not see another one close by (within its personal space, </w:t>
      </w:r>
      <w:proofErr w:type="spellStart"/>
      <w:r w:rsidRPr="00F73FEC">
        <w:rPr>
          <w:i/>
          <w:lang w:val="en-GB"/>
        </w:rPr>
        <w:t>PersSpace</w:t>
      </w:r>
      <w:proofErr w:type="spellEnd"/>
      <w:r w:rsidRPr="00F73FEC">
        <w:rPr>
          <w:lang w:val="en-GB"/>
        </w:rPr>
        <w:t>), grouping rules come into effect. The individual starts looking for others at greater and greater distances (</w:t>
      </w:r>
      <w:proofErr w:type="spellStart"/>
      <w:r w:rsidRPr="00F73FEC">
        <w:rPr>
          <w:i/>
          <w:lang w:val="en-GB"/>
        </w:rPr>
        <w:t>NearView</w:t>
      </w:r>
      <w:proofErr w:type="spellEnd"/>
      <w:r w:rsidRPr="00F73FEC">
        <w:rPr>
          <w:lang w:val="en-GB"/>
        </w:rPr>
        <w:t xml:space="preserve"> and </w:t>
      </w:r>
      <w:proofErr w:type="spellStart"/>
      <w:r w:rsidRPr="00F73FEC">
        <w:rPr>
          <w:i/>
          <w:lang w:val="en-GB"/>
        </w:rPr>
        <w:t>MaxView</w:t>
      </w:r>
      <w:proofErr w:type="spellEnd"/>
      <w:r w:rsidRPr="00F73FEC">
        <w:rPr>
          <w:lang w:val="en-GB"/>
        </w:rPr>
        <w:t xml:space="preserve">). If, even then, no one else is in sight, it turns over a </w:t>
      </w:r>
      <w:proofErr w:type="spellStart"/>
      <w:r w:rsidRPr="00F73FEC">
        <w:rPr>
          <w:i/>
          <w:lang w:val="en-GB"/>
        </w:rPr>
        <w:t>SearchAngle</w:t>
      </w:r>
      <w:proofErr w:type="spellEnd"/>
      <w:r w:rsidRPr="00F73FEC">
        <w:rPr>
          <w:lang w:val="en-GB"/>
        </w:rPr>
        <w:t xml:space="preserve"> in order to find others. In this way individuals tend to remain in a group. If, </w:t>
      </w:r>
      <w:r w:rsidRPr="00F73FEC">
        <w:rPr>
          <w:lang w:val="en-GB"/>
        </w:rPr>
        <w:lastRenderedPageBreak/>
        <w:t>however, an individual spots another one close by, within its personal space (</w:t>
      </w:r>
      <w:proofErr w:type="spellStart"/>
      <w:r w:rsidRPr="00F73FEC">
        <w:rPr>
          <w:i/>
          <w:lang w:val="en-GB"/>
        </w:rPr>
        <w:t>PersSpace</w:t>
      </w:r>
      <w:proofErr w:type="spellEnd"/>
      <w:r w:rsidRPr="00F73FEC">
        <w:rPr>
          <w:lang w:val="en-GB"/>
        </w:rPr>
        <w:t xml:space="preserve">), a social interaction may take place. </w:t>
      </w:r>
    </w:p>
    <w:p w:rsidR="002571C9" w:rsidRPr="00F73FEC" w:rsidRDefault="002571C9" w:rsidP="006617E4">
      <w:pPr>
        <w:spacing w:before="240" w:after="240" w:line="480" w:lineRule="auto"/>
        <w:rPr>
          <w:lang w:val="en-GB"/>
        </w:rPr>
      </w:pPr>
      <w:r>
        <w:rPr>
          <w:lang w:val="en-GB"/>
        </w:rPr>
        <w:t>Rules for social i</w:t>
      </w:r>
      <w:r w:rsidRPr="00F73FEC">
        <w:rPr>
          <w:lang w:val="en-GB"/>
        </w:rPr>
        <w:t>nteractions</w:t>
      </w:r>
    </w:p>
    <w:p w:rsidR="002571C9" w:rsidRPr="00F73FEC" w:rsidRDefault="002571C9" w:rsidP="006617E4">
      <w:pPr>
        <w:spacing w:before="240" w:after="240" w:line="480" w:lineRule="auto"/>
        <w:rPr>
          <w:lang w:val="en-GB"/>
        </w:rPr>
      </w:pPr>
      <w:r w:rsidRPr="00F73FEC">
        <w:rPr>
          <w:lang w:val="en-GB"/>
        </w:rPr>
        <w:t>Upon meeting someone else in its personal space (</w:t>
      </w:r>
      <w:proofErr w:type="spellStart"/>
      <w:r w:rsidRPr="00F73FEC">
        <w:rPr>
          <w:i/>
          <w:lang w:val="en-GB"/>
        </w:rPr>
        <w:t>PersSpace</w:t>
      </w:r>
      <w:proofErr w:type="spellEnd"/>
      <w:r w:rsidRPr="00F73FEC">
        <w:rPr>
          <w:lang w:val="en-GB"/>
        </w:rPr>
        <w:t xml:space="preserve">), an individual first considers whether </w:t>
      </w:r>
      <w:r>
        <w:rPr>
          <w:lang w:val="en-GB"/>
        </w:rPr>
        <w:t xml:space="preserve">or not </w:t>
      </w:r>
      <w:r w:rsidRPr="00F73FEC">
        <w:rPr>
          <w:lang w:val="en-GB"/>
        </w:rPr>
        <w:t xml:space="preserve">to perform a dominance interaction. This decision depends on the risks involved, whereby risk concerns the chance of losing a fight </w:t>
      </w:r>
      <w:r w:rsidR="00CC2577">
        <w:rPr>
          <w:lang w:val="en-GB"/>
        </w:rPr>
        <w:fldChar w:fldCharType="begin"/>
      </w:r>
      <w:r>
        <w:rPr>
          <w:lang w:val="en-GB"/>
        </w:rPr>
        <w:instrText>ADDIN RW.CITE{{6068 Hemelrijk,C.K. 2000/pi.e. 'Risk-aversion strategy', ;}}</w:instrText>
      </w:r>
      <w:r w:rsidR="00CC2577">
        <w:rPr>
          <w:lang w:val="en-GB"/>
        </w:rPr>
        <w:fldChar w:fldCharType="separate"/>
      </w:r>
      <w:r w:rsidR="00514B81">
        <w:rPr>
          <w:lang w:val="en-GB"/>
        </w:rPr>
        <w:t>[8]</w:t>
      </w:r>
      <w:r w:rsidR="00CC2577">
        <w:rPr>
          <w:lang w:val="en-GB"/>
        </w:rPr>
        <w:fldChar w:fldCharType="end"/>
      </w:r>
      <w:r w:rsidRPr="00F73FEC">
        <w:rPr>
          <w:lang w:val="en-GB"/>
        </w:rPr>
        <w:t>. A fight is only initiated when the individual expects to win; if defeat is expected, it considers grooming the other. This decision depends on its degree of anxiety: the more anxious an individual is</w:t>
      </w:r>
      <w:r>
        <w:rPr>
          <w:lang w:val="en-GB"/>
        </w:rPr>
        <w:t>,</w:t>
      </w:r>
      <w:r w:rsidRPr="00F73FEC">
        <w:rPr>
          <w:lang w:val="en-GB"/>
        </w:rPr>
        <w:t xml:space="preserve"> the more inclined it is to groom.</w:t>
      </w:r>
    </w:p>
    <w:p w:rsidR="002571C9" w:rsidRPr="00F73FEC" w:rsidRDefault="002571C9" w:rsidP="006617E4">
      <w:pPr>
        <w:spacing w:before="240" w:after="240" w:line="480" w:lineRule="auto"/>
        <w:rPr>
          <w:lang w:val="en-GB"/>
        </w:rPr>
      </w:pPr>
      <w:r>
        <w:rPr>
          <w:lang w:val="en-GB"/>
        </w:rPr>
        <w:t>Aggressive interactions</w:t>
      </w:r>
    </w:p>
    <w:p w:rsidR="002571C9" w:rsidRPr="00F73FEC" w:rsidRDefault="002571C9" w:rsidP="006617E4">
      <w:pPr>
        <w:spacing w:before="240" w:after="240" w:line="480" w:lineRule="auto"/>
        <w:rPr>
          <w:lang w:val="en-GB"/>
        </w:rPr>
      </w:pPr>
      <w:r w:rsidRPr="00F73FEC">
        <w:rPr>
          <w:lang w:val="en-GB"/>
        </w:rPr>
        <w:t xml:space="preserve">Dominance interactions are </w:t>
      </w:r>
      <w:proofErr w:type="spellStart"/>
      <w:r w:rsidRPr="00F73FEC">
        <w:rPr>
          <w:lang w:val="en-GB"/>
        </w:rPr>
        <w:t>modeled</w:t>
      </w:r>
      <w:proofErr w:type="spellEnd"/>
      <w:r w:rsidRPr="00F73FEC">
        <w:rPr>
          <w:lang w:val="en-GB"/>
        </w:rPr>
        <w:t xml:space="preserve"> as before </w:t>
      </w:r>
      <w:r w:rsidR="00CC2577" w:rsidRPr="00F73FEC">
        <w:rPr>
          <w:lang w:val="en-GB"/>
        </w:rPr>
        <w:fldChar w:fldCharType="begin"/>
      </w:r>
      <w:r w:rsidRPr="00F73FEC">
        <w:rPr>
          <w:lang w:val="en-GB"/>
        </w:rPr>
        <w:instrText>ADDIN RW.CITE{{6064 Hemelrijk,C.K. 1999}}</w:instrText>
      </w:r>
      <w:r w:rsidR="00CC2577" w:rsidRPr="00F73FEC">
        <w:rPr>
          <w:lang w:val="en-GB"/>
        </w:rPr>
        <w:fldChar w:fldCharType="separate"/>
      </w:r>
      <w:r w:rsidR="00514B81">
        <w:rPr>
          <w:lang w:val="en-GB"/>
        </w:rPr>
        <w:t>[7]</w:t>
      </w:r>
      <w:r w:rsidR="00CC2577" w:rsidRPr="00F73FEC">
        <w:rPr>
          <w:lang w:val="en-GB"/>
        </w:rPr>
        <w:fldChar w:fldCharType="end"/>
      </w:r>
      <w:r w:rsidRPr="00F73FEC">
        <w:rPr>
          <w:lang w:val="en-GB"/>
        </w:rPr>
        <w:t xml:space="preserve"> and are an extension of the </w:t>
      </w:r>
      <w:proofErr w:type="spellStart"/>
      <w:r w:rsidRPr="00F73FEC">
        <w:rPr>
          <w:lang w:val="en-GB"/>
        </w:rPr>
        <w:t>DoDom</w:t>
      </w:r>
      <w:proofErr w:type="spellEnd"/>
      <w:r w:rsidRPr="00F73FEC">
        <w:rPr>
          <w:lang w:val="en-GB"/>
        </w:rPr>
        <w:t xml:space="preserve"> rules of </w:t>
      </w:r>
      <w:proofErr w:type="spellStart"/>
      <w:r w:rsidRPr="00F73FEC">
        <w:rPr>
          <w:lang w:val="en-GB"/>
        </w:rPr>
        <w:t>Hogeweg</w:t>
      </w:r>
      <w:proofErr w:type="spellEnd"/>
      <w:r w:rsidRPr="00F73FEC">
        <w:rPr>
          <w:lang w:val="en-GB"/>
        </w:rPr>
        <w:t xml:space="preserve"> </w:t>
      </w:r>
      <w:r w:rsidR="00CC2577" w:rsidRPr="00F73FEC">
        <w:rPr>
          <w:lang w:val="en-GB"/>
        </w:rPr>
        <w:fldChar w:fldCharType="begin"/>
      </w:r>
      <w:r w:rsidRPr="00F73FEC">
        <w:rPr>
          <w:lang w:val="en-GB"/>
        </w:rPr>
        <w:instrText>ADDIN RW.CITE{{6081 Hogeweg,P. 1988/a;}}</w:instrText>
      </w:r>
      <w:r w:rsidR="00CC2577" w:rsidRPr="00F73FEC">
        <w:rPr>
          <w:lang w:val="en-GB"/>
        </w:rPr>
        <w:fldChar w:fldCharType="separate"/>
      </w:r>
      <w:r w:rsidR="00514B81">
        <w:rPr>
          <w:lang w:val="en-GB"/>
        </w:rPr>
        <w:t>[16]</w:t>
      </w:r>
      <w:r w:rsidR="00CC2577" w:rsidRPr="00F73FEC">
        <w:rPr>
          <w:lang w:val="en-GB"/>
        </w:rPr>
        <w:fldChar w:fldCharType="end"/>
      </w:r>
      <w:r w:rsidRPr="00F73FEC">
        <w:rPr>
          <w:lang w:val="en-GB"/>
        </w:rPr>
        <w:t xml:space="preserve">. A dominance interaction takes place only if an individual expects to be victorious, i.e. it avoids risks. The risks of losing a fight are estimated by means of a ‘mental battle’, i.e. a representation of a real fight. During a ‘mental battle’ </w:t>
      </w:r>
      <w:r>
        <w:rPr>
          <w:lang w:val="en-GB"/>
        </w:rPr>
        <w:t xml:space="preserve">an </w:t>
      </w:r>
      <w:r w:rsidRPr="00F73FEC">
        <w:rPr>
          <w:lang w:val="en-GB"/>
        </w:rPr>
        <w:t xml:space="preserve">individual </w:t>
      </w:r>
      <w:proofErr w:type="spellStart"/>
      <w:r w:rsidRPr="00F73FEC">
        <w:rPr>
          <w:i/>
          <w:lang w:val="en-GB"/>
        </w:rPr>
        <w:t>i</w:t>
      </w:r>
      <w:proofErr w:type="spellEnd"/>
      <w:r w:rsidRPr="00F73FEC">
        <w:rPr>
          <w:lang w:val="en-GB"/>
        </w:rPr>
        <w:t xml:space="preserve"> compares its dominance value (</w:t>
      </w:r>
      <w:proofErr w:type="spellStart"/>
      <w:r w:rsidRPr="00F73FEC">
        <w:rPr>
          <w:i/>
          <w:lang w:val="en-GB"/>
        </w:rPr>
        <w:t>Dom</w:t>
      </w:r>
      <w:r w:rsidRPr="00F73FEC">
        <w:rPr>
          <w:i/>
          <w:vertAlign w:val="subscript"/>
          <w:lang w:val="en-GB"/>
        </w:rPr>
        <w:t>i</w:t>
      </w:r>
      <w:proofErr w:type="spellEnd"/>
      <w:r w:rsidRPr="00F73FEC">
        <w:rPr>
          <w:lang w:val="en-GB"/>
        </w:rPr>
        <w:t xml:space="preserve">) relatively to that of his opponent </w:t>
      </w:r>
      <w:r w:rsidRPr="00F73FEC">
        <w:rPr>
          <w:i/>
          <w:lang w:val="en-GB"/>
        </w:rPr>
        <w:t>j</w:t>
      </w:r>
      <w:r w:rsidRPr="00F73FEC">
        <w:rPr>
          <w:lang w:val="en-GB"/>
        </w:rPr>
        <w:t xml:space="preserve"> (</w:t>
      </w:r>
      <w:proofErr w:type="spellStart"/>
      <w:r w:rsidRPr="00F73FEC">
        <w:rPr>
          <w:i/>
          <w:lang w:val="en-GB"/>
        </w:rPr>
        <w:t>Dom</w:t>
      </w:r>
      <w:r w:rsidRPr="00F73FEC">
        <w:rPr>
          <w:i/>
          <w:vertAlign w:val="subscript"/>
          <w:lang w:val="en-GB"/>
        </w:rPr>
        <w:t>j</w:t>
      </w:r>
      <w:proofErr w:type="spellEnd"/>
      <w:r w:rsidRPr="00F73FEC">
        <w:rPr>
          <w:lang w:val="en-GB"/>
        </w:rPr>
        <w:t xml:space="preserve">) to a random value drawn from a uniform distribution </w:t>
      </w:r>
      <w:r>
        <w:rPr>
          <w:lang w:val="en-GB"/>
        </w:rPr>
        <w:t>between zero and one (Equation 1</w:t>
      </w:r>
      <w:r w:rsidRPr="00F73FEC">
        <w:rPr>
          <w:lang w:val="en-GB"/>
        </w:rPr>
        <w:t xml:space="preserve">). This process is repeated for </w:t>
      </w:r>
      <w:proofErr w:type="spellStart"/>
      <w:r w:rsidRPr="00F73FEC">
        <w:rPr>
          <w:i/>
          <w:lang w:val="en-GB"/>
        </w:rPr>
        <w:t>RiskAvers</w:t>
      </w:r>
      <w:proofErr w:type="spellEnd"/>
      <w:r w:rsidRPr="00F73FEC">
        <w:rPr>
          <w:lang w:val="en-GB"/>
        </w:rPr>
        <w:t xml:space="preserve"> times</w:t>
      </w:r>
      <w:r>
        <w:rPr>
          <w:lang w:val="en-GB"/>
        </w:rPr>
        <w:t xml:space="preserve"> (Table </w:t>
      </w:r>
      <w:r w:rsidR="00D96A86">
        <w:rPr>
          <w:lang w:val="en-GB"/>
        </w:rPr>
        <w:t>S</w:t>
      </w:r>
      <w:r w:rsidR="00AB314B">
        <w:rPr>
          <w:lang w:val="en-GB"/>
        </w:rPr>
        <w:t>3</w:t>
      </w:r>
      <w:r>
        <w:rPr>
          <w:lang w:val="en-GB"/>
        </w:rPr>
        <w:t>)</w:t>
      </w:r>
      <w:r w:rsidRPr="00F73FEC">
        <w:rPr>
          <w:lang w:val="en-GB"/>
        </w:rPr>
        <w:t>.</w:t>
      </w:r>
    </w:p>
    <w:p w:rsidR="002571C9" w:rsidRPr="00F73FEC" w:rsidRDefault="002571C9" w:rsidP="006617E4">
      <w:pPr>
        <w:spacing w:before="240" w:after="240" w:line="480" w:lineRule="auto"/>
        <w:jc w:val="center"/>
        <w:rPr>
          <w:lang w:val="en-GB"/>
        </w:rPr>
      </w:pPr>
      <w:r w:rsidRPr="00F73FEC">
        <w:rPr>
          <w:rFonts w:ascii="Calibri" w:eastAsia="Calibri" w:hAnsi="Calibri"/>
          <w:position w:val="-50"/>
          <w:sz w:val="22"/>
          <w:szCs w:val="22"/>
          <w:lang w:val="en-GB" w:eastAsia="en-US"/>
        </w:rPr>
        <w:object w:dxaOrig="3780" w:dyaOrig="11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9pt;height:56.25pt" o:ole="">
            <v:imagedata r:id="rId9" o:title=""/>
          </v:shape>
          <o:OLEObject Type="Embed" ProgID="Equation.3" ShapeID="_x0000_i1025" DrawAspect="Content" ObjectID="_1453044076" r:id="rId10"/>
        </w:object>
      </w:r>
      <w:r>
        <w:rPr>
          <w:lang w:val="en-GB"/>
        </w:rPr>
        <w:t xml:space="preserve">     (1</w:t>
      </w:r>
      <w:r w:rsidRPr="00F73FEC">
        <w:rPr>
          <w:lang w:val="en-GB"/>
        </w:rPr>
        <w:t>)</w:t>
      </w:r>
    </w:p>
    <w:p w:rsidR="002571C9" w:rsidRPr="00F73FEC" w:rsidRDefault="002571C9" w:rsidP="006617E4">
      <w:pPr>
        <w:spacing w:before="240" w:after="240" w:line="480" w:lineRule="auto"/>
        <w:rPr>
          <w:lang w:val="en-GB"/>
        </w:rPr>
      </w:pPr>
      <w:r w:rsidRPr="00F73FEC">
        <w:rPr>
          <w:lang w:val="en-GB"/>
        </w:rPr>
        <w:lastRenderedPageBreak/>
        <w:t>If in all these cases</w:t>
      </w:r>
      <w:r>
        <w:rPr>
          <w:lang w:val="en-GB"/>
        </w:rPr>
        <w:t>,</w:t>
      </w:r>
      <w:r w:rsidRPr="00F73FEC">
        <w:rPr>
          <w:lang w:val="en-GB"/>
        </w:rPr>
        <w:t xml:space="preserve"> individual </w:t>
      </w:r>
      <w:proofErr w:type="spellStart"/>
      <w:r w:rsidRPr="00F73FEC">
        <w:rPr>
          <w:i/>
          <w:lang w:val="en-GB"/>
        </w:rPr>
        <w:t>i</w:t>
      </w:r>
      <w:proofErr w:type="spellEnd"/>
      <w:r w:rsidRPr="00F73FEC">
        <w:rPr>
          <w:lang w:val="en-GB"/>
        </w:rPr>
        <w:t xml:space="preserve"> </w:t>
      </w:r>
      <w:proofErr w:type="gramStart"/>
      <w:r w:rsidRPr="00F73FEC">
        <w:rPr>
          <w:lang w:val="en-GB"/>
        </w:rPr>
        <w:t>expects</w:t>
      </w:r>
      <w:proofErr w:type="gramEnd"/>
      <w:r w:rsidRPr="00F73FEC">
        <w:rPr>
          <w:lang w:val="en-GB"/>
        </w:rPr>
        <w:t xml:space="preserve"> to be victorious</w:t>
      </w:r>
      <w:r>
        <w:rPr>
          <w:lang w:val="en-GB"/>
        </w:rPr>
        <w:t>,</w:t>
      </w:r>
      <w:r w:rsidRPr="00F73FEC">
        <w:rPr>
          <w:lang w:val="en-GB"/>
        </w:rPr>
        <w:t xml:space="preserve"> then a</w:t>
      </w:r>
      <w:bookmarkStart w:id="0" w:name="_GoBack"/>
      <w:bookmarkEnd w:id="0"/>
      <w:r w:rsidRPr="00F73FEC">
        <w:rPr>
          <w:lang w:val="en-GB"/>
        </w:rPr>
        <w:t xml:space="preserve"> real dominance interaction occurs. The outcome of the real dominance interaction is again decided </w:t>
      </w:r>
      <w:r>
        <w:rPr>
          <w:lang w:val="en-GB"/>
        </w:rPr>
        <w:t>according to equation 1</w:t>
      </w:r>
      <w:r w:rsidRPr="00F73FEC">
        <w:rPr>
          <w:lang w:val="en-GB"/>
        </w:rPr>
        <w:t xml:space="preserve">. </w:t>
      </w:r>
    </w:p>
    <w:p w:rsidR="002571C9" w:rsidRPr="00F73FEC" w:rsidRDefault="002571C9" w:rsidP="006617E4">
      <w:pPr>
        <w:spacing w:before="240" w:after="240" w:line="480" w:lineRule="auto"/>
        <w:rPr>
          <w:lang w:val="en-GB"/>
        </w:rPr>
      </w:pPr>
      <w:r w:rsidRPr="00F73FEC">
        <w:rPr>
          <w:lang w:val="en-GB"/>
        </w:rPr>
        <w:t xml:space="preserve">To reflect the self-reinforcing effects of victory and defeat </w:t>
      </w:r>
      <w:r w:rsidR="00CC2577" w:rsidRPr="00F73FEC">
        <w:rPr>
          <w:lang w:val="en-GB"/>
        </w:rPr>
        <w:fldChar w:fldCharType="begin"/>
      </w:r>
      <w:r>
        <w:rPr>
          <w:lang w:val="en-GB"/>
        </w:rPr>
        <w:instrText>ADDIN RW.CITE{{6091 Hsu,Y. 1999; 8522 Hemelrijk,C.K. 2008; 10536 Setchell,Joanna M. 2008; 6381 Barchas,P.R. 1984}}</w:instrText>
      </w:r>
      <w:r w:rsidR="00CC2577" w:rsidRPr="00F73FEC">
        <w:rPr>
          <w:lang w:val="en-GB"/>
        </w:rPr>
        <w:fldChar w:fldCharType="separate"/>
      </w:r>
      <w:r w:rsidR="00514B81">
        <w:rPr>
          <w:lang w:val="en-GB"/>
        </w:rPr>
        <w:t>[13,17-19]</w:t>
      </w:r>
      <w:r w:rsidR="00CC2577" w:rsidRPr="00F73FEC">
        <w:rPr>
          <w:lang w:val="en-GB"/>
        </w:rPr>
        <w:fldChar w:fldCharType="end"/>
      </w:r>
      <w:r w:rsidRPr="00F73FEC">
        <w:rPr>
          <w:lang w:val="en-GB"/>
        </w:rPr>
        <w:t>, dominance values are updated by increasing the dominance value of the winner and decreasing that of the lose</w:t>
      </w:r>
      <w:r>
        <w:rPr>
          <w:lang w:val="en-GB"/>
        </w:rPr>
        <w:t>r by the same amount (Equation 2</w:t>
      </w:r>
      <w:r w:rsidRPr="00F73FEC">
        <w:rPr>
          <w:lang w:val="en-GB"/>
        </w:rPr>
        <w:t>). This positive feedback is ‘damped’ because a victory from a higher ranking opponent increases its relative Dom-value only slightly, whereas an (unexpected) success from a lower ranking individual increases its dominance value by a greater amount. This ‘damped’ feedback, thus, allows for dominance reversals. To keep Dom-values positive, their minimum value is, arbitrarily, set at 0.01.</w:t>
      </w:r>
    </w:p>
    <w:p w:rsidR="002571C9" w:rsidRPr="00F73FEC" w:rsidRDefault="002571C9" w:rsidP="006617E4">
      <w:pPr>
        <w:spacing w:before="240" w:after="240" w:line="480" w:lineRule="auto"/>
        <w:jc w:val="center"/>
        <w:rPr>
          <w:lang w:val="en-GB"/>
        </w:rPr>
      </w:pPr>
      <w:r w:rsidRPr="00F73FEC">
        <w:rPr>
          <w:rFonts w:ascii="Calibri" w:eastAsia="Calibri" w:hAnsi="Calibri"/>
          <w:position w:val="-76"/>
          <w:sz w:val="22"/>
          <w:szCs w:val="22"/>
          <w:lang w:val="en-GB" w:eastAsia="en-US"/>
        </w:rPr>
        <w:object w:dxaOrig="5655" w:dyaOrig="1635">
          <v:shape id="_x0000_i1026" type="#_x0000_t75" style="width:282.75pt;height:81.75pt" o:ole="">
            <v:imagedata r:id="rId11" o:title=""/>
          </v:shape>
          <o:OLEObject Type="Embed" ProgID="Equation.3" ShapeID="_x0000_i1026" DrawAspect="Content" ObjectID="_1453044077" r:id="rId12"/>
        </w:object>
      </w:r>
      <w:r>
        <w:rPr>
          <w:lang w:val="en-GB"/>
        </w:rPr>
        <w:t xml:space="preserve">  (2</w:t>
      </w:r>
      <w:r w:rsidRPr="00F73FEC">
        <w:rPr>
          <w:lang w:val="en-GB"/>
        </w:rPr>
        <w:t>)</w:t>
      </w:r>
    </w:p>
    <w:p w:rsidR="002571C9" w:rsidRPr="00F73FEC" w:rsidRDefault="002571C9" w:rsidP="006617E4">
      <w:pPr>
        <w:spacing w:before="240" w:after="240" w:line="480" w:lineRule="auto"/>
        <w:rPr>
          <w:lang w:val="en-GB"/>
        </w:rPr>
      </w:pPr>
      <w:r w:rsidRPr="00F73FEC">
        <w:rPr>
          <w:lang w:val="en-GB"/>
        </w:rPr>
        <w:t>The change in Dom-values is multiplied by a scaling factor</w:t>
      </w:r>
      <w:r>
        <w:rPr>
          <w:lang w:val="en-GB"/>
        </w:rPr>
        <w:t>,</w:t>
      </w:r>
      <w:r w:rsidRPr="00F73FEC">
        <w:rPr>
          <w:lang w:val="en-GB"/>
        </w:rPr>
        <w:t xml:space="preserve"> which represents the intensity of aggression</w:t>
      </w:r>
      <w:r>
        <w:rPr>
          <w:lang w:val="en-GB"/>
        </w:rPr>
        <w:t xml:space="preserve"> (</w:t>
      </w:r>
      <w:proofErr w:type="spellStart"/>
      <w:r w:rsidRPr="00F73FEC">
        <w:rPr>
          <w:i/>
          <w:lang w:val="en-GB"/>
        </w:rPr>
        <w:t>StepDom</w:t>
      </w:r>
      <w:proofErr w:type="spellEnd"/>
      <w:r>
        <w:rPr>
          <w:lang w:val="en-GB"/>
        </w:rPr>
        <w:t xml:space="preserve">, see table </w:t>
      </w:r>
      <w:r w:rsidR="00D96A86">
        <w:rPr>
          <w:lang w:val="en-GB"/>
        </w:rPr>
        <w:t>S</w:t>
      </w:r>
      <w:r w:rsidR="00AB314B">
        <w:rPr>
          <w:lang w:val="en-GB"/>
        </w:rPr>
        <w:t>3</w:t>
      </w:r>
      <w:r>
        <w:rPr>
          <w:lang w:val="en-GB"/>
        </w:rPr>
        <w:t>)</w:t>
      </w:r>
      <w:r w:rsidRPr="00F73FEC">
        <w:rPr>
          <w:lang w:val="en-GB"/>
        </w:rPr>
        <w:t xml:space="preserve"> </w:t>
      </w:r>
      <w:r w:rsidR="00CC2577" w:rsidRPr="00F73FEC">
        <w:rPr>
          <w:lang w:val="en-GB"/>
        </w:rPr>
        <w:fldChar w:fldCharType="begin"/>
      </w:r>
      <w:r w:rsidRPr="00F73FEC">
        <w:rPr>
          <w:lang w:val="en-GB"/>
        </w:rPr>
        <w:instrText>ADDIN RW.CITE{{8844 Hemelrijk,C.K. 1998; 6064 Hemelrijk,C.K. 1999}}</w:instrText>
      </w:r>
      <w:r w:rsidR="00CC2577" w:rsidRPr="00F73FEC">
        <w:rPr>
          <w:lang w:val="en-GB"/>
        </w:rPr>
        <w:fldChar w:fldCharType="separate"/>
      </w:r>
      <w:r w:rsidR="00514B81">
        <w:rPr>
          <w:lang w:val="en-GB"/>
        </w:rPr>
        <w:t>[7,20]</w:t>
      </w:r>
      <w:r w:rsidR="00CC2577" w:rsidRPr="00F73FEC">
        <w:rPr>
          <w:lang w:val="en-GB"/>
        </w:rPr>
        <w:fldChar w:fldCharType="end"/>
      </w:r>
      <w:r w:rsidRPr="00F73FEC">
        <w:rPr>
          <w:lang w:val="en-GB"/>
        </w:rPr>
        <w:t xml:space="preserve">. High values </w:t>
      </w:r>
      <w:r>
        <w:rPr>
          <w:lang w:val="en-GB"/>
        </w:rPr>
        <w:t xml:space="preserve">of </w:t>
      </w:r>
      <w:proofErr w:type="spellStart"/>
      <w:r w:rsidRPr="001B5918">
        <w:rPr>
          <w:i/>
          <w:lang w:val="en-GB"/>
        </w:rPr>
        <w:t>StepDom</w:t>
      </w:r>
      <w:proofErr w:type="spellEnd"/>
      <w:r>
        <w:rPr>
          <w:lang w:val="en-GB"/>
        </w:rPr>
        <w:t xml:space="preserve"> </w:t>
      </w:r>
      <w:r w:rsidRPr="00F73FEC">
        <w:rPr>
          <w:lang w:val="en-GB"/>
        </w:rPr>
        <w:t>indicate fierce aggression and cause a big change in Dom-value</w:t>
      </w:r>
      <w:r>
        <w:rPr>
          <w:lang w:val="en-GB"/>
        </w:rPr>
        <w:t>s</w:t>
      </w:r>
      <w:r w:rsidRPr="00F73FEC">
        <w:rPr>
          <w:lang w:val="en-GB"/>
        </w:rPr>
        <w:t xml:space="preserve"> after a fight. Low values</w:t>
      </w:r>
      <w:r>
        <w:rPr>
          <w:lang w:val="en-GB"/>
        </w:rPr>
        <w:t xml:space="preserve"> of </w:t>
      </w:r>
      <w:proofErr w:type="spellStart"/>
      <w:r w:rsidRPr="00F73FEC">
        <w:rPr>
          <w:i/>
          <w:lang w:val="en-GB"/>
        </w:rPr>
        <w:t>StepDom</w:t>
      </w:r>
      <w:proofErr w:type="spellEnd"/>
      <w:r w:rsidRPr="00F73FEC">
        <w:rPr>
          <w:lang w:val="en-GB"/>
        </w:rPr>
        <w:t xml:space="preserve"> represent mild aggression and have a lower impact in Dom-values. </w:t>
      </w:r>
    </w:p>
    <w:p w:rsidR="002571C9" w:rsidRPr="00F73FEC" w:rsidRDefault="002571C9" w:rsidP="006617E4">
      <w:pPr>
        <w:spacing w:before="240" w:after="240" w:line="480" w:lineRule="auto"/>
        <w:rPr>
          <w:lang w:val="en-GB"/>
        </w:rPr>
      </w:pPr>
      <w:r w:rsidRPr="00F73FEC">
        <w:rPr>
          <w:lang w:val="en-GB"/>
        </w:rPr>
        <w:t>After winning an interaction</w:t>
      </w:r>
      <w:r>
        <w:rPr>
          <w:lang w:val="en-GB"/>
        </w:rPr>
        <w:t>,</w:t>
      </w:r>
      <w:r w:rsidRPr="00F73FEC">
        <w:rPr>
          <w:lang w:val="en-GB"/>
        </w:rPr>
        <w:t xml:space="preserve"> the winner chases its opponent over a predefined </w:t>
      </w:r>
      <w:proofErr w:type="spellStart"/>
      <w:r w:rsidRPr="00F73FEC">
        <w:rPr>
          <w:i/>
          <w:lang w:val="en-GB"/>
        </w:rPr>
        <w:t>ChaseDistance</w:t>
      </w:r>
      <w:proofErr w:type="spellEnd"/>
      <w:r w:rsidRPr="00F73FEC">
        <w:rPr>
          <w:lang w:val="en-GB"/>
        </w:rPr>
        <w:t xml:space="preserve"> whereby the loser flees over a predefined </w:t>
      </w:r>
      <w:proofErr w:type="spellStart"/>
      <w:r w:rsidRPr="00F73FEC">
        <w:rPr>
          <w:i/>
          <w:lang w:val="en-GB"/>
        </w:rPr>
        <w:t>FleeingDistance</w:t>
      </w:r>
      <w:proofErr w:type="spellEnd"/>
      <w:r>
        <w:rPr>
          <w:i/>
          <w:lang w:val="en-GB"/>
        </w:rPr>
        <w:t xml:space="preserve"> </w:t>
      </w:r>
      <w:r w:rsidRPr="001B5918">
        <w:rPr>
          <w:lang w:val="en-GB"/>
        </w:rPr>
        <w:t xml:space="preserve">(Table </w:t>
      </w:r>
      <w:r w:rsidR="00D96A86">
        <w:rPr>
          <w:lang w:val="en-GB"/>
        </w:rPr>
        <w:t>S</w:t>
      </w:r>
      <w:r w:rsidR="00AB314B">
        <w:rPr>
          <w:lang w:val="en-GB"/>
        </w:rPr>
        <w:t>3</w:t>
      </w:r>
      <w:r w:rsidRPr="001B5918">
        <w:rPr>
          <w:lang w:val="en-GB"/>
        </w:rPr>
        <w:t>)</w:t>
      </w:r>
      <w:r w:rsidRPr="00F73FEC">
        <w:rPr>
          <w:lang w:val="en-GB"/>
        </w:rPr>
        <w:t xml:space="preserve">. Both individuals subsequently turn randomly 45 degrees to right or left. </w:t>
      </w:r>
    </w:p>
    <w:p w:rsidR="002571C9" w:rsidRPr="00F73FEC" w:rsidRDefault="002571C9" w:rsidP="006617E4">
      <w:pPr>
        <w:spacing w:before="240" w:after="240" w:line="480" w:lineRule="auto"/>
        <w:rPr>
          <w:lang w:val="en-GB"/>
        </w:rPr>
      </w:pPr>
      <w:r w:rsidRPr="00F73FEC">
        <w:rPr>
          <w:lang w:val="en-GB"/>
        </w:rPr>
        <w:t>Grooming</w:t>
      </w:r>
      <w:r>
        <w:rPr>
          <w:lang w:val="en-GB"/>
        </w:rPr>
        <w:t xml:space="preserve"> interactions</w:t>
      </w:r>
    </w:p>
    <w:p w:rsidR="002571C9" w:rsidRPr="00F73FEC" w:rsidRDefault="002571C9" w:rsidP="006617E4">
      <w:pPr>
        <w:spacing w:before="240" w:after="240" w:line="480" w:lineRule="auto"/>
        <w:rPr>
          <w:lang w:val="en-GB"/>
        </w:rPr>
      </w:pPr>
      <w:r>
        <w:rPr>
          <w:lang w:val="en-GB"/>
        </w:rPr>
        <w:lastRenderedPageBreak/>
        <w:t xml:space="preserve">In our </w:t>
      </w:r>
      <w:r w:rsidRPr="00F73FEC">
        <w:rPr>
          <w:lang w:val="en-GB"/>
        </w:rPr>
        <w:t>model</w:t>
      </w:r>
      <w:r>
        <w:rPr>
          <w:lang w:val="en-GB"/>
        </w:rPr>
        <w:t>,</w:t>
      </w:r>
      <w:r w:rsidRPr="00F73FEC">
        <w:rPr>
          <w:lang w:val="en-GB"/>
        </w:rPr>
        <w:t xml:space="preserve"> </w:t>
      </w:r>
      <w:r>
        <w:rPr>
          <w:lang w:val="en-GB"/>
        </w:rPr>
        <w:t xml:space="preserve">active and passive grooming reduce anxiety as indicated </w:t>
      </w:r>
      <w:r w:rsidRPr="00F73FEC">
        <w:rPr>
          <w:lang w:val="en-GB"/>
        </w:rPr>
        <w:t>by empirical studies</w:t>
      </w:r>
      <w:r>
        <w:rPr>
          <w:lang w:val="en-GB"/>
        </w:rPr>
        <w:t xml:space="preserve"> </w:t>
      </w:r>
      <w:r w:rsidR="00CC2577" w:rsidRPr="00F73FEC">
        <w:rPr>
          <w:lang w:val="en-GB"/>
        </w:rPr>
        <w:fldChar w:fldCharType="begin"/>
      </w:r>
      <w:r>
        <w:rPr>
          <w:lang w:val="en-GB"/>
        </w:rPr>
        <w:instrText>ADDIN RW.CITE{{7908 Aureli,Filippo 1999; 7954 Aureli,Filippo 1991; 8788 Castles,D.L. 1998; 7917 Das,Marjolijn 1998; 8831 Shutt,K. 2007; 8831 Shutt,K. 2007; 7872 Schino,Gabriele 1988}}</w:instrText>
      </w:r>
      <w:r w:rsidR="00CC2577" w:rsidRPr="00F73FEC">
        <w:rPr>
          <w:lang w:val="en-GB"/>
        </w:rPr>
        <w:fldChar w:fldCharType="separate"/>
      </w:r>
      <w:r w:rsidR="00514B81">
        <w:rPr>
          <w:lang w:val="en-GB"/>
        </w:rPr>
        <w:t>[21-25,25,26]</w:t>
      </w:r>
      <w:r w:rsidR="00CC2577" w:rsidRPr="00F73FEC">
        <w:rPr>
          <w:lang w:val="en-GB"/>
        </w:rPr>
        <w:fldChar w:fldCharType="end"/>
      </w:r>
      <w:r w:rsidRPr="00F73FEC">
        <w:rPr>
          <w:lang w:val="en-GB"/>
        </w:rPr>
        <w:t>. Further</w:t>
      </w:r>
      <w:r>
        <w:rPr>
          <w:lang w:val="en-GB"/>
        </w:rPr>
        <w:t>more</w:t>
      </w:r>
      <w:r w:rsidRPr="00F73FEC">
        <w:rPr>
          <w:lang w:val="en-GB"/>
        </w:rPr>
        <w:t xml:space="preserve">, individuals increase their motivation to groom after not being groomed for some time and decrease their motivation after giving or receiving grooming as demonstrated in empirical studies </w:t>
      </w:r>
      <w:r w:rsidR="00CC2577" w:rsidRPr="00F73FEC">
        <w:rPr>
          <w:lang w:val="en-GB"/>
        </w:rPr>
        <w:fldChar w:fldCharType="begin"/>
      </w:r>
      <w:r w:rsidRPr="00F73FEC">
        <w:rPr>
          <w:lang w:val="en-GB"/>
        </w:rPr>
        <w:instrText>ADDIN RW.CITE{{8840 Martel,F.L. 1995; 8838 Fabre-Nys,C. 1982; 8820 Graves,F.C. 2002; 8842 Schino,G. 1992; 8841 Meller,R.E. 1980; 8839 Keverne,E.B. 1989}}</w:instrText>
      </w:r>
      <w:r w:rsidR="00CC2577" w:rsidRPr="00F73FEC">
        <w:rPr>
          <w:lang w:val="en-GB"/>
        </w:rPr>
        <w:fldChar w:fldCharType="separate"/>
      </w:r>
      <w:r w:rsidR="00514B81">
        <w:rPr>
          <w:lang w:val="en-GB"/>
        </w:rPr>
        <w:t>[27-32]</w:t>
      </w:r>
      <w:r w:rsidR="00CC2577" w:rsidRPr="00F73FEC">
        <w:rPr>
          <w:lang w:val="en-GB"/>
        </w:rPr>
        <w:fldChar w:fldCharType="end"/>
      </w:r>
      <w:r w:rsidRPr="00F73FEC">
        <w:rPr>
          <w:lang w:val="en-GB"/>
        </w:rPr>
        <w:t xml:space="preserve">. </w:t>
      </w:r>
    </w:p>
    <w:p w:rsidR="002571C9" w:rsidRDefault="002571C9" w:rsidP="006617E4">
      <w:pPr>
        <w:spacing w:before="240" w:after="240" w:line="480" w:lineRule="auto"/>
        <w:rPr>
          <w:lang w:val="en-GB"/>
        </w:rPr>
      </w:pPr>
      <w:r w:rsidRPr="00F73FEC">
        <w:rPr>
          <w:lang w:val="en-GB"/>
        </w:rPr>
        <w:t xml:space="preserve">In the model, therefore, grooming is induced by the level of </w:t>
      </w:r>
      <w:r w:rsidRPr="00F73FEC">
        <w:rPr>
          <w:i/>
          <w:lang w:val="en-GB"/>
        </w:rPr>
        <w:t>Anxiety</w:t>
      </w:r>
      <w:r w:rsidRPr="00F73FEC">
        <w:rPr>
          <w:lang w:val="en-GB"/>
        </w:rPr>
        <w:t xml:space="preserve"> of the individual</w:t>
      </w:r>
      <w:r>
        <w:rPr>
          <w:lang w:val="en-GB"/>
        </w:rPr>
        <w:t>,</w:t>
      </w:r>
      <w:r w:rsidRPr="00F73FEC">
        <w:rPr>
          <w:lang w:val="en-GB"/>
        </w:rPr>
        <w:t xml:space="preserve"> which ranges from very relaxed to very tense, i.e. from 0 to 1. At the beginning of the simulation</w:t>
      </w:r>
      <w:r>
        <w:rPr>
          <w:lang w:val="en-GB"/>
        </w:rPr>
        <w:t>,</w:t>
      </w:r>
      <w:r w:rsidRPr="00F73FEC">
        <w:rPr>
          <w:lang w:val="en-GB"/>
        </w:rPr>
        <w:t xml:space="preserve"> all individuals start with the same </w:t>
      </w:r>
      <w:r w:rsidRPr="00F73FEC">
        <w:rPr>
          <w:i/>
          <w:lang w:val="en-GB"/>
        </w:rPr>
        <w:t>Anxiety</w:t>
      </w:r>
      <w:r w:rsidRPr="00F73FEC">
        <w:rPr>
          <w:lang w:val="en-GB"/>
        </w:rPr>
        <w:t xml:space="preserve"> value, i.e. 0.5, </w:t>
      </w:r>
      <w:proofErr w:type="spellStart"/>
      <w:r w:rsidRPr="00F73FEC">
        <w:rPr>
          <w:i/>
          <w:lang w:val="en-GB"/>
        </w:rPr>
        <w:t>InitAnx</w:t>
      </w:r>
      <w:proofErr w:type="spellEnd"/>
      <w:r>
        <w:rPr>
          <w:i/>
          <w:lang w:val="en-GB"/>
        </w:rPr>
        <w:t xml:space="preserve"> </w:t>
      </w:r>
      <w:r w:rsidRPr="001B5918">
        <w:rPr>
          <w:lang w:val="en-GB"/>
        </w:rPr>
        <w:t xml:space="preserve">(Table </w:t>
      </w:r>
      <w:r w:rsidR="00D96A86">
        <w:rPr>
          <w:lang w:val="en-GB"/>
        </w:rPr>
        <w:t>S</w:t>
      </w:r>
      <w:r w:rsidR="00AB314B">
        <w:rPr>
          <w:lang w:val="en-GB"/>
        </w:rPr>
        <w:t>3</w:t>
      </w:r>
      <w:r w:rsidRPr="001B5918">
        <w:rPr>
          <w:lang w:val="en-GB"/>
        </w:rPr>
        <w:t>)</w:t>
      </w:r>
      <w:r w:rsidRPr="00F73FEC">
        <w:rPr>
          <w:lang w:val="en-GB"/>
        </w:rPr>
        <w:t>.</w:t>
      </w:r>
      <w:r>
        <w:rPr>
          <w:lang w:val="en-GB"/>
        </w:rPr>
        <w:t xml:space="preserve"> </w:t>
      </w:r>
      <w:r w:rsidRPr="00F73FEC">
        <w:rPr>
          <w:lang w:val="en-GB"/>
        </w:rPr>
        <w:t xml:space="preserve">When an individual decides </w:t>
      </w:r>
      <w:r>
        <w:rPr>
          <w:lang w:val="en-GB"/>
        </w:rPr>
        <w:t xml:space="preserve">it is too risky </w:t>
      </w:r>
      <w:r w:rsidRPr="00F73FEC">
        <w:rPr>
          <w:lang w:val="en-GB"/>
        </w:rPr>
        <w:t xml:space="preserve">to attack other, the individual </w:t>
      </w:r>
      <w:r>
        <w:rPr>
          <w:lang w:val="en-GB"/>
        </w:rPr>
        <w:t>may groom its partner</w:t>
      </w:r>
      <w:r w:rsidRPr="00F73FEC">
        <w:rPr>
          <w:lang w:val="en-GB"/>
        </w:rPr>
        <w:t xml:space="preserve"> if its level of </w:t>
      </w:r>
      <w:r w:rsidRPr="00F73FEC">
        <w:rPr>
          <w:i/>
          <w:lang w:val="en-GB"/>
        </w:rPr>
        <w:t>Anxiety</w:t>
      </w:r>
      <w:r w:rsidRPr="00F73FEC">
        <w:rPr>
          <w:lang w:val="en-GB"/>
        </w:rPr>
        <w:t xml:space="preserve"> is higher than a random number; otherwise, it displays ‘non-aggressive’ proximity. Grooming reduces </w:t>
      </w:r>
      <w:r w:rsidRPr="00F73FEC">
        <w:rPr>
          <w:i/>
          <w:lang w:val="en-GB"/>
        </w:rPr>
        <w:t>Anxiety</w:t>
      </w:r>
      <w:r w:rsidRPr="00F73FEC">
        <w:rPr>
          <w:lang w:val="en-GB"/>
        </w:rPr>
        <w:t xml:space="preserve"> (and thus the tendency to groom) in both, the </w:t>
      </w:r>
      <w:proofErr w:type="spellStart"/>
      <w:r w:rsidRPr="00F73FEC">
        <w:rPr>
          <w:lang w:val="en-GB"/>
        </w:rPr>
        <w:t>groomee</w:t>
      </w:r>
      <w:proofErr w:type="spellEnd"/>
      <w:r w:rsidRPr="00F73FEC">
        <w:rPr>
          <w:lang w:val="en-GB"/>
        </w:rPr>
        <w:t xml:space="preserve"> and the groomer. This reduction is stronger in the </w:t>
      </w:r>
      <w:proofErr w:type="spellStart"/>
      <w:r w:rsidRPr="00F73FEC">
        <w:rPr>
          <w:lang w:val="en-GB"/>
        </w:rPr>
        <w:t>groome</w:t>
      </w:r>
      <w:r>
        <w:rPr>
          <w:lang w:val="en-GB"/>
        </w:rPr>
        <w:t>e</w:t>
      </w:r>
      <w:proofErr w:type="spellEnd"/>
      <w:r w:rsidRPr="00F73FEC">
        <w:rPr>
          <w:lang w:val="en-GB"/>
        </w:rPr>
        <w:t xml:space="preserve"> (</w:t>
      </w:r>
      <w:proofErr w:type="spellStart"/>
      <w:r w:rsidRPr="00F73FEC">
        <w:rPr>
          <w:i/>
          <w:lang w:val="en-GB"/>
        </w:rPr>
        <w:t>AnxDcrGree</w:t>
      </w:r>
      <w:proofErr w:type="spellEnd"/>
      <w:r w:rsidRPr="00F73FEC">
        <w:rPr>
          <w:lang w:val="en-GB"/>
        </w:rPr>
        <w:t>) than in the groomer (</w:t>
      </w:r>
      <w:proofErr w:type="spellStart"/>
      <w:r w:rsidRPr="00F73FEC">
        <w:rPr>
          <w:i/>
          <w:lang w:val="en-GB"/>
        </w:rPr>
        <w:t>AnxDcrGrmr</w:t>
      </w:r>
      <w:proofErr w:type="spellEnd"/>
      <w:r w:rsidRPr="00F73FEC">
        <w:rPr>
          <w:lang w:val="en-GB"/>
        </w:rPr>
        <w:t>)</w:t>
      </w:r>
      <w:r>
        <w:rPr>
          <w:lang w:val="en-GB"/>
        </w:rPr>
        <w:t xml:space="preserve"> (Table </w:t>
      </w:r>
      <w:r w:rsidR="00D96A86">
        <w:rPr>
          <w:lang w:val="en-GB"/>
        </w:rPr>
        <w:t>S</w:t>
      </w:r>
      <w:r w:rsidR="00AB314B">
        <w:rPr>
          <w:lang w:val="en-GB"/>
        </w:rPr>
        <w:t>3</w:t>
      </w:r>
      <w:r>
        <w:rPr>
          <w:lang w:val="en-GB"/>
        </w:rPr>
        <w:t>)</w:t>
      </w:r>
      <w:r w:rsidRPr="00F73FEC">
        <w:rPr>
          <w:lang w:val="en-GB"/>
        </w:rPr>
        <w:t>. After grooming</w:t>
      </w:r>
      <w:r>
        <w:rPr>
          <w:lang w:val="en-GB"/>
        </w:rPr>
        <w:t>,</w:t>
      </w:r>
      <w:r w:rsidRPr="00F73FEC">
        <w:rPr>
          <w:lang w:val="en-GB"/>
        </w:rPr>
        <w:t xml:space="preserve"> both partners turn over a small angle (45◦) randomly to the right or left </w:t>
      </w:r>
      <w:r>
        <w:rPr>
          <w:lang w:val="en-GB"/>
        </w:rPr>
        <w:t>and move over a predefined distance (</w:t>
      </w:r>
      <w:proofErr w:type="spellStart"/>
      <w:r w:rsidRPr="001B5918">
        <w:rPr>
          <w:i/>
          <w:lang w:val="en-GB"/>
        </w:rPr>
        <w:t>MoveAfterGroom</w:t>
      </w:r>
      <w:proofErr w:type="spellEnd"/>
      <w:r>
        <w:rPr>
          <w:i/>
          <w:lang w:val="en-GB"/>
        </w:rPr>
        <w:t xml:space="preserve">, </w:t>
      </w:r>
      <w:r w:rsidRPr="001B5918">
        <w:rPr>
          <w:lang w:val="en-GB"/>
        </w:rPr>
        <w:t xml:space="preserve">Table </w:t>
      </w:r>
      <w:r w:rsidR="00D96A86">
        <w:rPr>
          <w:lang w:val="en-GB"/>
        </w:rPr>
        <w:t>S</w:t>
      </w:r>
      <w:r w:rsidR="00AB314B">
        <w:rPr>
          <w:lang w:val="en-GB"/>
        </w:rPr>
        <w:t>3</w:t>
      </w:r>
      <w:r>
        <w:rPr>
          <w:lang w:val="en-GB"/>
        </w:rPr>
        <w:t xml:space="preserve">) </w:t>
      </w:r>
      <w:r w:rsidRPr="00F73FEC">
        <w:rPr>
          <w:lang w:val="en-GB"/>
        </w:rPr>
        <w:t>to avoid repeated interactions with the same partner. During periods without grooming</w:t>
      </w:r>
      <w:r>
        <w:rPr>
          <w:lang w:val="en-GB"/>
        </w:rPr>
        <w:t>,</w:t>
      </w:r>
      <w:r w:rsidRPr="00F73FEC">
        <w:rPr>
          <w:lang w:val="en-GB"/>
        </w:rPr>
        <w:t xml:space="preserve"> </w:t>
      </w:r>
      <w:r w:rsidRPr="00F73FEC">
        <w:rPr>
          <w:i/>
          <w:lang w:val="en-GB"/>
        </w:rPr>
        <w:t>Anxiety</w:t>
      </w:r>
      <w:r w:rsidRPr="00F73FEC">
        <w:rPr>
          <w:lang w:val="en-GB"/>
        </w:rPr>
        <w:t xml:space="preserve"> increases. This increase is updated </w:t>
      </w:r>
      <w:proofErr w:type="gramStart"/>
      <w:r w:rsidRPr="00F73FEC">
        <w:rPr>
          <w:lang w:val="en-GB"/>
        </w:rPr>
        <w:t>after every activation</w:t>
      </w:r>
      <w:proofErr w:type="gramEnd"/>
      <w:r w:rsidRPr="00F73FEC">
        <w:rPr>
          <w:lang w:val="en-GB"/>
        </w:rPr>
        <w:t xml:space="preserve"> with </w:t>
      </w:r>
      <w:proofErr w:type="spellStart"/>
      <w:r w:rsidRPr="00F73FEC">
        <w:rPr>
          <w:i/>
          <w:lang w:val="en-GB"/>
        </w:rPr>
        <w:t>AnxInc</w:t>
      </w:r>
      <w:proofErr w:type="spellEnd"/>
      <w:r>
        <w:rPr>
          <w:i/>
          <w:lang w:val="en-GB"/>
        </w:rPr>
        <w:t xml:space="preserve"> </w:t>
      </w:r>
      <w:r w:rsidRPr="001B5918">
        <w:rPr>
          <w:lang w:val="en-GB"/>
        </w:rPr>
        <w:t xml:space="preserve">(Table </w:t>
      </w:r>
      <w:r w:rsidR="00D96A86">
        <w:rPr>
          <w:lang w:val="en-GB"/>
        </w:rPr>
        <w:t>S</w:t>
      </w:r>
      <w:r w:rsidR="00AB314B">
        <w:rPr>
          <w:lang w:val="en-GB"/>
        </w:rPr>
        <w:t>3</w:t>
      </w:r>
      <w:r w:rsidRPr="001B5918">
        <w:rPr>
          <w:lang w:val="en-GB"/>
        </w:rPr>
        <w:t>)</w:t>
      </w:r>
      <w:r>
        <w:rPr>
          <w:lang w:val="en-GB"/>
        </w:rPr>
        <w:t>. In addition</w:t>
      </w:r>
      <w:r w:rsidRPr="00F73FEC">
        <w:rPr>
          <w:lang w:val="en-GB"/>
        </w:rPr>
        <w:t>, inspired by the observ</w:t>
      </w:r>
      <w:r>
        <w:rPr>
          <w:lang w:val="en-GB"/>
        </w:rPr>
        <w:t xml:space="preserve">ation that </w:t>
      </w:r>
      <w:r w:rsidRPr="00F73FEC">
        <w:rPr>
          <w:lang w:val="en-GB"/>
        </w:rPr>
        <w:t xml:space="preserve">anxiety </w:t>
      </w:r>
      <w:r>
        <w:rPr>
          <w:lang w:val="en-GB"/>
        </w:rPr>
        <w:t xml:space="preserve">increases </w:t>
      </w:r>
      <w:r w:rsidRPr="00F73FEC">
        <w:rPr>
          <w:lang w:val="en-GB"/>
        </w:rPr>
        <w:t>after a fight in real non</w:t>
      </w:r>
      <w:r>
        <w:rPr>
          <w:lang w:val="en-GB"/>
        </w:rPr>
        <w:t>-</w:t>
      </w:r>
      <w:r w:rsidRPr="00F73FEC">
        <w:rPr>
          <w:lang w:val="en-GB"/>
        </w:rPr>
        <w:t xml:space="preserve">human primates and humans </w:t>
      </w:r>
      <w:r w:rsidR="00CC2577" w:rsidRPr="00F73FEC">
        <w:rPr>
          <w:lang w:val="en-GB"/>
        </w:rPr>
        <w:fldChar w:fldCharType="begin"/>
      </w:r>
      <w:r w:rsidRPr="00F73FEC">
        <w:rPr>
          <w:lang w:val="en-GB"/>
        </w:rPr>
        <w:instrText>ADDIN RW.CITE{{7903 Aureli,F. 2002; 9549 Butovskaya,Marina L. 2008}}</w:instrText>
      </w:r>
      <w:r w:rsidR="00CC2577" w:rsidRPr="00F73FEC">
        <w:rPr>
          <w:lang w:val="en-GB"/>
        </w:rPr>
        <w:fldChar w:fldCharType="separate"/>
      </w:r>
      <w:r w:rsidR="00514B81">
        <w:rPr>
          <w:lang w:val="en-GB"/>
        </w:rPr>
        <w:t>[33,34]</w:t>
      </w:r>
      <w:r w:rsidR="00CC2577" w:rsidRPr="00F73FEC">
        <w:rPr>
          <w:lang w:val="en-GB"/>
        </w:rPr>
        <w:fldChar w:fldCharType="end"/>
      </w:r>
      <w:r>
        <w:rPr>
          <w:lang w:val="en-GB"/>
        </w:rPr>
        <w:t xml:space="preserve">, </w:t>
      </w:r>
      <w:r w:rsidRPr="00F73FEC">
        <w:rPr>
          <w:i/>
          <w:lang w:val="en-GB"/>
        </w:rPr>
        <w:t>Anxiety</w:t>
      </w:r>
      <w:r w:rsidRPr="00F73FEC">
        <w:rPr>
          <w:lang w:val="en-GB"/>
        </w:rPr>
        <w:t xml:space="preserve"> increases with </w:t>
      </w:r>
      <w:proofErr w:type="spellStart"/>
      <w:r w:rsidRPr="00F73FEC">
        <w:rPr>
          <w:i/>
          <w:lang w:val="en-GB"/>
        </w:rPr>
        <w:t>AnxIncFght</w:t>
      </w:r>
      <w:proofErr w:type="spellEnd"/>
      <w:r w:rsidRPr="00F73FEC">
        <w:rPr>
          <w:lang w:val="en-GB"/>
        </w:rPr>
        <w:t xml:space="preserve"> in both opponents</w:t>
      </w:r>
      <w:r>
        <w:rPr>
          <w:lang w:val="en-GB"/>
        </w:rPr>
        <w:t xml:space="preserve"> after a fight in the model (Table </w:t>
      </w:r>
      <w:r w:rsidR="00D96A86">
        <w:rPr>
          <w:lang w:val="en-GB"/>
        </w:rPr>
        <w:t>S</w:t>
      </w:r>
      <w:r w:rsidR="00AB314B">
        <w:rPr>
          <w:lang w:val="en-GB"/>
        </w:rPr>
        <w:t>3</w:t>
      </w:r>
      <w:r>
        <w:rPr>
          <w:lang w:val="en-GB"/>
        </w:rPr>
        <w:t>)</w:t>
      </w:r>
      <w:r w:rsidRPr="00F73FEC">
        <w:rPr>
          <w:lang w:val="en-GB"/>
        </w:rPr>
        <w:t xml:space="preserve">. </w:t>
      </w:r>
    </w:p>
    <w:p w:rsidR="009F6160" w:rsidRDefault="009F6160" w:rsidP="00281B91">
      <w:pPr>
        <w:spacing w:line="480" w:lineRule="auto"/>
        <w:ind w:left="720" w:hanging="720"/>
        <w:rPr>
          <w:b/>
          <w:szCs w:val="20"/>
          <w:lang w:val="en-GB"/>
        </w:rPr>
      </w:pPr>
    </w:p>
    <w:p w:rsidR="007E28A8" w:rsidRPr="00C94489" w:rsidRDefault="006874A5" w:rsidP="00281B91">
      <w:pPr>
        <w:spacing w:line="480" w:lineRule="auto"/>
        <w:ind w:left="720" w:hanging="720"/>
        <w:rPr>
          <w:b/>
          <w:szCs w:val="20"/>
          <w:lang w:val="en-GB"/>
        </w:rPr>
      </w:pPr>
      <w:r w:rsidRPr="00C94489">
        <w:rPr>
          <w:b/>
          <w:szCs w:val="20"/>
          <w:lang w:val="en-GB"/>
        </w:rPr>
        <w:t>References</w:t>
      </w:r>
    </w:p>
    <w:p w:rsidR="00514B81" w:rsidRDefault="00514B81">
      <w:pPr>
        <w:pStyle w:val="NormalWeb"/>
        <w:jc w:val="center"/>
        <w:divId w:val="141388145"/>
      </w:pPr>
      <w:r>
        <w:fldChar w:fldCharType="begin"/>
      </w:r>
      <w:r>
        <w:instrText>ADDIN RW.BIB</w:instrText>
      </w:r>
      <w:r>
        <w:fldChar w:fldCharType="separate"/>
      </w:r>
      <w:r>
        <w:t xml:space="preserve">References </w:t>
      </w:r>
    </w:p>
    <w:p w:rsidR="00514B81" w:rsidRDefault="00514B81">
      <w:pPr>
        <w:pStyle w:val="NormalWeb"/>
        <w:ind w:left="450" w:hanging="450"/>
        <w:divId w:val="141388145"/>
      </w:pPr>
      <w:r>
        <w:t>1. Thierry B. (1985) Patterns of agonistic interactions in three species of macaque (</w:t>
      </w:r>
      <w:r w:rsidR="00292A14">
        <w:rPr>
          <w:i/>
          <w:iCs/>
        </w:rPr>
        <w:t>M</w:t>
      </w:r>
      <w:r>
        <w:rPr>
          <w:i/>
          <w:iCs/>
        </w:rPr>
        <w:t>acaca mulatta, M. fascicularis, M. tonkeana)</w:t>
      </w:r>
      <w:r>
        <w:t>. Aggressive Behavior 11: 223-233.</w:t>
      </w:r>
    </w:p>
    <w:p w:rsidR="00514B81" w:rsidRDefault="00514B81">
      <w:pPr>
        <w:pStyle w:val="NormalWeb"/>
        <w:ind w:left="450" w:hanging="450"/>
        <w:divId w:val="141388145"/>
      </w:pPr>
      <w:r>
        <w:lastRenderedPageBreak/>
        <w:t>2. Altmann J. (1974) Observational study of behaviour: Sampling methods. Behaviour 49: 227-267.</w:t>
      </w:r>
    </w:p>
    <w:p w:rsidR="00514B81" w:rsidRDefault="00514B81">
      <w:pPr>
        <w:pStyle w:val="NormalWeb"/>
        <w:ind w:left="450" w:hanging="450"/>
        <w:divId w:val="141388145"/>
      </w:pPr>
      <w:r>
        <w:t>3. Hemelrijk CK. (1990) A matrix partial correlation test used in investigations of reciprocity and other social interaction patterns at group level. J. theor. Biol. 143: 405-420.</w:t>
      </w:r>
    </w:p>
    <w:p w:rsidR="00514B81" w:rsidRDefault="00514B81">
      <w:pPr>
        <w:pStyle w:val="NormalWeb"/>
        <w:ind w:left="450" w:hanging="450"/>
        <w:divId w:val="141388145"/>
      </w:pPr>
      <w:r>
        <w:t>4. Hemelrijk CK. (1990) Models of, and tests for, reciprocity, unidirectional and other social interaction patterns at a group level. Anim Behav 39: 1013-1029.</w:t>
      </w:r>
    </w:p>
    <w:p w:rsidR="00514B81" w:rsidRDefault="00514B81">
      <w:pPr>
        <w:pStyle w:val="NormalWeb"/>
        <w:ind w:left="450" w:hanging="450"/>
        <w:divId w:val="141388145"/>
      </w:pPr>
      <w:r>
        <w:t>5. Veenema HC, Das M, Aureli F. (1994) Methodological improvements for the study of reconciliation. Behavioural Processes 31: 29-38.</w:t>
      </w:r>
    </w:p>
    <w:p w:rsidR="00514B81" w:rsidRDefault="00514B81">
      <w:pPr>
        <w:pStyle w:val="NormalWeb"/>
        <w:ind w:left="450" w:hanging="450"/>
        <w:divId w:val="141388145"/>
      </w:pPr>
      <w:r>
        <w:t>6. Puga-Gonzalez I, Hildenbrandt H, Hemelrijk CK. (2009) Emergent patterns of social affiliation in primates, a model. Plos Computational Biology 5: e1000630. doi:10.1371/journal.pcbi.1000630.</w:t>
      </w:r>
    </w:p>
    <w:p w:rsidR="00514B81" w:rsidRDefault="00514B81">
      <w:pPr>
        <w:pStyle w:val="NormalWeb"/>
        <w:ind w:left="450" w:hanging="450"/>
        <w:divId w:val="141388145"/>
      </w:pPr>
      <w:r>
        <w:t>7. Hemelrijk CK. (1999) An individual-oriented model on the emergence of despotic and egalitarian societies. P Roy Soc Lond B Bio 266: 361-369.</w:t>
      </w:r>
    </w:p>
    <w:p w:rsidR="00514B81" w:rsidRDefault="00514B81">
      <w:pPr>
        <w:pStyle w:val="NormalWeb"/>
        <w:ind w:left="450" w:hanging="450"/>
        <w:divId w:val="141388145"/>
      </w:pPr>
      <w:r>
        <w:t>8. Hemelrijk CK. (2000) Towards the integration of social dominance and spatial structure. Anim Behav 59: 1035-1048.</w:t>
      </w:r>
    </w:p>
    <w:p w:rsidR="00514B81" w:rsidRDefault="00514B81">
      <w:pPr>
        <w:pStyle w:val="NormalWeb"/>
        <w:ind w:left="450" w:hanging="450"/>
        <w:divId w:val="141388145"/>
      </w:pPr>
      <w:r>
        <w:t>9. Hemelrijk CK. (2005) A process-oriented approach to the social behaviour of primates. In: Hemelrijk CK, editor. Self-organisation and evolution of social systems. Cambridge, UK: Cambridge University Press. pp. 81-107.</w:t>
      </w:r>
    </w:p>
    <w:p w:rsidR="00514B81" w:rsidRDefault="00514B81">
      <w:pPr>
        <w:pStyle w:val="NormalWeb"/>
        <w:ind w:left="450" w:hanging="450"/>
        <w:divId w:val="141388145"/>
      </w:pPr>
      <w:r>
        <w:t>10. Galef BG,Jr. (1988) Imitation in animals: History, definitions, and interpretation of data from the psychological laboratory. In: Zentall T, Galef B, editors. Social learning: Psychobiological and biological perspectives. Hillsdale, New Jersey: Erlbaum. pp. 3-28.</w:t>
      </w:r>
    </w:p>
    <w:p w:rsidR="00514B81" w:rsidRDefault="00514B81">
      <w:pPr>
        <w:pStyle w:val="NormalWeb"/>
        <w:ind w:left="450" w:hanging="450"/>
        <w:divId w:val="141388145"/>
      </w:pPr>
      <w:r>
        <w:t>11. De Marco A, Cozzolino R, Dessi-Fulgheri F, Thierry B. (2010) Conflicts induce affiliative interactions among bystanders in a tolerant species of macaque (</w:t>
      </w:r>
      <w:r w:rsidR="00292A14">
        <w:rPr>
          <w:i/>
          <w:iCs/>
        </w:rPr>
        <w:t>M</w:t>
      </w:r>
      <w:r>
        <w:rPr>
          <w:i/>
          <w:iCs/>
        </w:rPr>
        <w:t>acaca tonkeana</w:t>
      </w:r>
      <w:r>
        <w:t>). Anim Behav 80: 197-203.</w:t>
      </w:r>
    </w:p>
    <w:p w:rsidR="00514B81" w:rsidRDefault="00514B81">
      <w:pPr>
        <w:pStyle w:val="NormalWeb"/>
        <w:ind w:left="450" w:hanging="450"/>
        <w:divId w:val="141388145"/>
      </w:pPr>
      <w:r>
        <w:t>12. Hemelrijk CK, Puga-Gonzalez I. (2012) An individual-oriented model on the emergence of support in fights, its reciprocation and exchange. PLoS ONE 7: e37271.</w:t>
      </w:r>
    </w:p>
    <w:p w:rsidR="00514B81" w:rsidRDefault="00514B81">
      <w:pPr>
        <w:pStyle w:val="NormalWeb"/>
        <w:ind w:left="450" w:hanging="450"/>
        <w:divId w:val="141388145"/>
      </w:pPr>
      <w:r>
        <w:t>13. Hemelrijk CK, Wantia J, Isler K. (2008) Female dominance over males in primates: Self-organisation and sexual dimorphism. PLoS ONE 3: e2678.</w:t>
      </w:r>
    </w:p>
    <w:p w:rsidR="00514B81" w:rsidRDefault="00514B81">
      <w:pPr>
        <w:pStyle w:val="NormalWeb"/>
        <w:ind w:left="450" w:hanging="450"/>
        <w:divId w:val="141388145"/>
      </w:pPr>
      <w:r>
        <w:t>14. Hemelrijk CK, Wantia J, Gygax L. (2005) The construction of dominance order: Comparing performance of five different methods using an individual-based model. Behaviour 142: 1043-1064.</w:t>
      </w:r>
    </w:p>
    <w:p w:rsidR="00514B81" w:rsidRDefault="00514B81">
      <w:pPr>
        <w:pStyle w:val="NormalWeb"/>
        <w:ind w:left="450" w:hanging="450"/>
        <w:divId w:val="141388145"/>
      </w:pPr>
      <w:r>
        <w:lastRenderedPageBreak/>
        <w:t>15. Thierry B. (2004) Social epigenesis. In: Thierry B, Singh M, Kaumanns W, editors. Macaque societies: A model for the study of social organisation. Cambridge: Cambridge University Press. pp. 267-289.</w:t>
      </w:r>
    </w:p>
    <w:p w:rsidR="00514B81" w:rsidRDefault="00514B81">
      <w:pPr>
        <w:pStyle w:val="NormalWeb"/>
        <w:ind w:left="450" w:hanging="450"/>
        <w:divId w:val="141388145"/>
      </w:pPr>
      <w:r>
        <w:t>16. Hogeweg P. (1988) MIRROR beyond MIRROR, puddles of LIFE. In: Langton C, editor. Artificial life, SFI studies in the sciences of complexity. Redwood City, California: Adisson-Wesley Publishing Company. pp. 297-316.</w:t>
      </w:r>
    </w:p>
    <w:p w:rsidR="00514B81" w:rsidRDefault="00514B81">
      <w:pPr>
        <w:pStyle w:val="NormalWeb"/>
        <w:ind w:left="450" w:hanging="450"/>
        <w:divId w:val="141388145"/>
      </w:pPr>
      <w:r>
        <w:t>17. Hsu Y, Wolf LL. (1999) The winner and loser effect: Integrating multiple experiences. Animal Behaviour 57: 903-910.</w:t>
      </w:r>
    </w:p>
    <w:p w:rsidR="00514B81" w:rsidRDefault="00514B81">
      <w:pPr>
        <w:pStyle w:val="NormalWeb"/>
        <w:ind w:left="450" w:hanging="450"/>
        <w:divId w:val="141388145"/>
      </w:pPr>
      <w:r>
        <w:t>18. Setchell JM, Smith T, Wickings EJ, Knapp LA. (2008) Social correlates of testosterone and ornamentation in male mandrills. Horm Behav 54: 365-372.</w:t>
      </w:r>
    </w:p>
    <w:p w:rsidR="00514B81" w:rsidRDefault="00514B81">
      <w:pPr>
        <w:pStyle w:val="NormalWeb"/>
        <w:ind w:left="450" w:hanging="450"/>
        <w:divId w:val="141388145"/>
      </w:pPr>
      <w:r>
        <w:t>19. Barchas PR, Mendoza SD. (1984) Emergent hierarchical relationships in rhesus macaques: An application of chase's model. In: Barchas PR, editor. Social hierarchies: Essays Towards a Sociophysiological Perspective. Westport, CT: Greenwood Press. pp. 81-95.</w:t>
      </w:r>
    </w:p>
    <w:p w:rsidR="00514B81" w:rsidRDefault="00514B81">
      <w:pPr>
        <w:pStyle w:val="NormalWeb"/>
        <w:ind w:left="450" w:hanging="450"/>
        <w:divId w:val="141388145"/>
      </w:pPr>
      <w:r>
        <w:t>20. Hemelrijk CK. (1998) Risk sensitive and ambiguity reducing dominance interactions in a virtual laboratory. : 255-262.</w:t>
      </w:r>
    </w:p>
    <w:p w:rsidR="00514B81" w:rsidRDefault="00514B81">
      <w:pPr>
        <w:pStyle w:val="NormalWeb"/>
        <w:ind w:left="450" w:hanging="450"/>
        <w:divId w:val="141388145"/>
      </w:pPr>
      <w:r w:rsidRPr="004F4980">
        <w:rPr>
          <w:lang w:val="nl-NL"/>
        </w:rPr>
        <w:t xml:space="preserve">21. Aureli F, Preston SD, de Waal FBM. </w:t>
      </w:r>
      <w:r>
        <w:t>(1999) Heart rate responses to social interactions in free-moving rhesus macaques (</w:t>
      </w:r>
      <w:r w:rsidR="00292A14">
        <w:rPr>
          <w:i/>
          <w:iCs/>
        </w:rPr>
        <w:t>M</w:t>
      </w:r>
      <w:r>
        <w:rPr>
          <w:i/>
          <w:iCs/>
        </w:rPr>
        <w:t>acaca mulatta</w:t>
      </w:r>
      <w:r>
        <w:t>): A pilot study. J Comp Psychol 113: 59-65.</w:t>
      </w:r>
    </w:p>
    <w:p w:rsidR="00514B81" w:rsidRDefault="00514B81">
      <w:pPr>
        <w:pStyle w:val="NormalWeb"/>
        <w:ind w:left="450" w:hanging="450"/>
        <w:divId w:val="141388145"/>
      </w:pPr>
      <w:r>
        <w:t>22. Aureli F, van Schaik CP. (1991) Postconflict behaviour in long-tailed macaques (</w:t>
      </w:r>
      <w:r w:rsidR="00292A14">
        <w:rPr>
          <w:i/>
          <w:iCs/>
        </w:rPr>
        <w:t>M</w:t>
      </w:r>
      <w:r>
        <w:rPr>
          <w:i/>
          <w:iCs/>
        </w:rPr>
        <w:t>acaca fascicularis</w:t>
      </w:r>
      <w:r>
        <w:t>): II. coping with the uncertainty. Ethology 89: 101-114.</w:t>
      </w:r>
    </w:p>
    <w:p w:rsidR="00514B81" w:rsidRDefault="00514B81">
      <w:pPr>
        <w:pStyle w:val="NormalWeb"/>
        <w:ind w:left="450" w:hanging="450"/>
        <w:divId w:val="141388145"/>
      </w:pPr>
      <w:r>
        <w:t>23. Castles DL, Whiten A. (1998) Post-conflict behaviour of wild olive baboons. II. stress and self-directed behaviour. Ethology 104: 148-160.</w:t>
      </w:r>
    </w:p>
    <w:p w:rsidR="00514B81" w:rsidRDefault="00514B81">
      <w:pPr>
        <w:pStyle w:val="NormalWeb"/>
        <w:ind w:left="450" w:hanging="450"/>
        <w:divId w:val="141388145"/>
      </w:pPr>
      <w:r>
        <w:t>24. Das M, Penke Z, van Hooff JARAM. (1998) Postconflict affiliation and stress-related behaviour of long-tailed macaque aggressors. Int J Primatol 19: 53-71.</w:t>
      </w:r>
    </w:p>
    <w:p w:rsidR="00514B81" w:rsidRDefault="00514B81">
      <w:pPr>
        <w:pStyle w:val="NormalWeb"/>
        <w:ind w:left="450" w:hanging="450"/>
        <w:divId w:val="141388145"/>
      </w:pPr>
      <w:r>
        <w:t>25. Shutt K, MacLarnon A, Heistermann M</w:t>
      </w:r>
      <w:r w:rsidR="00292A14">
        <w:t>, Semple S. (2007) Grooming in B</w:t>
      </w:r>
      <w:r>
        <w:t>arbary macaques: Better to give than to receive? Biol Lett 3: 231-233.</w:t>
      </w:r>
    </w:p>
    <w:p w:rsidR="00514B81" w:rsidRDefault="00514B81">
      <w:pPr>
        <w:pStyle w:val="NormalWeb"/>
        <w:ind w:left="450" w:hanging="450"/>
        <w:divId w:val="141388145"/>
      </w:pPr>
      <w:r>
        <w:t>26. Schino G, Scucchi S, Maestripieri D, Turillazzi PG. (1988) Allogrooming as a tension-reduction mechanism: A behavioral approach. American Journal of Primatology 16: 43-50.</w:t>
      </w:r>
    </w:p>
    <w:p w:rsidR="00514B81" w:rsidRDefault="00514B81">
      <w:pPr>
        <w:pStyle w:val="NormalWeb"/>
        <w:ind w:left="450" w:hanging="450"/>
        <w:divId w:val="141388145"/>
      </w:pPr>
      <w:r>
        <w:t>27. Martel FL, Nevison CM, Simpson MJA, Keverne EB. (1995) Effects of opioid receptor blockade on the social behavior of rhesus monkeys living in large family groups. Dev Psychobiol 28: 71-84.</w:t>
      </w:r>
    </w:p>
    <w:p w:rsidR="00514B81" w:rsidRDefault="00514B81">
      <w:pPr>
        <w:pStyle w:val="NormalWeb"/>
        <w:ind w:left="450" w:hanging="450"/>
        <w:divId w:val="141388145"/>
      </w:pPr>
      <w:r>
        <w:t>28. Fabre-Nys C, Meller RE, Keverne EB. (1982) Opiate antagonists stimulate affiliative behavior in monkeys. Pharmacol Biochem Be 16: 653-659.</w:t>
      </w:r>
    </w:p>
    <w:p w:rsidR="00514B81" w:rsidRDefault="00514B81">
      <w:pPr>
        <w:pStyle w:val="NormalWeb"/>
        <w:ind w:left="450" w:hanging="450"/>
        <w:divId w:val="141388145"/>
      </w:pPr>
      <w:r>
        <w:lastRenderedPageBreak/>
        <w:t>29. Graves FC, Wallen K, Maestripieri D. (2002) Opioids and attachment in rhesus macaque (</w:t>
      </w:r>
      <w:r w:rsidR="00292A14">
        <w:rPr>
          <w:i/>
          <w:iCs/>
        </w:rPr>
        <w:t>M</w:t>
      </w:r>
      <w:r>
        <w:rPr>
          <w:i/>
          <w:iCs/>
        </w:rPr>
        <w:t>acaca mulatta</w:t>
      </w:r>
      <w:r>
        <w:t>) abusive mothers. Behav Neurosci 116: 489-493.</w:t>
      </w:r>
    </w:p>
    <w:p w:rsidR="00514B81" w:rsidRDefault="00514B81">
      <w:pPr>
        <w:pStyle w:val="NormalWeb"/>
        <w:ind w:left="450" w:hanging="450"/>
        <w:divId w:val="141388145"/>
      </w:pPr>
      <w:r>
        <w:t>30. Schino G, Troisi A. (1992) Opiate receptor blockade in juvenile macaques: Effect on affiliative interactions with their mothers and group companions. Brain Res 576: 125-130.</w:t>
      </w:r>
    </w:p>
    <w:p w:rsidR="00514B81" w:rsidRDefault="00514B81">
      <w:pPr>
        <w:pStyle w:val="NormalWeb"/>
        <w:ind w:left="450" w:hanging="450"/>
        <w:divId w:val="141388145"/>
      </w:pPr>
      <w:r>
        <w:t>31. Meller RE, Keverne EB, Herbert J. (1980) Behavioral and endocrine effects of naltrexone in male talapoin monkeys. Pharmacol Biochem Be 13: 663-672.</w:t>
      </w:r>
    </w:p>
    <w:p w:rsidR="00514B81" w:rsidRDefault="00514B81">
      <w:pPr>
        <w:pStyle w:val="NormalWeb"/>
        <w:ind w:left="450" w:hanging="450"/>
        <w:divId w:val="141388145"/>
      </w:pPr>
      <w:r>
        <w:t>32. Keverne EB, Martensz ND, Tuite B. (1989) Beta-endorphin concentrations in cerebrospinal-fluid of monkeys are influenced by grooming relationships. Psychoneuroendocrino 14: 155-161.</w:t>
      </w:r>
    </w:p>
    <w:p w:rsidR="00514B81" w:rsidRDefault="00514B81">
      <w:pPr>
        <w:pStyle w:val="NormalWeb"/>
        <w:ind w:left="450" w:hanging="450"/>
        <w:divId w:val="141388145"/>
      </w:pPr>
      <w:r>
        <w:t>33. Aureli F, Cords M, Van Schaik CP. (2002) Conflict resolution following aggression in gregarious animals: A predictive framework. Anim Behav 64: 325-343.</w:t>
      </w:r>
    </w:p>
    <w:p w:rsidR="00514B81" w:rsidRDefault="00514B81">
      <w:pPr>
        <w:pStyle w:val="NormalWeb"/>
        <w:ind w:left="450" w:hanging="450"/>
        <w:divId w:val="141388145"/>
      </w:pPr>
      <w:r>
        <w:t>34. Butovskaya ML. (2008) Reconciliation, dominance and cortisol levels in children and adolescents (7–15-year-old boys). Behaviour 145: 1557-1576.</w:t>
      </w:r>
    </w:p>
    <w:p w:rsidR="004D2051" w:rsidRPr="00F73FEC" w:rsidRDefault="00514B81" w:rsidP="00281B91">
      <w:pPr>
        <w:pStyle w:val="NormalWeb"/>
        <w:spacing w:line="480" w:lineRule="auto"/>
        <w:ind w:left="450" w:hanging="450"/>
      </w:pPr>
      <w:r>
        <w:fldChar w:fldCharType="end"/>
      </w:r>
    </w:p>
    <w:sectPr w:rsidR="004D2051" w:rsidRPr="00F73FEC" w:rsidSect="00450FEF">
      <w:headerReference w:type="even" r:id="rId13"/>
      <w:headerReference w:type="default" r:id="rId14"/>
      <w:footerReference w:type="even" r:id="rId15"/>
      <w:footerReference w:type="default" r:id="rId16"/>
      <w:headerReference w:type="first" r:id="rId17"/>
      <w:footerReference w:type="first" r:id="rId18"/>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E5A45" w:rsidRDefault="008E5A45">
      <w:r>
        <w:separator/>
      </w:r>
    </w:p>
  </w:endnote>
  <w:endnote w:type="continuationSeparator" w:id="0">
    <w:p w:rsidR="008E5A45" w:rsidRDefault="008E5A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SimSun">
    <w:altName w:val="Arial Unicode MS"/>
    <w:panose1 w:val="02010600030101010101"/>
    <w:charset w:val="86"/>
    <w:family w:val="auto"/>
    <w:notTrueType/>
    <w:pitch w:val="variable"/>
    <w:sig w:usb0="00000000" w:usb1="080E0000" w:usb2="00000010" w:usb3="00000000" w:csb0="00040000"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A016E" w:rsidRDefault="00CC2577" w:rsidP="00EF733E">
    <w:pPr>
      <w:pStyle w:val="Footer"/>
      <w:framePr w:wrap="around" w:vAnchor="text" w:hAnchor="margin" w:xAlign="right" w:y="1"/>
      <w:rPr>
        <w:rStyle w:val="PageNumber"/>
      </w:rPr>
    </w:pPr>
    <w:r>
      <w:rPr>
        <w:rStyle w:val="PageNumber"/>
      </w:rPr>
      <w:fldChar w:fldCharType="begin"/>
    </w:r>
    <w:r w:rsidR="00DA016E">
      <w:rPr>
        <w:rStyle w:val="PageNumber"/>
      </w:rPr>
      <w:instrText xml:space="preserve">PAGE  </w:instrText>
    </w:r>
    <w:r>
      <w:rPr>
        <w:rStyle w:val="PageNumber"/>
      </w:rPr>
      <w:fldChar w:fldCharType="end"/>
    </w:r>
  </w:p>
  <w:p w:rsidR="00DA016E" w:rsidRDefault="00DA016E" w:rsidP="00A148A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68818450"/>
      <w:docPartObj>
        <w:docPartGallery w:val="Page Numbers (Bottom of Page)"/>
        <w:docPartUnique/>
      </w:docPartObj>
    </w:sdtPr>
    <w:sdtEndPr>
      <w:rPr>
        <w:noProof/>
      </w:rPr>
    </w:sdtEndPr>
    <w:sdtContent>
      <w:p w:rsidR="00333C31" w:rsidRDefault="00333C31">
        <w:pPr>
          <w:pStyle w:val="Footer"/>
          <w:jc w:val="right"/>
        </w:pPr>
        <w:r>
          <w:fldChar w:fldCharType="begin"/>
        </w:r>
        <w:r>
          <w:instrText xml:space="preserve"> PAGE   \* MERGEFORMAT </w:instrText>
        </w:r>
        <w:r>
          <w:fldChar w:fldCharType="separate"/>
        </w:r>
        <w:r w:rsidR="004804A6">
          <w:rPr>
            <w:noProof/>
          </w:rPr>
          <w:t>9</w:t>
        </w:r>
        <w:r>
          <w:rPr>
            <w:noProof/>
          </w:rPr>
          <w:fldChar w:fldCharType="end"/>
        </w:r>
      </w:p>
    </w:sdtContent>
  </w:sdt>
  <w:p w:rsidR="00DA016E" w:rsidRDefault="00DA016E" w:rsidP="00A148AB">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33C31" w:rsidRDefault="00333C3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E5A45" w:rsidRDefault="008E5A45">
      <w:r>
        <w:separator/>
      </w:r>
    </w:p>
  </w:footnote>
  <w:footnote w:type="continuationSeparator" w:id="0">
    <w:p w:rsidR="008E5A45" w:rsidRDefault="008E5A4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33C31" w:rsidRDefault="00333C3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A016E" w:rsidRPr="00F41F37" w:rsidRDefault="007E083B" w:rsidP="00F41F37">
    <w:pPr>
      <w:pStyle w:val="Header"/>
    </w:pPr>
    <w:r w:rsidRPr="00F441F0">
      <w:rPr>
        <w:rFonts w:ascii="Calibri" w:hAnsi="Calibri"/>
      </w:rPr>
      <w:t>Understanding post-conflict affiliation</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33C31" w:rsidRDefault="00333C3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6806F47"/>
    <w:multiLevelType w:val="hybridMultilevel"/>
    <w:tmpl w:val="3A2E856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6B27798E"/>
    <w:multiLevelType w:val="hybridMultilevel"/>
    <w:tmpl w:val="8DF2F1D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noPunctuationKerning/>
  <w:characterSpacingControl w:val="doNotCompress"/>
  <w:hdrShapeDefaults>
    <o:shapedefaults v:ext="edit" spidmax="2049"/>
  </w:hdrShapeDefaults>
  <w:footnotePr>
    <w:footnote w:id="-1"/>
    <w:footnote w:id="0"/>
  </w:footnotePr>
  <w:endnotePr>
    <w:endnote w:id="-1"/>
    <w:endnote w:id="0"/>
  </w:endnotePr>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Animal Behaviou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Endnote_Group_06072011.enl&lt;/item&gt;&lt;/Libraries&gt;&lt;/ENLibraries&gt;"/>
  </w:docVars>
  <w:rsids>
    <w:rsidRoot w:val="004F6A9B"/>
    <w:rsid w:val="000006A1"/>
    <w:rsid w:val="0000360C"/>
    <w:rsid w:val="000065DC"/>
    <w:rsid w:val="00007D80"/>
    <w:rsid w:val="00007E04"/>
    <w:rsid w:val="000135CD"/>
    <w:rsid w:val="000159F6"/>
    <w:rsid w:val="00016561"/>
    <w:rsid w:val="00016D3A"/>
    <w:rsid w:val="00016E1D"/>
    <w:rsid w:val="0001731E"/>
    <w:rsid w:val="0001749D"/>
    <w:rsid w:val="00017B05"/>
    <w:rsid w:val="000227CE"/>
    <w:rsid w:val="000229B6"/>
    <w:rsid w:val="00022FFE"/>
    <w:rsid w:val="00023C31"/>
    <w:rsid w:val="000241A9"/>
    <w:rsid w:val="00024A1E"/>
    <w:rsid w:val="00025754"/>
    <w:rsid w:val="000266BA"/>
    <w:rsid w:val="000270B1"/>
    <w:rsid w:val="00030540"/>
    <w:rsid w:val="00031EA7"/>
    <w:rsid w:val="000329DD"/>
    <w:rsid w:val="00034B54"/>
    <w:rsid w:val="00037E00"/>
    <w:rsid w:val="00040F91"/>
    <w:rsid w:val="00043152"/>
    <w:rsid w:val="000434C0"/>
    <w:rsid w:val="00044101"/>
    <w:rsid w:val="000460A0"/>
    <w:rsid w:val="00047CBF"/>
    <w:rsid w:val="0005062A"/>
    <w:rsid w:val="00050B90"/>
    <w:rsid w:val="00050CFB"/>
    <w:rsid w:val="00051026"/>
    <w:rsid w:val="00052A7E"/>
    <w:rsid w:val="00053711"/>
    <w:rsid w:val="0005477B"/>
    <w:rsid w:val="00055020"/>
    <w:rsid w:val="00061835"/>
    <w:rsid w:val="000618CD"/>
    <w:rsid w:val="000653D0"/>
    <w:rsid w:val="00067D66"/>
    <w:rsid w:val="000704CA"/>
    <w:rsid w:val="000705C0"/>
    <w:rsid w:val="00070F90"/>
    <w:rsid w:val="00072EA5"/>
    <w:rsid w:val="00074878"/>
    <w:rsid w:val="0008144A"/>
    <w:rsid w:val="0008507D"/>
    <w:rsid w:val="00091448"/>
    <w:rsid w:val="0009178E"/>
    <w:rsid w:val="0009185B"/>
    <w:rsid w:val="00092006"/>
    <w:rsid w:val="00092123"/>
    <w:rsid w:val="00092AE9"/>
    <w:rsid w:val="00095CA1"/>
    <w:rsid w:val="000960CD"/>
    <w:rsid w:val="00096688"/>
    <w:rsid w:val="00096AE5"/>
    <w:rsid w:val="00096EE7"/>
    <w:rsid w:val="0009711F"/>
    <w:rsid w:val="000971E4"/>
    <w:rsid w:val="00097644"/>
    <w:rsid w:val="00097F87"/>
    <w:rsid w:val="000A0665"/>
    <w:rsid w:val="000A2318"/>
    <w:rsid w:val="000A33BF"/>
    <w:rsid w:val="000A46B9"/>
    <w:rsid w:val="000A5731"/>
    <w:rsid w:val="000A7399"/>
    <w:rsid w:val="000A7E7A"/>
    <w:rsid w:val="000B0D42"/>
    <w:rsid w:val="000B1241"/>
    <w:rsid w:val="000B12E1"/>
    <w:rsid w:val="000B4A0A"/>
    <w:rsid w:val="000B4F60"/>
    <w:rsid w:val="000B5933"/>
    <w:rsid w:val="000C2C9F"/>
    <w:rsid w:val="000C366C"/>
    <w:rsid w:val="000C4838"/>
    <w:rsid w:val="000C4C01"/>
    <w:rsid w:val="000C5BE8"/>
    <w:rsid w:val="000C79BC"/>
    <w:rsid w:val="000D007F"/>
    <w:rsid w:val="000D1A74"/>
    <w:rsid w:val="000D1E3A"/>
    <w:rsid w:val="000D1EE1"/>
    <w:rsid w:val="000D1FAA"/>
    <w:rsid w:val="000D35E8"/>
    <w:rsid w:val="000D4318"/>
    <w:rsid w:val="000D49C8"/>
    <w:rsid w:val="000D6022"/>
    <w:rsid w:val="000D68AA"/>
    <w:rsid w:val="000E2823"/>
    <w:rsid w:val="000E3E15"/>
    <w:rsid w:val="000E65C3"/>
    <w:rsid w:val="000F4DDA"/>
    <w:rsid w:val="000F6DEF"/>
    <w:rsid w:val="000F7F1B"/>
    <w:rsid w:val="001002CC"/>
    <w:rsid w:val="0010257C"/>
    <w:rsid w:val="00102C1D"/>
    <w:rsid w:val="00105C55"/>
    <w:rsid w:val="00106BA7"/>
    <w:rsid w:val="00106C28"/>
    <w:rsid w:val="0010738F"/>
    <w:rsid w:val="001075FD"/>
    <w:rsid w:val="00111670"/>
    <w:rsid w:val="001124A1"/>
    <w:rsid w:val="0011355D"/>
    <w:rsid w:val="00113ABE"/>
    <w:rsid w:val="00113CF4"/>
    <w:rsid w:val="00115CE3"/>
    <w:rsid w:val="0011658C"/>
    <w:rsid w:val="00116F71"/>
    <w:rsid w:val="00130F7B"/>
    <w:rsid w:val="00135877"/>
    <w:rsid w:val="00137110"/>
    <w:rsid w:val="001371D8"/>
    <w:rsid w:val="001402E8"/>
    <w:rsid w:val="00143300"/>
    <w:rsid w:val="00143439"/>
    <w:rsid w:val="00143529"/>
    <w:rsid w:val="00147002"/>
    <w:rsid w:val="001476C9"/>
    <w:rsid w:val="0015234E"/>
    <w:rsid w:val="001532EC"/>
    <w:rsid w:val="001542BA"/>
    <w:rsid w:val="0015471C"/>
    <w:rsid w:val="00155ABC"/>
    <w:rsid w:val="001579FA"/>
    <w:rsid w:val="00163E47"/>
    <w:rsid w:val="001641CF"/>
    <w:rsid w:val="001643A0"/>
    <w:rsid w:val="0016521A"/>
    <w:rsid w:val="00170650"/>
    <w:rsid w:val="00171D7B"/>
    <w:rsid w:val="00172231"/>
    <w:rsid w:val="00172948"/>
    <w:rsid w:val="00173118"/>
    <w:rsid w:val="00174536"/>
    <w:rsid w:val="0018004D"/>
    <w:rsid w:val="00180441"/>
    <w:rsid w:val="00183F33"/>
    <w:rsid w:val="001849D6"/>
    <w:rsid w:val="00184D72"/>
    <w:rsid w:val="00185024"/>
    <w:rsid w:val="00185110"/>
    <w:rsid w:val="001855B7"/>
    <w:rsid w:val="001902F5"/>
    <w:rsid w:val="00193AB8"/>
    <w:rsid w:val="001955E6"/>
    <w:rsid w:val="00195998"/>
    <w:rsid w:val="00196961"/>
    <w:rsid w:val="00197485"/>
    <w:rsid w:val="001A0244"/>
    <w:rsid w:val="001A07FC"/>
    <w:rsid w:val="001A108E"/>
    <w:rsid w:val="001A1D88"/>
    <w:rsid w:val="001A3F32"/>
    <w:rsid w:val="001A452A"/>
    <w:rsid w:val="001A4B9B"/>
    <w:rsid w:val="001A73FB"/>
    <w:rsid w:val="001B0A6C"/>
    <w:rsid w:val="001B1580"/>
    <w:rsid w:val="001B2735"/>
    <w:rsid w:val="001B3BAC"/>
    <w:rsid w:val="001B3F11"/>
    <w:rsid w:val="001B48F6"/>
    <w:rsid w:val="001B58A4"/>
    <w:rsid w:val="001B5918"/>
    <w:rsid w:val="001C008C"/>
    <w:rsid w:val="001C097E"/>
    <w:rsid w:val="001C302D"/>
    <w:rsid w:val="001C3944"/>
    <w:rsid w:val="001C3D51"/>
    <w:rsid w:val="001C4A89"/>
    <w:rsid w:val="001C7382"/>
    <w:rsid w:val="001D002A"/>
    <w:rsid w:val="001D090C"/>
    <w:rsid w:val="001D23F3"/>
    <w:rsid w:val="001D3C59"/>
    <w:rsid w:val="001D51BB"/>
    <w:rsid w:val="001E46FE"/>
    <w:rsid w:val="001E5401"/>
    <w:rsid w:val="001F0998"/>
    <w:rsid w:val="001F12CD"/>
    <w:rsid w:val="001F383B"/>
    <w:rsid w:val="001F3A28"/>
    <w:rsid w:val="001F6758"/>
    <w:rsid w:val="001F6F8D"/>
    <w:rsid w:val="00201B90"/>
    <w:rsid w:val="00202DA1"/>
    <w:rsid w:val="00203F0F"/>
    <w:rsid w:val="00207E54"/>
    <w:rsid w:val="00207EDB"/>
    <w:rsid w:val="00211314"/>
    <w:rsid w:val="0021169E"/>
    <w:rsid w:val="00213D1B"/>
    <w:rsid w:val="0021471F"/>
    <w:rsid w:val="0021477C"/>
    <w:rsid w:val="0021559A"/>
    <w:rsid w:val="002160D1"/>
    <w:rsid w:val="00216BEB"/>
    <w:rsid w:val="00216D33"/>
    <w:rsid w:val="00220B63"/>
    <w:rsid w:val="00222D5A"/>
    <w:rsid w:val="00223A8A"/>
    <w:rsid w:val="00227700"/>
    <w:rsid w:val="002277D7"/>
    <w:rsid w:val="002303F3"/>
    <w:rsid w:val="00236960"/>
    <w:rsid w:val="00240E11"/>
    <w:rsid w:val="002420CA"/>
    <w:rsid w:val="0024345D"/>
    <w:rsid w:val="00245AF9"/>
    <w:rsid w:val="002472AD"/>
    <w:rsid w:val="00247F54"/>
    <w:rsid w:val="00250EAC"/>
    <w:rsid w:val="002530F5"/>
    <w:rsid w:val="00254584"/>
    <w:rsid w:val="002548A4"/>
    <w:rsid w:val="00255448"/>
    <w:rsid w:val="00256F03"/>
    <w:rsid w:val="002571C9"/>
    <w:rsid w:val="00261396"/>
    <w:rsid w:val="00261B60"/>
    <w:rsid w:val="0026212F"/>
    <w:rsid w:val="00262284"/>
    <w:rsid w:val="00262484"/>
    <w:rsid w:val="00262FFB"/>
    <w:rsid w:val="00263492"/>
    <w:rsid w:val="00263C9A"/>
    <w:rsid w:val="00267544"/>
    <w:rsid w:val="00270786"/>
    <w:rsid w:val="0027225E"/>
    <w:rsid w:val="00273434"/>
    <w:rsid w:val="00273DCF"/>
    <w:rsid w:val="00276AEC"/>
    <w:rsid w:val="00277782"/>
    <w:rsid w:val="00281B91"/>
    <w:rsid w:val="00284A22"/>
    <w:rsid w:val="002915C1"/>
    <w:rsid w:val="00291958"/>
    <w:rsid w:val="00292230"/>
    <w:rsid w:val="0029252D"/>
    <w:rsid w:val="00292A14"/>
    <w:rsid w:val="002946F0"/>
    <w:rsid w:val="00296796"/>
    <w:rsid w:val="002A0B39"/>
    <w:rsid w:val="002A1447"/>
    <w:rsid w:val="002A1EF8"/>
    <w:rsid w:val="002A2AFC"/>
    <w:rsid w:val="002A2C68"/>
    <w:rsid w:val="002A31F3"/>
    <w:rsid w:val="002A612A"/>
    <w:rsid w:val="002B1025"/>
    <w:rsid w:val="002B205F"/>
    <w:rsid w:val="002B5DD9"/>
    <w:rsid w:val="002B6312"/>
    <w:rsid w:val="002C2456"/>
    <w:rsid w:val="002C4B00"/>
    <w:rsid w:val="002D0264"/>
    <w:rsid w:val="002D03D2"/>
    <w:rsid w:val="002D1F1E"/>
    <w:rsid w:val="002D2418"/>
    <w:rsid w:val="002D2626"/>
    <w:rsid w:val="002D36C5"/>
    <w:rsid w:val="002D3D8E"/>
    <w:rsid w:val="002D50A7"/>
    <w:rsid w:val="002D5383"/>
    <w:rsid w:val="002D56B1"/>
    <w:rsid w:val="002D5BBF"/>
    <w:rsid w:val="002E03DA"/>
    <w:rsid w:val="002E0884"/>
    <w:rsid w:val="002E39DE"/>
    <w:rsid w:val="002E43C7"/>
    <w:rsid w:val="002E583A"/>
    <w:rsid w:val="002F55FA"/>
    <w:rsid w:val="002F61FC"/>
    <w:rsid w:val="002F6904"/>
    <w:rsid w:val="002F7E58"/>
    <w:rsid w:val="0030071D"/>
    <w:rsid w:val="0030122C"/>
    <w:rsid w:val="003014EA"/>
    <w:rsid w:val="00301873"/>
    <w:rsid w:val="0030331A"/>
    <w:rsid w:val="003034A4"/>
    <w:rsid w:val="0030505B"/>
    <w:rsid w:val="00305C4E"/>
    <w:rsid w:val="00305FE8"/>
    <w:rsid w:val="00306DBC"/>
    <w:rsid w:val="003077ED"/>
    <w:rsid w:val="00310F62"/>
    <w:rsid w:val="00316F8B"/>
    <w:rsid w:val="00317BF7"/>
    <w:rsid w:val="00322C4A"/>
    <w:rsid w:val="00322CCA"/>
    <w:rsid w:val="00322D49"/>
    <w:rsid w:val="00322D73"/>
    <w:rsid w:val="00324B36"/>
    <w:rsid w:val="003255EB"/>
    <w:rsid w:val="00326723"/>
    <w:rsid w:val="00326ECB"/>
    <w:rsid w:val="00327854"/>
    <w:rsid w:val="00330A4F"/>
    <w:rsid w:val="00331FE8"/>
    <w:rsid w:val="00333C18"/>
    <w:rsid w:val="00333C31"/>
    <w:rsid w:val="00336BF3"/>
    <w:rsid w:val="00337640"/>
    <w:rsid w:val="00340D56"/>
    <w:rsid w:val="003429CD"/>
    <w:rsid w:val="0034487F"/>
    <w:rsid w:val="00344D44"/>
    <w:rsid w:val="00345135"/>
    <w:rsid w:val="00345B46"/>
    <w:rsid w:val="00350C21"/>
    <w:rsid w:val="003516BE"/>
    <w:rsid w:val="00352238"/>
    <w:rsid w:val="00353383"/>
    <w:rsid w:val="00353F4E"/>
    <w:rsid w:val="00355DF3"/>
    <w:rsid w:val="00357D50"/>
    <w:rsid w:val="00361E3A"/>
    <w:rsid w:val="0036485E"/>
    <w:rsid w:val="00364963"/>
    <w:rsid w:val="00364A23"/>
    <w:rsid w:val="00366AC9"/>
    <w:rsid w:val="0037032A"/>
    <w:rsid w:val="00372650"/>
    <w:rsid w:val="00372CF8"/>
    <w:rsid w:val="00373A5E"/>
    <w:rsid w:val="003766E8"/>
    <w:rsid w:val="00383828"/>
    <w:rsid w:val="0038480E"/>
    <w:rsid w:val="00385EEE"/>
    <w:rsid w:val="00386B8E"/>
    <w:rsid w:val="00386E9C"/>
    <w:rsid w:val="0038792B"/>
    <w:rsid w:val="00387C69"/>
    <w:rsid w:val="00387D34"/>
    <w:rsid w:val="003901B0"/>
    <w:rsid w:val="00391312"/>
    <w:rsid w:val="003945AB"/>
    <w:rsid w:val="00394639"/>
    <w:rsid w:val="003954F6"/>
    <w:rsid w:val="003957C8"/>
    <w:rsid w:val="003966E1"/>
    <w:rsid w:val="003A0CF2"/>
    <w:rsid w:val="003A16B9"/>
    <w:rsid w:val="003A1710"/>
    <w:rsid w:val="003A5E0A"/>
    <w:rsid w:val="003A6ED7"/>
    <w:rsid w:val="003B3139"/>
    <w:rsid w:val="003B62CE"/>
    <w:rsid w:val="003B7AA8"/>
    <w:rsid w:val="003B7C7B"/>
    <w:rsid w:val="003C2B75"/>
    <w:rsid w:val="003C38C6"/>
    <w:rsid w:val="003C3958"/>
    <w:rsid w:val="003C434B"/>
    <w:rsid w:val="003C52F7"/>
    <w:rsid w:val="003C66E5"/>
    <w:rsid w:val="003D01ED"/>
    <w:rsid w:val="003D11E2"/>
    <w:rsid w:val="003D15D0"/>
    <w:rsid w:val="003D20A8"/>
    <w:rsid w:val="003D2469"/>
    <w:rsid w:val="003D3E1B"/>
    <w:rsid w:val="003D3F8B"/>
    <w:rsid w:val="003D4B06"/>
    <w:rsid w:val="003D50E7"/>
    <w:rsid w:val="003D56BB"/>
    <w:rsid w:val="003D7DFE"/>
    <w:rsid w:val="003E0B77"/>
    <w:rsid w:val="003E329C"/>
    <w:rsid w:val="003F0123"/>
    <w:rsid w:val="003F1E60"/>
    <w:rsid w:val="003F33BC"/>
    <w:rsid w:val="003F3620"/>
    <w:rsid w:val="003F3B8D"/>
    <w:rsid w:val="003F6F26"/>
    <w:rsid w:val="003F7A81"/>
    <w:rsid w:val="00400CEF"/>
    <w:rsid w:val="00401CF8"/>
    <w:rsid w:val="00402355"/>
    <w:rsid w:val="00403833"/>
    <w:rsid w:val="00403C23"/>
    <w:rsid w:val="00404B93"/>
    <w:rsid w:val="004066C3"/>
    <w:rsid w:val="00406885"/>
    <w:rsid w:val="004079D9"/>
    <w:rsid w:val="00410826"/>
    <w:rsid w:val="0041367B"/>
    <w:rsid w:val="00413A37"/>
    <w:rsid w:val="004147E6"/>
    <w:rsid w:val="0041518C"/>
    <w:rsid w:val="0041524C"/>
    <w:rsid w:val="00416059"/>
    <w:rsid w:val="00417367"/>
    <w:rsid w:val="0042566B"/>
    <w:rsid w:val="00426AE8"/>
    <w:rsid w:val="00426C4D"/>
    <w:rsid w:val="00426E77"/>
    <w:rsid w:val="0042747C"/>
    <w:rsid w:val="00427A5E"/>
    <w:rsid w:val="00431A06"/>
    <w:rsid w:val="0043485B"/>
    <w:rsid w:val="00434E2C"/>
    <w:rsid w:val="004373E3"/>
    <w:rsid w:val="00437594"/>
    <w:rsid w:val="00441293"/>
    <w:rsid w:val="004438A1"/>
    <w:rsid w:val="00444830"/>
    <w:rsid w:val="00450FEF"/>
    <w:rsid w:val="00452B17"/>
    <w:rsid w:val="00454517"/>
    <w:rsid w:val="00454908"/>
    <w:rsid w:val="00454FB4"/>
    <w:rsid w:val="004621CA"/>
    <w:rsid w:val="004646E5"/>
    <w:rsid w:val="004650AD"/>
    <w:rsid w:val="004651FD"/>
    <w:rsid w:val="00465BF7"/>
    <w:rsid w:val="00471814"/>
    <w:rsid w:val="00473F67"/>
    <w:rsid w:val="00474A3D"/>
    <w:rsid w:val="00475BB7"/>
    <w:rsid w:val="00477B0B"/>
    <w:rsid w:val="004804A6"/>
    <w:rsid w:val="004817D1"/>
    <w:rsid w:val="00481CCE"/>
    <w:rsid w:val="0048279E"/>
    <w:rsid w:val="00483A2C"/>
    <w:rsid w:val="00484300"/>
    <w:rsid w:val="00485668"/>
    <w:rsid w:val="0048714A"/>
    <w:rsid w:val="00487DB7"/>
    <w:rsid w:val="00490188"/>
    <w:rsid w:val="00491304"/>
    <w:rsid w:val="00491789"/>
    <w:rsid w:val="004922E2"/>
    <w:rsid w:val="00492C62"/>
    <w:rsid w:val="004A0451"/>
    <w:rsid w:val="004A0B07"/>
    <w:rsid w:val="004A26CD"/>
    <w:rsid w:val="004A3DB9"/>
    <w:rsid w:val="004A4738"/>
    <w:rsid w:val="004A7328"/>
    <w:rsid w:val="004A7E43"/>
    <w:rsid w:val="004B09BB"/>
    <w:rsid w:val="004B188B"/>
    <w:rsid w:val="004B372F"/>
    <w:rsid w:val="004B45D0"/>
    <w:rsid w:val="004B67AE"/>
    <w:rsid w:val="004B7672"/>
    <w:rsid w:val="004C0FFF"/>
    <w:rsid w:val="004C1673"/>
    <w:rsid w:val="004C26CB"/>
    <w:rsid w:val="004C279F"/>
    <w:rsid w:val="004C3C94"/>
    <w:rsid w:val="004C4466"/>
    <w:rsid w:val="004C6450"/>
    <w:rsid w:val="004D2051"/>
    <w:rsid w:val="004D7C85"/>
    <w:rsid w:val="004E0253"/>
    <w:rsid w:val="004E0A74"/>
    <w:rsid w:val="004E0DE7"/>
    <w:rsid w:val="004E3F5B"/>
    <w:rsid w:val="004E4855"/>
    <w:rsid w:val="004E5CBF"/>
    <w:rsid w:val="004E67F5"/>
    <w:rsid w:val="004E7D15"/>
    <w:rsid w:val="004F0A82"/>
    <w:rsid w:val="004F13EC"/>
    <w:rsid w:val="004F172D"/>
    <w:rsid w:val="004F34EC"/>
    <w:rsid w:val="004F4980"/>
    <w:rsid w:val="004F551A"/>
    <w:rsid w:val="004F6733"/>
    <w:rsid w:val="004F6A9B"/>
    <w:rsid w:val="004F740B"/>
    <w:rsid w:val="00500F89"/>
    <w:rsid w:val="00502CA7"/>
    <w:rsid w:val="00503236"/>
    <w:rsid w:val="005039AA"/>
    <w:rsid w:val="00507E6C"/>
    <w:rsid w:val="00511DAE"/>
    <w:rsid w:val="005136E8"/>
    <w:rsid w:val="0051421A"/>
    <w:rsid w:val="00514B81"/>
    <w:rsid w:val="00514BD5"/>
    <w:rsid w:val="005151C4"/>
    <w:rsid w:val="005165C5"/>
    <w:rsid w:val="005173CC"/>
    <w:rsid w:val="0052188A"/>
    <w:rsid w:val="00522575"/>
    <w:rsid w:val="0052698C"/>
    <w:rsid w:val="00526FD1"/>
    <w:rsid w:val="00527E24"/>
    <w:rsid w:val="00530F34"/>
    <w:rsid w:val="00532217"/>
    <w:rsid w:val="005341B0"/>
    <w:rsid w:val="00536111"/>
    <w:rsid w:val="0054040C"/>
    <w:rsid w:val="005434A1"/>
    <w:rsid w:val="005446BB"/>
    <w:rsid w:val="0054510D"/>
    <w:rsid w:val="00545295"/>
    <w:rsid w:val="00551624"/>
    <w:rsid w:val="0055258D"/>
    <w:rsid w:val="00557055"/>
    <w:rsid w:val="005570D1"/>
    <w:rsid w:val="005578E7"/>
    <w:rsid w:val="0056186F"/>
    <w:rsid w:val="00561CA5"/>
    <w:rsid w:val="0056222B"/>
    <w:rsid w:val="00562A80"/>
    <w:rsid w:val="005656B7"/>
    <w:rsid w:val="005659A3"/>
    <w:rsid w:val="005662F4"/>
    <w:rsid w:val="0057151E"/>
    <w:rsid w:val="00571588"/>
    <w:rsid w:val="00572407"/>
    <w:rsid w:val="00572C63"/>
    <w:rsid w:val="00575A8D"/>
    <w:rsid w:val="00577385"/>
    <w:rsid w:val="00581930"/>
    <w:rsid w:val="0058526F"/>
    <w:rsid w:val="00585DDA"/>
    <w:rsid w:val="00586413"/>
    <w:rsid w:val="00590134"/>
    <w:rsid w:val="00594A8A"/>
    <w:rsid w:val="00597353"/>
    <w:rsid w:val="005A1B43"/>
    <w:rsid w:val="005A1E9D"/>
    <w:rsid w:val="005A5AB9"/>
    <w:rsid w:val="005A6016"/>
    <w:rsid w:val="005A6108"/>
    <w:rsid w:val="005A6AD4"/>
    <w:rsid w:val="005A7831"/>
    <w:rsid w:val="005B0BC4"/>
    <w:rsid w:val="005B0E26"/>
    <w:rsid w:val="005B439F"/>
    <w:rsid w:val="005B53A2"/>
    <w:rsid w:val="005C1926"/>
    <w:rsid w:val="005C38B3"/>
    <w:rsid w:val="005C435D"/>
    <w:rsid w:val="005C49A1"/>
    <w:rsid w:val="005C4C41"/>
    <w:rsid w:val="005C5D37"/>
    <w:rsid w:val="005D0F55"/>
    <w:rsid w:val="005D16A1"/>
    <w:rsid w:val="005D27C4"/>
    <w:rsid w:val="005D5984"/>
    <w:rsid w:val="005D5C9C"/>
    <w:rsid w:val="005D5E18"/>
    <w:rsid w:val="005D5EF4"/>
    <w:rsid w:val="005D759B"/>
    <w:rsid w:val="005D785A"/>
    <w:rsid w:val="005D7F73"/>
    <w:rsid w:val="005E3062"/>
    <w:rsid w:val="005E3701"/>
    <w:rsid w:val="005E620F"/>
    <w:rsid w:val="005E7FBF"/>
    <w:rsid w:val="005F1269"/>
    <w:rsid w:val="005F211B"/>
    <w:rsid w:val="005F3EFB"/>
    <w:rsid w:val="005F4780"/>
    <w:rsid w:val="005F5070"/>
    <w:rsid w:val="005F58EB"/>
    <w:rsid w:val="006015E5"/>
    <w:rsid w:val="006017C5"/>
    <w:rsid w:val="00601D92"/>
    <w:rsid w:val="006022AF"/>
    <w:rsid w:val="006029FF"/>
    <w:rsid w:val="0060320C"/>
    <w:rsid w:val="0060324C"/>
    <w:rsid w:val="00604CC5"/>
    <w:rsid w:val="00605036"/>
    <w:rsid w:val="00605A83"/>
    <w:rsid w:val="0060696C"/>
    <w:rsid w:val="006069DF"/>
    <w:rsid w:val="00612E15"/>
    <w:rsid w:val="006166B9"/>
    <w:rsid w:val="00617254"/>
    <w:rsid w:val="0062017D"/>
    <w:rsid w:val="00620975"/>
    <w:rsid w:val="00620B68"/>
    <w:rsid w:val="00622D87"/>
    <w:rsid w:val="00623128"/>
    <w:rsid w:val="0062373F"/>
    <w:rsid w:val="00623F48"/>
    <w:rsid w:val="00626E4F"/>
    <w:rsid w:val="0063150E"/>
    <w:rsid w:val="006321BC"/>
    <w:rsid w:val="006323BB"/>
    <w:rsid w:val="00633EB4"/>
    <w:rsid w:val="006343C2"/>
    <w:rsid w:val="00634E47"/>
    <w:rsid w:val="006354A7"/>
    <w:rsid w:val="00640887"/>
    <w:rsid w:val="00642623"/>
    <w:rsid w:val="00643123"/>
    <w:rsid w:val="00643511"/>
    <w:rsid w:val="0064369E"/>
    <w:rsid w:val="006449DD"/>
    <w:rsid w:val="00644B02"/>
    <w:rsid w:val="006453CD"/>
    <w:rsid w:val="00645436"/>
    <w:rsid w:val="00645BE3"/>
    <w:rsid w:val="0065104C"/>
    <w:rsid w:val="00654089"/>
    <w:rsid w:val="0065447F"/>
    <w:rsid w:val="006548C4"/>
    <w:rsid w:val="00655A91"/>
    <w:rsid w:val="0065682C"/>
    <w:rsid w:val="00661623"/>
    <w:rsid w:val="006617E4"/>
    <w:rsid w:val="006624FC"/>
    <w:rsid w:val="00664100"/>
    <w:rsid w:val="0066681E"/>
    <w:rsid w:val="0066758F"/>
    <w:rsid w:val="00670371"/>
    <w:rsid w:val="006719B9"/>
    <w:rsid w:val="006723FC"/>
    <w:rsid w:val="00673510"/>
    <w:rsid w:val="00673C65"/>
    <w:rsid w:val="006748B1"/>
    <w:rsid w:val="00681FA6"/>
    <w:rsid w:val="00684477"/>
    <w:rsid w:val="00685448"/>
    <w:rsid w:val="006857AD"/>
    <w:rsid w:val="00685B3E"/>
    <w:rsid w:val="006865C2"/>
    <w:rsid w:val="006874A5"/>
    <w:rsid w:val="00687EB3"/>
    <w:rsid w:val="0069017C"/>
    <w:rsid w:val="00690398"/>
    <w:rsid w:val="006919D9"/>
    <w:rsid w:val="00692117"/>
    <w:rsid w:val="00693FE3"/>
    <w:rsid w:val="00694FAD"/>
    <w:rsid w:val="006954F9"/>
    <w:rsid w:val="00697793"/>
    <w:rsid w:val="00697E10"/>
    <w:rsid w:val="006A0B88"/>
    <w:rsid w:val="006A1B57"/>
    <w:rsid w:val="006A3265"/>
    <w:rsid w:val="006A474D"/>
    <w:rsid w:val="006A5AA2"/>
    <w:rsid w:val="006B16D9"/>
    <w:rsid w:val="006B2886"/>
    <w:rsid w:val="006B2B68"/>
    <w:rsid w:val="006B2CC3"/>
    <w:rsid w:val="006B3C64"/>
    <w:rsid w:val="006B5857"/>
    <w:rsid w:val="006B5B63"/>
    <w:rsid w:val="006B693A"/>
    <w:rsid w:val="006B70FE"/>
    <w:rsid w:val="006C11D5"/>
    <w:rsid w:val="006C1820"/>
    <w:rsid w:val="006C30C2"/>
    <w:rsid w:val="006C5EA1"/>
    <w:rsid w:val="006C75EB"/>
    <w:rsid w:val="006C7A75"/>
    <w:rsid w:val="006D2E66"/>
    <w:rsid w:val="006D31BC"/>
    <w:rsid w:val="006D3490"/>
    <w:rsid w:val="006D4910"/>
    <w:rsid w:val="006D5E1E"/>
    <w:rsid w:val="006D6A17"/>
    <w:rsid w:val="006D6B1A"/>
    <w:rsid w:val="006E0C62"/>
    <w:rsid w:val="006E1FB3"/>
    <w:rsid w:val="006E2219"/>
    <w:rsid w:val="006E41BE"/>
    <w:rsid w:val="006E4FD5"/>
    <w:rsid w:val="006E532D"/>
    <w:rsid w:val="006E6D4B"/>
    <w:rsid w:val="006E78D5"/>
    <w:rsid w:val="006F09F2"/>
    <w:rsid w:val="006F1769"/>
    <w:rsid w:val="006F3090"/>
    <w:rsid w:val="006F39C6"/>
    <w:rsid w:val="006F44BE"/>
    <w:rsid w:val="006F45A2"/>
    <w:rsid w:val="006F486D"/>
    <w:rsid w:val="006F4C69"/>
    <w:rsid w:val="006F615C"/>
    <w:rsid w:val="00701AC9"/>
    <w:rsid w:val="00701EEB"/>
    <w:rsid w:val="007033E7"/>
    <w:rsid w:val="00703F41"/>
    <w:rsid w:val="00705227"/>
    <w:rsid w:val="00710300"/>
    <w:rsid w:val="00712639"/>
    <w:rsid w:val="00712A78"/>
    <w:rsid w:val="007135D0"/>
    <w:rsid w:val="00713DCB"/>
    <w:rsid w:val="00714FD7"/>
    <w:rsid w:val="007156F5"/>
    <w:rsid w:val="0071571B"/>
    <w:rsid w:val="0071599C"/>
    <w:rsid w:val="007164F8"/>
    <w:rsid w:val="00720CC0"/>
    <w:rsid w:val="007210E4"/>
    <w:rsid w:val="00724831"/>
    <w:rsid w:val="00724DE4"/>
    <w:rsid w:val="00725DBB"/>
    <w:rsid w:val="00727382"/>
    <w:rsid w:val="00727561"/>
    <w:rsid w:val="00730453"/>
    <w:rsid w:val="00734999"/>
    <w:rsid w:val="00734EB2"/>
    <w:rsid w:val="0073571A"/>
    <w:rsid w:val="00740AF5"/>
    <w:rsid w:val="00742491"/>
    <w:rsid w:val="00742D00"/>
    <w:rsid w:val="007434D1"/>
    <w:rsid w:val="00743DCC"/>
    <w:rsid w:val="007461FF"/>
    <w:rsid w:val="00750116"/>
    <w:rsid w:val="00751388"/>
    <w:rsid w:val="00752811"/>
    <w:rsid w:val="00753614"/>
    <w:rsid w:val="00753779"/>
    <w:rsid w:val="00753A9E"/>
    <w:rsid w:val="00756A0F"/>
    <w:rsid w:val="00756A4A"/>
    <w:rsid w:val="00756C35"/>
    <w:rsid w:val="007603DE"/>
    <w:rsid w:val="00763B8C"/>
    <w:rsid w:val="00763FF9"/>
    <w:rsid w:val="00767B46"/>
    <w:rsid w:val="00772139"/>
    <w:rsid w:val="0077535C"/>
    <w:rsid w:val="007758DB"/>
    <w:rsid w:val="00776006"/>
    <w:rsid w:val="0078261E"/>
    <w:rsid w:val="00782DA1"/>
    <w:rsid w:val="007858C1"/>
    <w:rsid w:val="007900AB"/>
    <w:rsid w:val="00792A7A"/>
    <w:rsid w:val="00793D44"/>
    <w:rsid w:val="00796B71"/>
    <w:rsid w:val="007A0B8D"/>
    <w:rsid w:val="007A18AA"/>
    <w:rsid w:val="007A765A"/>
    <w:rsid w:val="007A7DF2"/>
    <w:rsid w:val="007B4111"/>
    <w:rsid w:val="007B4534"/>
    <w:rsid w:val="007B45FD"/>
    <w:rsid w:val="007C1433"/>
    <w:rsid w:val="007C30AB"/>
    <w:rsid w:val="007D156D"/>
    <w:rsid w:val="007D399B"/>
    <w:rsid w:val="007D4A81"/>
    <w:rsid w:val="007D66A0"/>
    <w:rsid w:val="007D6C4C"/>
    <w:rsid w:val="007E083B"/>
    <w:rsid w:val="007E0E11"/>
    <w:rsid w:val="007E28A8"/>
    <w:rsid w:val="007E5A08"/>
    <w:rsid w:val="007E7145"/>
    <w:rsid w:val="007F0D3A"/>
    <w:rsid w:val="007F11AD"/>
    <w:rsid w:val="007F17AD"/>
    <w:rsid w:val="007F2B1A"/>
    <w:rsid w:val="007F3180"/>
    <w:rsid w:val="007F4010"/>
    <w:rsid w:val="007F47F0"/>
    <w:rsid w:val="007F48FD"/>
    <w:rsid w:val="007F514F"/>
    <w:rsid w:val="0080282E"/>
    <w:rsid w:val="00802D92"/>
    <w:rsid w:val="008046B8"/>
    <w:rsid w:val="00804848"/>
    <w:rsid w:val="008055E0"/>
    <w:rsid w:val="00805ECB"/>
    <w:rsid w:val="008063A4"/>
    <w:rsid w:val="00810B0B"/>
    <w:rsid w:val="008126FE"/>
    <w:rsid w:val="0081281E"/>
    <w:rsid w:val="00812ECB"/>
    <w:rsid w:val="00813389"/>
    <w:rsid w:val="00814013"/>
    <w:rsid w:val="00816492"/>
    <w:rsid w:val="0081657B"/>
    <w:rsid w:val="00816B69"/>
    <w:rsid w:val="00816CFA"/>
    <w:rsid w:val="00817CF0"/>
    <w:rsid w:val="00820911"/>
    <w:rsid w:val="00820E4C"/>
    <w:rsid w:val="00820FFF"/>
    <w:rsid w:val="00821DEC"/>
    <w:rsid w:val="00822077"/>
    <w:rsid w:val="0082282D"/>
    <w:rsid w:val="00825CCD"/>
    <w:rsid w:val="008269CA"/>
    <w:rsid w:val="00831214"/>
    <w:rsid w:val="00831263"/>
    <w:rsid w:val="008354B4"/>
    <w:rsid w:val="0084377C"/>
    <w:rsid w:val="00844BF3"/>
    <w:rsid w:val="00844FFC"/>
    <w:rsid w:val="0084698A"/>
    <w:rsid w:val="00847D6C"/>
    <w:rsid w:val="008519EE"/>
    <w:rsid w:val="00851B11"/>
    <w:rsid w:val="00853305"/>
    <w:rsid w:val="0085458E"/>
    <w:rsid w:val="008636F9"/>
    <w:rsid w:val="0086441E"/>
    <w:rsid w:val="00864905"/>
    <w:rsid w:val="00866E22"/>
    <w:rsid w:val="0087003B"/>
    <w:rsid w:val="008710A6"/>
    <w:rsid w:val="00871933"/>
    <w:rsid w:val="0087217F"/>
    <w:rsid w:val="008728EB"/>
    <w:rsid w:val="00873C1D"/>
    <w:rsid w:val="0087418B"/>
    <w:rsid w:val="00874DB5"/>
    <w:rsid w:val="00875A48"/>
    <w:rsid w:val="00880DF1"/>
    <w:rsid w:val="00881074"/>
    <w:rsid w:val="00885863"/>
    <w:rsid w:val="00886F6F"/>
    <w:rsid w:val="00893A5B"/>
    <w:rsid w:val="00894CA8"/>
    <w:rsid w:val="00895B5D"/>
    <w:rsid w:val="00895E3E"/>
    <w:rsid w:val="00897080"/>
    <w:rsid w:val="00897F70"/>
    <w:rsid w:val="008A1C8E"/>
    <w:rsid w:val="008A23D7"/>
    <w:rsid w:val="008A52FF"/>
    <w:rsid w:val="008A6019"/>
    <w:rsid w:val="008B1D3A"/>
    <w:rsid w:val="008B2C3F"/>
    <w:rsid w:val="008B2EE9"/>
    <w:rsid w:val="008B3154"/>
    <w:rsid w:val="008B5625"/>
    <w:rsid w:val="008B6FE5"/>
    <w:rsid w:val="008B7275"/>
    <w:rsid w:val="008C10DD"/>
    <w:rsid w:val="008C37D0"/>
    <w:rsid w:val="008C5798"/>
    <w:rsid w:val="008C7BAF"/>
    <w:rsid w:val="008D004A"/>
    <w:rsid w:val="008D030B"/>
    <w:rsid w:val="008D0C51"/>
    <w:rsid w:val="008D1BB2"/>
    <w:rsid w:val="008D2A9E"/>
    <w:rsid w:val="008D2D1F"/>
    <w:rsid w:val="008D337A"/>
    <w:rsid w:val="008D3B21"/>
    <w:rsid w:val="008D4054"/>
    <w:rsid w:val="008E0281"/>
    <w:rsid w:val="008E0338"/>
    <w:rsid w:val="008E0E8A"/>
    <w:rsid w:val="008E22FD"/>
    <w:rsid w:val="008E2D62"/>
    <w:rsid w:val="008E5A45"/>
    <w:rsid w:val="008E7331"/>
    <w:rsid w:val="008F5291"/>
    <w:rsid w:val="008F5DE2"/>
    <w:rsid w:val="008F655C"/>
    <w:rsid w:val="008F75BD"/>
    <w:rsid w:val="00901C1A"/>
    <w:rsid w:val="00902A7F"/>
    <w:rsid w:val="00902FD7"/>
    <w:rsid w:val="00905125"/>
    <w:rsid w:val="0090760D"/>
    <w:rsid w:val="00907D49"/>
    <w:rsid w:val="0091253D"/>
    <w:rsid w:val="00912A8B"/>
    <w:rsid w:val="00912CDF"/>
    <w:rsid w:val="0091421E"/>
    <w:rsid w:val="00915F3F"/>
    <w:rsid w:val="009163F2"/>
    <w:rsid w:val="00917CD9"/>
    <w:rsid w:val="00920F61"/>
    <w:rsid w:val="009214C7"/>
    <w:rsid w:val="009222FB"/>
    <w:rsid w:val="0092676F"/>
    <w:rsid w:val="00926AE5"/>
    <w:rsid w:val="009276E3"/>
    <w:rsid w:val="009337A1"/>
    <w:rsid w:val="00935BF7"/>
    <w:rsid w:val="00935D92"/>
    <w:rsid w:val="009376D3"/>
    <w:rsid w:val="00942935"/>
    <w:rsid w:val="00942DCC"/>
    <w:rsid w:val="00943B81"/>
    <w:rsid w:val="00944DEE"/>
    <w:rsid w:val="00945A31"/>
    <w:rsid w:val="0095091C"/>
    <w:rsid w:val="0095129A"/>
    <w:rsid w:val="00952FFA"/>
    <w:rsid w:val="0095354C"/>
    <w:rsid w:val="009549AF"/>
    <w:rsid w:val="00954AA3"/>
    <w:rsid w:val="00956D97"/>
    <w:rsid w:val="0096314E"/>
    <w:rsid w:val="00964516"/>
    <w:rsid w:val="009646E0"/>
    <w:rsid w:val="00967798"/>
    <w:rsid w:val="00972B96"/>
    <w:rsid w:val="00976007"/>
    <w:rsid w:val="0097671D"/>
    <w:rsid w:val="009800AD"/>
    <w:rsid w:val="00981469"/>
    <w:rsid w:val="009848CC"/>
    <w:rsid w:val="009871D8"/>
    <w:rsid w:val="00987F0A"/>
    <w:rsid w:val="009910C1"/>
    <w:rsid w:val="00995347"/>
    <w:rsid w:val="00996208"/>
    <w:rsid w:val="00997CAF"/>
    <w:rsid w:val="00997FCF"/>
    <w:rsid w:val="009A0101"/>
    <w:rsid w:val="009A4B2F"/>
    <w:rsid w:val="009A57C3"/>
    <w:rsid w:val="009A7504"/>
    <w:rsid w:val="009B1AE5"/>
    <w:rsid w:val="009B2383"/>
    <w:rsid w:val="009B44F6"/>
    <w:rsid w:val="009B565D"/>
    <w:rsid w:val="009B625C"/>
    <w:rsid w:val="009B6A89"/>
    <w:rsid w:val="009B6B03"/>
    <w:rsid w:val="009B6F93"/>
    <w:rsid w:val="009C037F"/>
    <w:rsid w:val="009C041E"/>
    <w:rsid w:val="009C566A"/>
    <w:rsid w:val="009C713A"/>
    <w:rsid w:val="009D06AE"/>
    <w:rsid w:val="009D0B50"/>
    <w:rsid w:val="009D4566"/>
    <w:rsid w:val="009D62A1"/>
    <w:rsid w:val="009D700C"/>
    <w:rsid w:val="009E0E32"/>
    <w:rsid w:val="009E22FC"/>
    <w:rsid w:val="009E3639"/>
    <w:rsid w:val="009E4276"/>
    <w:rsid w:val="009E44F4"/>
    <w:rsid w:val="009E587B"/>
    <w:rsid w:val="009E6528"/>
    <w:rsid w:val="009E7396"/>
    <w:rsid w:val="009E7879"/>
    <w:rsid w:val="009F1D49"/>
    <w:rsid w:val="009F225C"/>
    <w:rsid w:val="009F4F59"/>
    <w:rsid w:val="009F5964"/>
    <w:rsid w:val="009F6160"/>
    <w:rsid w:val="009F6321"/>
    <w:rsid w:val="009F632D"/>
    <w:rsid w:val="009F635D"/>
    <w:rsid w:val="009F77B5"/>
    <w:rsid w:val="009F7A8F"/>
    <w:rsid w:val="00A007ED"/>
    <w:rsid w:val="00A03312"/>
    <w:rsid w:val="00A05840"/>
    <w:rsid w:val="00A05D7D"/>
    <w:rsid w:val="00A076A5"/>
    <w:rsid w:val="00A1050B"/>
    <w:rsid w:val="00A11E52"/>
    <w:rsid w:val="00A148AB"/>
    <w:rsid w:val="00A16C59"/>
    <w:rsid w:val="00A22AC2"/>
    <w:rsid w:val="00A264AB"/>
    <w:rsid w:val="00A26CA8"/>
    <w:rsid w:val="00A26DA8"/>
    <w:rsid w:val="00A27939"/>
    <w:rsid w:val="00A27B79"/>
    <w:rsid w:val="00A307B4"/>
    <w:rsid w:val="00A32351"/>
    <w:rsid w:val="00A32751"/>
    <w:rsid w:val="00A35763"/>
    <w:rsid w:val="00A37F03"/>
    <w:rsid w:val="00A41197"/>
    <w:rsid w:val="00A41D28"/>
    <w:rsid w:val="00A46510"/>
    <w:rsid w:val="00A4695A"/>
    <w:rsid w:val="00A50318"/>
    <w:rsid w:val="00A51129"/>
    <w:rsid w:val="00A511A3"/>
    <w:rsid w:val="00A53D52"/>
    <w:rsid w:val="00A54755"/>
    <w:rsid w:val="00A54DC1"/>
    <w:rsid w:val="00A550AA"/>
    <w:rsid w:val="00A558BF"/>
    <w:rsid w:val="00A56083"/>
    <w:rsid w:val="00A565B5"/>
    <w:rsid w:val="00A5694B"/>
    <w:rsid w:val="00A625B1"/>
    <w:rsid w:val="00A658F7"/>
    <w:rsid w:val="00A65D2B"/>
    <w:rsid w:val="00A6612E"/>
    <w:rsid w:val="00A70F61"/>
    <w:rsid w:val="00A72AA3"/>
    <w:rsid w:val="00A74CFD"/>
    <w:rsid w:val="00A75401"/>
    <w:rsid w:val="00A754F5"/>
    <w:rsid w:val="00A7558A"/>
    <w:rsid w:val="00A82B3D"/>
    <w:rsid w:val="00A83CAC"/>
    <w:rsid w:val="00A83E79"/>
    <w:rsid w:val="00A86F8B"/>
    <w:rsid w:val="00A92964"/>
    <w:rsid w:val="00A969D5"/>
    <w:rsid w:val="00AA2345"/>
    <w:rsid w:val="00AA34AA"/>
    <w:rsid w:val="00AA4A08"/>
    <w:rsid w:val="00AA4CE5"/>
    <w:rsid w:val="00AA5CEA"/>
    <w:rsid w:val="00AA62EC"/>
    <w:rsid w:val="00AB0714"/>
    <w:rsid w:val="00AB14D4"/>
    <w:rsid w:val="00AB1CC9"/>
    <w:rsid w:val="00AB314B"/>
    <w:rsid w:val="00AB4A94"/>
    <w:rsid w:val="00AB56B6"/>
    <w:rsid w:val="00AB5C1F"/>
    <w:rsid w:val="00AB7720"/>
    <w:rsid w:val="00AC0AA6"/>
    <w:rsid w:val="00AC4F03"/>
    <w:rsid w:val="00AC5602"/>
    <w:rsid w:val="00AD2A40"/>
    <w:rsid w:val="00AD4683"/>
    <w:rsid w:val="00AE08F5"/>
    <w:rsid w:val="00AE0AD9"/>
    <w:rsid w:val="00AE2C37"/>
    <w:rsid w:val="00AE5581"/>
    <w:rsid w:val="00AE5D34"/>
    <w:rsid w:val="00AE5FB6"/>
    <w:rsid w:val="00AE675B"/>
    <w:rsid w:val="00AE6A2B"/>
    <w:rsid w:val="00AF4FC0"/>
    <w:rsid w:val="00AF59A1"/>
    <w:rsid w:val="00AF6F4E"/>
    <w:rsid w:val="00AF6FAC"/>
    <w:rsid w:val="00AF704D"/>
    <w:rsid w:val="00AF77A5"/>
    <w:rsid w:val="00B00126"/>
    <w:rsid w:val="00B0218D"/>
    <w:rsid w:val="00B055E4"/>
    <w:rsid w:val="00B05D03"/>
    <w:rsid w:val="00B07FE0"/>
    <w:rsid w:val="00B10FDE"/>
    <w:rsid w:val="00B1317C"/>
    <w:rsid w:val="00B138ED"/>
    <w:rsid w:val="00B14BD6"/>
    <w:rsid w:val="00B14FE4"/>
    <w:rsid w:val="00B15996"/>
    <w:rsid w:val="00B16234"/>
    <w:rsid w:val="00B16DA0"/>
    <w:rsid w:val="00B17334"/>
    <w:rsid w:val="00B2054C"/>
    <w:rsid w:val="00B20C09"/>
    <w:rsid w:val="00B223E5"/>
    <w:rsid w:val="00B22DD6"/>
    <w:rsid w:val="00B23A3B"/>
    <w:rsid w:val="00B24E22"/>
    <w:rsid w:val="00B2529E"/>
    <w:rsid w:val="00B267F4"/>
    <w:rsid w:val="00B2780B"/>
    <w:rsid w:val="00B27B21"/>
    <w:rsid w:val="00B30060"/>
    <w:rsid w:val="00B3075B"/>
    <w:rsid w:val="00B32C73"/>
    <w:rsid w:val="00B34565"/>
    <w:rsid w:val="00B35FB0"/>
    <w:rsid w:val="00B36B66"/>
    <w:rsid w:val="00B37202"/>
    <w:rsid w:val="00B37784"/>
    <w:rsid w:val="00B37B15"/>
    <w:rsid w:val="00B40D44"/>
    <w:rsid w:val="00B410A9"/>
    <w:rsid w:val="00B41282"/>
    <w:rsid w:val="00B42AA6"/>
    <w:rsid w:val="00B463F3"/>
    <w:rsid w:val="00B50C47"/>
    <w:rsid w:val="00B51E49"/>
    <w:rsid w:val="00B536E6"/>
    <w:rsid w:val="00B54370"/>
    <w:rsid w:val="00B54DFD"/>
    <w:rsid w:val="00B564D2"/>
    <w:rsid w:val="00B56BB7"/>
    <w:rsid w:val="00B579B2"/>
    <w:rsid w:val="00B61817"/>
    <w:rsid w:val="00B61987"/>
    <w:rsid w:val="00B61CE9"/>
    <w:rsid w:val="00B62CB1"/>
    <w:rsid w:val="00B64BAC"/>
    <w:rsid w:val="00B66023"/>
    <w:rsid w:val="00B66148"/>
    <w:rsid w:val="00B70EC3"/>
    <w:rsid w:val="00B72379"/>
    <w:rsid w:val="00B72C11"/>
    <w:rsid w:val="00B7345A"/>
    <w:rsid w:val="00B76795"/>
    <w:rsid w:val="00B77147"/>
    <w:rsid w:val="00B774DE"/>
    <w:rsid w:val="00B77900"/>
    <w:rsid w:val="00B80633"/>
    <w:rsid w:val="00B82143"/>
    <w:rsid w:val="00B85CC3"/>
    <w:rsid w:val="00B85FC9"/>
    <w:rsid w:val="00B87206"/>
    <w:rsid w:val="00B93567"/>
    <w:rsid w:val="00B93AE6"/>
    <w:rsid w:val="00B97374"/>
    <w:rsid w:val="00B97672"/>
    <w:rsid w:val="00B97A41"/>
    <w:rsid w:val="00BA4F6D"/>
    <w:rsid w:val="00BA747F"/>
    <w:rsid w:val="00BB112D"/>
    <w:rsid w:val="00BB3416"/>
    <w:rsid w:val="00BB5E70"/>
    <w:rsid w:val="00BC1CD6"/>
    <w:rsid w:val="00BC7311"/>
    <w:rsid w:val="00BD6BA4"/>
    <w:rsid w:val="00BD6D83"/>
    <w:rsid w:val="00BD6F27"/>
    <w:rsid w:val="00BE26B0"/>
    <w:rsid w:val="00BE285D"/>
    <w:rsid w:val="00BE2FB5"/>
    <w:rsid w:val="00BE686B"/>
    <w:rsid w:val="00BF01DD"/>
    <w:rsid w:val="00BF1A9C"/>
    <w:rsid w:val="00BF2B34"/>
    <w:rsid w:val="00BF2F0B"/>
    <w:rsid w:val="00BF2FFB"/>
    <w:rsid w:val="00BF3813"/>
    <w:rsid w:val="00BF4134"/>
    <w:rsid w:val="00BF5EB3"/>
    <w:rsid w:val="00BF5F5E"/>
    <w:rsid w:val="00BF7040"/>
    <w:rsid w:val="00C004BB"/>
    <w:rsid w:val="00C01619"/>
    <w:rsid w:val="00C0391E"/>
    <w:rsid w:val="00C112AB"/>
    <w:rsid w:val="00C125ED"/>
    <w:rsid w:val="00C12D5B"/>
    <w:rsid w:val="00C16999"/>
    <w:rsid w:val="00C17DE7"/>
    <w:rsid w:val="00C20A7E"/>
    <w:rsid w:val="00C20B5A"/>
    <w:rsid w:val="00C22167"/>
    <w:rsid w:val="00C22984"/>
    <w:rsid w:val="00C22C2D"/>
    <w:rsid w:val="00C22C3F"/>
    <w:rsid w:val="00C23B4B"/>
    <w:rsid w:val="00C23EE7"/>
    <w:rsid w:val="00C25106"/>
    <w:rsid w:val="00C2567B"/>
    <w:rsid w:val="00C26FA1"/>
    <w:rsid w:val="00C378F1"/>
    <w:rsid w:val="00C40B5D"/>
    <w:rsid w:val="00C40E2E"/>
    <w:rsid w:val="00C41119"/>
    <w:rsid w:val="00C413EB"/>
    <w:rsid w:val="00C41F9C"/>
    <w:rsid w:val="00C43DB1"/>
    <w:rsid w:val="00C45BCA"/>
    <w:rsid w:val="00C46099"/>
    <w:rsid w:val="00C47628"/>
    <w:rsid w:val="00C50C55"/>
    <w:rsid w:val="00C50D41"/>
    <w:rsid w:val="00C5199D"/>
    <w:rsid w:val="00C52EE5"/>
    <w:rsid w:val="00C53DDB"/>
    <w:rsid w:val="00C54BEF"/>
    <w:rsid w:val="00C56872"/>
    <w:rsid w:val="00C57E32"/>
    <w:rsid w:val="00C607A5"/>
    <w:rsid w:val="00C6125B"/>
    <w:rsid w:val="00C628B7"/>
    <w:rsid w:val="00C64341"/>
    <w:rsid w:val="00C65940"/>
    <w:rsid w:val="00C67805"/>
    <w:rsid w:val="00C700B0"/>
    <w:rsid w:val="00C7194D"/>
    <w:rsid w:val="00C72756"/>
    <w:rsid w:val="00C741FA"/>
    <w:rsid w:val="00C75536"/>
    <w:rsid w:val="00C755DE"/>
    <w:rsid w:val="00C759DB"/>
    <w:rsid w:val="00C764C1"/>
    <w:rsid w:val="00C76634"/>
    <w:rsid w:val="00C772DE"/>
    <w:rsid w:val="00C77364"/>
    <w:rsid w:val="00C779BF"/>
    <w:rsid w:val="00C80A40"/>
    <w:rsid w:val="00C82E7F"/>
    <w:rsid w:val="00C82EF4"/>
    <w:rsid w:val="00C85258"/>
    <w:rsid w:val="00C8586F"/>
    <w:rsid w:val="00C86617"/>
    <w:rsid w:val="00C867C9"/>
    <w:rsid w:val="00C86F49"/>
    <w:rsid w:val="00C92346"/>
    <w:rsid w:val="00C940DB"/>
    <w:rsid w:val="00C94489"/>
    <w:rsid w:val="00C9500C"/>
    <w:rsid w:val="00C952E6"/>
    <w:rsid w:val="00C95A1F"/>
    <w:rsid w:val="00C95EDB"/>
    <w:rsid w:val="00CA28F5"/>
    <w:rsid w:val="00CA72FF"/>
    <w:rsid w:val="00CB0F2E"/>
    <w:rsid w:val="00CB34AE"/>
    <w:rsid w:val="00CB5269"/>
    <w:rsid w:val="00CB6835"/>
    <w:rsid w:val="00CB6BE3"/>
    <w:rsid w:val="00CB6F92"/>
    <w:rsid w:val="00CC2577"/>
    <w:rsid w:val="00CC3753"/>
    <w:rsid w:val="00CC405E"/>
    <w:rsid w:val="00CC5061"/>
    <w:rsid w:val="00CC6C73"/>
    <w:rsid w:val="00CC6CE6"/>
    <w:rsid w:val="00CC7351"/>
    <w:rsid w:val="00CC7D6E"/>
    <w:rsid w:val="00CD058E"/>
    <w:rsid w:val="00CD0E43"/>
    <w:rsid w:val="00CD0EEE"/>
    <w:rsid w:val="00CD101C"/>
    <w:rsid w:val="00CD4534"/>
    <w:rsid w:val="00CD7A84"/>
    <w:rsid w:val="00CE017A"/>
    <w:rsid w:val="00CE0F05"/>
    <w:rsid w:val="00CE2D02"/>
    <w:rsid w:val="00CE5536"/>
    <w:rsid w:val="00CE6AF8"/>
    <w:rsid w:val="00CF2A5A"/>
    <w:rsid w:val="00CF34F1"/>
    <w:rsid w:val="00CF488D"/>
    <w:rsid w:val="00CF4F90"/>
    <w:rsid w:val="00CF5FEB"/>
    <w:rsid w:val="00CF6785"/>
    <w:rsid w:val="00CF6A43"/>
    <w:rsid w:val="00D01596"/>
    <w:rsid w:val="00D0322E"/>
    <w:rsid w:val="00D03C7C"/>
    <w:rsid w:val="00D05C9C"/>
    <w:rsid w:val="00D05FF4"/>
    <w:rsid w:val="00D13426"/>
    <w:rsid w:val="00D13F11"/>
    <w:rsid w:val="00D14322"/>
    <w:rsid w:val="00D150F7"/>
    <w:rsid w:val="00D15FC2"/>
    <w:rsid w:val="00D16525"/>
    <w:rsid w:val="00D16E8A"/>
    <w:rsid w:val="00D200E7"/>
    <w:rsid w:val="00D21BF3"/>
    <w:rsid w:val="00D22B59"/>
    <w:rsid w:val="00D243EB"/>
    <w:rsid w:val="00D25EC4"/>
    <w:rsid w:val="00D27B20"/>
    <w:rsid w:val="00D30DB9"/>
    <w:rsid w:val="00D30E48"/>
    <w:rsid w:val="00D3236F"/>
    <w:rsid w:val="00D333A7"/>
    <w:rsid w:val="00D34C47"/>
    <w:rsid w:val="00D37179"/>
    <w:rsid w:val="00D37F89"/>
    <w:rsid w:val="00D40B80"/>
    <w:rsid w:val="00D40BF8"/>
    <w:rsid w:val="00D40C88"/>
    <w:rsid w:val="00D44A18"/>
    <w:rsid w:val="00D46F71"/>
    <w:rsid w:val="00D47FE3"/>
    <w:rsid w:val="00D539B9"/>
    <w:rsid w:val="00D54C09"/>
    <w:rsid w:val="00D57861"/>
    <w:rsid w:val="00D57CBE"/>
    <w:rsid w:val="00D61D1F"/>
    <w:rsid w:val="00D647B6"/>
    <w:rsid w:val="00D6507E"/>
    <w:rsid w:val="00D7067E"/>
    <w:rsid w:val="00D73B1D"/>
    <w:rsid w:val="00D761DD"/>
    <w:rsid w:val="00D76BF8"/>
    <w:rsid w:val="00D770FB"/>
    <w:rsid w:val="00D83467"/>
    <w:rsid w:val="00D84F53"/>
    <w:rsid w:val="00D8642E"/>
    <w:rsid w:val="00D87D89"/>
    <w:rsid w:val="00D900BC"/>
    <w:rsid w:val="00D91663"/>
    <w:rsid w:val="00D92161"/>
    <w:rsid w:val="00D962FF"/>
    <w:rsid w:val="00D96A86"/>
    <w:rsid w:val="00D96BAD"/>
    <w:rsid w:val="00D96E01"/>
    <w:rsid w:val="00D970E9"/>
    <w:rsid w:val="00D978A0"/>
    <w:rsid w:val="00DA016E"/>
    <w:rsid w:val="00DA25FE"/>
    <w:rsid w:val="00DA48C9"/>
    <w:rsid w:val="00DA5BBE"/>
    <w:rsid w:val="00DA74CF"/>
    <w:rsid w:val="00DA7B1E"/>
    <w:rsid w:val="00DA7E38"/>
    <w:rsid w:val="00DB129C"/>
    <w:rsid w:val="00DB1E01"/>
    <w:rsid w:val="00DB26A0"/>
    <w:rsid w:val="00DB46D9"/>
    <w:rsid w:val="00DB4B07"/>
    <w:rsid w:val="00DB75BF"/>
    <w:rsid w:val="00DC1B43"/>
    <w:rsid w:val="00DC38A0"/>
    <w:rsid w:val="00DC435E"/>
    <w:rsid w:val="00DC456A"/>
    <w:rsid w:val="00DC55E3"/>
    <w:rsid w:val="00DC594D"/>
    <w:rsid w:val="00DC6030"/>
    <w:rsid w:val="00DD2AAF"/>
    <w:rsid w:val="00DD4C01"/>
    <w:rsid w:val="00DD4D18"/>
    <w:rsid w:val="00DD57DD"/>
    <w:rsid w:val="00DD6090"/>
    <w:rsid w:val="00DE0307"/>
    <w:rsid w:val="00DE2BE5"/>
    <w:rsid w:val="00DE3189"/>
    <w:rsid w:val="00DE48BB"/>
    <w:rsid w:val="00DE4931"/>
    <w:rsid w:val="00DE4937"/>
    <w:rsid w:val="00DE5542"/>
    <w:rsid w:val="00DE592F"/>
    <w:rsid w:val="00DF2784"/>
    <w:rsid w:val="00DF309E"/>
    <w:rsid w:val="00DF3784"/>
    <w:rsid w:val="00DF3FAE"/>
    <w:rsid w:val="00DF410C"/>
    <w:rsid w:val="00DF4AF6"/>
    <w:rsid w:val="00DF5B98"/>
    <w:rsid w:val="00DF7246"/>
    <w:rsid w:val="00E01E3B"/>
    <w:rsid w:val="00E03925"/>
    <w:rsid w:val="00E03D28"/>
    <w:rsid w:val="00E04108"/>
    <w:rsid w:val="00E04ADB"/>
    <w:rsid w:val="00E05D15"/>
    <w:rsid w:val="00E07898"/>
    <w:rsid w:val="00E07BEF"/>
    <w:rsid w:val="00E108FE"/>
    <w:rsid w:val="00E13B90"/>
    <w:rsid w:val="00E1653A"/>
    <w:rsid w:val="00E17796"/>
    <w:rsid w:val="00E2195D"/>
    <w:rsid w:val="00E22E76"/>
    <w:rsid w:val="00E23161"/>
    <w:rsid w:val="00E23B5E"/>
    <w:rsid w:val="00E25D30"/>
    <w:rsid w:val="00E26297"/>
    <w:rsid w:val="00E27232"/>
    <w:rsid w:val="00E27492"/>
    <w:rsid w:val="00E27903"/>
    <w:rsid w:val="00E27DA1"/>
    <w:rsid w:val="00E27E76"/>
    <w:rsid w:val="00E30EBA"/>
    <w:rsid w:val="00E35706"/>
    <w:rsid w:val="00E35FD5"/>
    <w:rsid w:val="00E368DD"/>
    <w:rsid w:val="00E36B86"/>
    <w:rsid w:val="00E404BA"/>
    <w:rsid w:val="00E415BF"/>
    <w:rsid w:val="00E42B0A"/>
    <w:rsid w:val="00E44378"/>
    <w:rsid w:val="00E4485D"/>
    <w:rsid w:val="00E44B94"/>
    <w:rsid w:val="00E45E06"/>
    <w:rsid w:val="00E50963"/>
    <w:rsid w:val="00E517C1"/>
    <w:rsid w:val="00E522DC"/>
    <w:rsid w:val="00E55B34"/>
    <w:rsid w:val="00E574E7"/>
    <w:rsid w:val="00E57C69"/>
    <w:rsid w:val="00E57CC7"/>
    <w:rsid w:val="00E60EA0"/>
    <w:rsid w:val="00E610AE"/>
    <w:rsid w:val="00E610FC"/>
    <w:rsid w:val="00E61FCD"/>
    <w:rsid w:val="00E62B2E"/>
    <w:rsid w:val="00E653E6"/>
    <w:rsid w:val="00E66BDB"/>
    <w:rsid w:val="00E66CB2"/>
    <w:rsid w:val="00E6787B"/>
    <w:rsid w:val="00E70CE6"/>
    <w:rsid w:val="00E733ED"/>
    <w:rsid w:val="00E74318"/>
    <w:rsid w:val="00E7451C"/>
    <w:rsid w:val="00E76F8E"/>
    <w:rsid w:val="00E8050C"/>
    <w:rsid w:val="00E81431"/>
    <w:rsid w:val="00E81DA5"/>
    <w:rsid w:val="00E84DA7"/>
    <w:rsid w:val="00E870E1"/>
    <w:rsid w:val="00E875A2"/>
    <w:rsid w:val="00E90DFD"/>
    <w:rsid w:val="00E9123A"/>
    <w:rsid w:val="00E92FDF"/>
    <w:rsid w:val="00E95399"/>
    <w:rsid w:val="00E9686B"/>
    <w:rsid w:val="00E97A42"/>
    <w:rsid w:val="00EA13F7"/>
    <w:rsid w:val="00EA54C7"/>
    <w:rsid w:val="00EA5B71"/>
    <w:rsid w:val="00EA6006"/>
    <w:rsid w:val="00EA6AEA"/>
    <w:rsid w:val="00EB0062"/>
    <w:rsid w:val="00EB06B8"/>
    <w:rsid w:val="00EB0A9F"/>
    <w:rsid w:val="00EC2A46"/>
    <w:rsid w:val="00EC459D"/>
    <w:rsid w:val="00EC4EA3"/>
    <w:rsid w:val="00EC6510"/>
    <w:rsid w:val="00EC777E"/>
    <w:rsid w:val="00ED045A"/>
    <w:rsid w:val="00ED2273"/>
    <w:rsid w:val="00ED2989"/>
    <w:rsid w:val="00ED4FD7"/>
    <w:rsid w:val="00EE2F87"/>
    <w:rsid w:val="00EE50C5"/>
    <w:rsid w:val="00EE51F9"/>
    <w:rsid w:val="00EE64B8"/>
    <w:rsid w:val="00EE7B3F"/>
    <w:rsid w:val="00EF1B94"/>
    <w:rsid w:val="00EF3988"/>
    <w:rsid w:val="00EF5317"/>
    <w:rsid w:val="00EF6622"/>
    <w:rsid w:val="00EF6689"/>
    <w:rsid w:val="00EF733E"/>
    <w:rsid w:val="00F008A0"/>
    <w:rsid w:val="00F01427"/>
    <w:rsid w:val="00F01BB9"/>
    <w:rsid w:val="00F022FF"/>
    <w:rsid w:val="00F025BB"/>
    <w:rsid w:val="00F04C17"/>
    <w:rsid w:val="00F05E96"/>
    <w:rsid w:val="00F07AAD"/>
    <w:rsid w:val="00F07F82"/>
    <w:rsid w:val="00F10258"/>
    <w:rsid w:val="00F103CA"/>
    <w:rsid w:val="00F12465"/>
    <w:rsid w:val="00F136B6"/>
    <w:rsid w:val="00F14113"/>
    <w:rsid w:val="00F1497C"/>
    <w:rsid w:val="00F168BE"/>
    <w:rsid w:val="00F17533"/>
    <w:rsid w:val="00F17558"/>
    <w:rsid w:val="00F176D0"/>
    <w:rsid w:val="00F23B14"/>
    <w:rsid w:val="00F251A9"/>
    <w:rsid w:val="00F269ED"/>
    <w:rsid w:val="00F26D97"/>
    <w:rsid w:val="00F27971"/>
    <w:rsid w:val="00F305AA"/>
    <w:rsid w:val="00F30AC0"/>
    <w:rsid w:val="00F30AD0"/>
    <w:rsid w:val="00F316E4"/>
    <w:rsid w:val="00F31B83"/>
    <w:rsid w:val="00F3293B"/>
    <w:rsid w:val="00F3621F"/>
    <w:rsid w:val="00F40050"/>
    <w:rsid w:val="00F41898"/>
    <w:rsid w:val="00F41C24"/>
    <w:rsid w:val="00F41F37"/>
    <w:rsid w:val="00F433E5"/>
    <w:rsid w:val="00F4443B"/>
    <w:rsid w:val="00F44756"/>
    <w:rsid w:val="00F45277"/>
    <w:rsid w:val="00F47B48"/>
    <w:rsid w:val="00F47D05"/>
    <w:rsid w:val="00F47EB1"/>
    <w:rsid w:val="00F512E6"/>
    <w:rsid w:val="00F52CC5"/>
    <w:rsid w:val="00F53D4D"/>
    <w:rsid w:val="00F54A52"/>
    <w:rsid w:val="00F60094"/>
    <w:rsid w:val="00F622C8"/>
    <w:rsid w:val="00F6318E"/>
    <w:rsid w:val="00F63932"/>
    <w:rsid w:val="00F6647A"/>
    <w:rsid w:val="00F66662"/>
    <w:rsid w:val="00F669D6"/>
    <w:rsid w:val="00F67D6E"/>
    <w:rsid w:val="00F7109B"/>
    <w:rsid w:val="00F72286"/>
    <w:rsid w:val="00F722DF"/>
    <w:rsid w:val="00F72AE8"/>
    <w:rsid w:val="00F73578"/>
    <w:rsid w:val="00F73FEC"/>
    <w:rsid w:val="00F74DE6"/>
    <w:rsid w:val="00F8012E"/>
    <w:rsid w:val="00F8122D"/>
    <w:rsid w:val="00F81AC1"/>
    <w:rsid w:val="00F842B4"/>
    <w:rsid w:val="00F84CEA"/>
    <w:rsid w:val="00F928F0"/>
    <w:rsid w:val="00F92931"/>
    <w:rsid w:val="00F942A6"/>
    <w:rsid w:val="00F96843"/>
    <w:rsid w:val="00FA067C"/>
    <w:rsid w:val="00FA1910"/>
    <w:rsid w:val="00FA206B"/>
    <w:rsid w:val="00FA3DD6"/>
    <w:rsid w:val="00FA6491"/>
    <w:rsid w:val="00FB11FE"/>
    <w:rsid w:val="00FB17B7"/>
    <w:rsid w:val="00FB2C85"/>
    <w:rsid w:val="00FB2C97"/>
    <w:rsid w:val="00FB433F"/>
    <w:rsid w:val="00FB4A1B"/>
    <w:rsid w:val="00FB4C1D"/>
    <w:rsid w:val="00FB521B"/>
    <w:rsid w:val="00FC14D3"/>
    <w:rsid w:val="00FC4D27"/>
    <w:rsid w:val="00FC54DB"/>
    <w:rsid w:val="00FC743A"/>
    <w:rsid w:val="00FC7958"/>
    <w:rsid w:val="00FD14C3"/>
    <w:rsid w:val="00FD28DE"/>
    <w:rsid w:val="00FD2ACF"/>
    <w:rsid w:val="00FD3648"/>
    <w:rsid w:val="00FD5CB7"/>
    <w:rsid w:val="00FD5F65"/>
    <w:rsid w:val="00FD7ABD"/>
    <w:rsid w:val="00FE47DD"/>
    <w:rsid w:val="00FE5849"/>
    <w:rsid w:val="00FE6263"/>
    <w:rsid w:val="00FE66BC"/>
    <w:rsid w:val="00FF2C39"/>
    <w:rsid w:val="00FF55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22FF"/>
    <w:rPr>
      <w:sz w:val="24"/>
      <w:szCs w:val="24"/>
      <w:lang w:val="en-US" w:eastAsia="zh-CN"/>
    </w:rPr>
  </w:style>
  <w:style w:type="paragraph" w:styleId="Heading1">
    <w:name w:val="heading 1"/>
    <w:basedOn w:val="Normal"/>
    <w:next w:val="Normal"/>
    <w:link w:val="Heading1Char"/>
    <w:qFormat/>
    <w:rsid w:val="00F60094"/>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qFormat/>
    <w:rsid w:val="00C86617"/>
    <w:pPr>
      <w:keepNext/>
      <w:spacing w:before="240" w:after="60"/>
      <w:outlineLvl w:val="1"/>
    </w:pPr>
    <w:rPr>
      <w:rFonts w:ascii="Arial" w:hAnsi="Arial" w:cs="Arial"/>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247F5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semiHidden/>
    <w:rsid w:val="00305FE8"/>
    <w:rPr>
      <w:rFonts w:ascii="Tahoma" w:hAnsi="Tahoma" w:cs="Tahoma"/>
      <w:sz w:val="16"/>
      <w:szCs w:val="16"/>
    </w:rPr>
  </w:style>
  <w:style w:type="character" w:styleId="CommentReference">
    <w:name w:val="annotation reference"/>
    <w:uiPriority w:val="99"/>
    <w:semiHidden/>
    <w:rsid w:val="000065DC"/>
    <w:rPr>
      <w:sz w:val="16"/>
      <w:szCs w:val="16"/>
    </w:rPr>
  </w:style>
  <w:style w:type="paragraph" w:styleId="CommentText">
    <w:name w:val="annotation text"/>
    <w:basedOn w:val="Normal"/>
    <w:link w:val="CommentTextChar"/>
    <w:uiPriority w:val="99"/>
    <w:rsid w:val="000065DC"/>
    <w:rPr>
      <w:rFonts w:eastAsia="Times New Roman"/>
      <w:sz w:val="20"/>
      <w:szCs w:val="20"/>
      <w:lang w:eastAsia="en-US"/>
    </w:rPr>
  </w:style>
  <w:style w:type="paragraph" w:styleId="Footer">
    <w:name w:val="footer"/>
    <w:basedOn w:val="Normal"/>
    <w:link w:val="FooterChar"/>
    <w:uiPriority w:val="99"/>
    <w:rsid w:val="00A148AB"/>
    <w:pPr>
      <w:tabs>
        <w:tab w:val="center" w:pos="4419"/>
        <w:tab w:val="right" w:pos="8838"/>
      </w:tabs>
    </w:pPr>
  </w:style>
  <w:style w:type="character" w:styleId="PageNumber">
    <w:name w:val="page number"/>
    <w:basedOn w:val="DefaultParagraphFont"/>
    <w:rsid w:val="00A148AB"/>
  </w:style>
  <w:style w:type="paragraph" w:styleId="Header">
    <w:name w:val="header"/>
    <w:basedOn w:val="Normal"/>
    <w:link w:val="HeaderChar"/>
    <w:uiPriority w:val="99"/>
    <w:rsid w:val="00A148AB"/>
    <w:pPr>
      <w:tabs>
        <w:tab w:val="center" w:pos="4419"/>
        <w:tab w:val="right" w:pos="8838"/>
      </w:tabs>
    </w:pPr>
  </w:style>
  <w:style w:type="paragraph" w:styleId="CommentSubject">
    <w:name w:val="annotation subject"/>
    <w:basedOn w:val="CommentText"/>
    <w:next w:val="CommentText"/>
    <w:semiHidden/>
    <w:rsid w:val="004C279F"/>
    <w:rPr>
      <w:rFonts w:eastAsia="SimSun"/>
      <w:b/>
      <w:bCs/>
      <w:lang w:eastAsia="zh-CN"/>
    </w:rPr>
  </w:style>
  <w:style w:type="paragraph" w:styleId="NormalWeb">
    <w:name w:val="Normal (Web)"/>
    <w:basedOn w:val="Normal"/>
    <w:uiPriority w:val="99"/>
    <w:unhideWhenUsed/>
    <w:rsid w:val="002946F0"/>
    <w:pPr>
      <w:spacing w:before="100" w:beforeAutospacing="1" w:after="100" w:afterAutospacing="1"/>
    </w:pPr>
    <w:rPr>
      <w:rFonts w:eastAsia="Times New Roman"/>
      <w:lang w:val="en-GB" w:eastAsia="en-GB"/>
    </w:rPr>
  </w:style>
  <w:style w:type="character" w:customStyle="1" w:styleId="CommentTextChar">
    <w:name w:val="Comment Text Char"/>
    <w:link w:val="CommentText"/>
    <w:uiPriority w:val="99"/>
    <w:rsid w:val="004D2051"/>
    <w:rPr>
      <w:rFonts w:eastAsia="Times New Roman"/>
      <w:lang w:val="en-US" w:eastAsia="en-US"/>
    </w:rPr>
  </w:style>
  <w:style w:type="character" w:styleId="Hyperlink">
    <w:name w:val="Hyperlink"/>
    <w:unhideWhenUsed/>
    <w:rsid w:val="001A108E"/>
    <w:rPr>
      <w:color w:val="0000FF"/>
      <w:u w:val="single"/>
    </w:rPr>
  </w:style>
  <w:style w:type="character" w:customStyle="1" w:styleId="HeaderChar">
    <w:name w:val="Header Char"/>
    <w:link w:val="Header"/>
    <w:uiPriority w:val="99"/>
    <w:rsid w:val="001A108E"/>
    <w:rPr>
      <w:sz w:val="24"/>
      <w:szCs w:val="24"/>
      <w:lang w:val="en-US" w:eastAsia="zh-CN"/>
    </w:rPr>
  </w:style>
  <w:style w:type="paragraph" w:styleId="ListParagraph">
    <w:name w:val="List Paragraph"/>
    <w:basedOn w:val="Normal"/>
    <w:uiPriority w:val="34"/>
    <w:qFormat/>
    <w:rsid w:val="00945A31"/>
    <w:pPr>
      <w:ind w:left="720"/>
    </w:pPr>
  </w:style>
  <w:style w:type="character" w:customStyle="1" w:styleId="FooterChar">
    <w:name w:val="Footer Char"/>
    <w:link w:val="Footer"/>
    <w:uiPriority w:val="99"/>
    <w:rsid w:val="00F41F37"/>
    <w:rPr>
      <w:sz w:val="24"/>
      <w:szCs w:val="24"/>
      <w:lang w:val="en-US" w:eastAsia="zh-CN"/>
    </w:rPr>
  </w:style>
  <w:style w:type="character" w:customStyle="1" w:styleId="Heading2Char">
    <w:name w:val="Heading 2 Char"/>
    <w:basedOn w:val="DefaultParagraphFont"/>
    <w:link w:val="Heading2"/>
    <w:rsid w:val="002571C9"/>
    <w:rPr>
      <w:rFonts w:ascii="Arial" w:hAnsi="Arial" w:cs="Arial"/>
      <w:b/>
      <w:bCs/>
      <w:i/>
      <w:iCs/>
      <w:sz w:val="28"/>
      <w:szCs w:val="28"/>
      <w:lang w:val="en-US" w:eastAsia="zh-CN"/>
    </w:rPr>
  </w:style>
  <w:style w:type="character" w:customStyle="1" w:styleId="Heading1Char">
    <w:name w:val="Heading 1 Char"/>
    <w:basedOn w:val="DefaultParagraphFont"/>
    <w:link w:val="Heading1"/>
    <w:rsid w:val="00507E6C"/>
    <w:rPr>
      <w:rFonts w:ascii="Arial" w:hAnsi="Arial" w:cs="Arial"/>
      <w:b/>
      <w:bCs/>
      <w:kern w:val="32"/>
      <w:sz w:val="32"/>
      <w:szCs w:val="32"/>
      <w:lang w:val="en-US" w:eastAsia="zh-CN"/>
    </w:rPr>
  </w:style>
  <w:style w:type="character" w:styleId="LineNumber">
    <w:name w:val="line number"/>
    <w:basedOn w:val="DefaultParagraphFont"/>
    <w:uiPriority w:val="99"/>
    <w:semiHidden/>
    <w:unhideWhenUsed/>
    <w:rsid w:val="00333C3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22FF"/>
    <w:rPr>
      <w:sz w:val="24"/>
      <w:szCs w:val="24"/>
      <w:lang w:val="en-US" w:eastAsia="zh-CN"/>
    </w:rPr>
  </w:style>
  <w:style w:type="paragraph" w:styleId="Heading1">
    <w:name w:val="heading 1"/>
    <w:basedOn w:val="Normal"/>
    <w:next w:val="Normal"/>
    <w:link w:val="Heading1Char"/>
    <w:qFormat/>
    <w:rsid w:val="00F60094"/>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qFormat/>
    <w:rsid w:val="00C86617"/>
    <w:pPr>
      <w:keepNext/>
      <w:spacing w:before="240" w:after="60"/>
      <w:outlineLvl w:val="1"/>
    </w:pPr>
    <w:rPr>
      <w:rFonts w:ascii="Arial" w:hAnsi="Arial" w:cs="Arial"/>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247F5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semiHidden/>
    <w:rsid w:val="00305FE8"/>
    <w:rPr>
      <w:rFonts w:ascii="Tahoma" w:hAnsi="Tahoma" w:cs="Tahoma"/>
      <w:sz w:val="16"/>
      <w:szCs w:val="16"/>
    </w:rPr>
  </w:style>
  <w:style w:type="character" w:styleId="CommentReference">
    <w:name w:val="annotation reference"/>
    <w:uiPriority w:val="99"/>
    <w:semiHidden/>
    <w:rsid w:val="000065DC"/>
    <w:rPr>
      <w:sz w:val="16"/>
      <w:szCs w:val="16"/>
    </w:rPr>
  </w:style>
  <w:style w:type="paragraph" w:styleId="CommentText">
    <w:name w:val="annotation text"/>
    <w:basedOn w:val="Normal"/>
    <w:link w:val="CommentTextChar"/>
    <w:uiPriority w:val="99"/>
    <w:rsid w:val="000065DC"/>
    <w:rPr>
      <w:rFonts w:eastAsia="Times New Roman"/>
      <w:sz w:val="20"/>
      <w:szCs w:val="20"/>
      <w:lang w:eastAsia="en-US"/>
    </w:rPr>
  </w:style>
  <w:style w:type="paragraph" w:styleId="Footer">
    <w:name w:val="footer"/>
    <w:basedOn w:val="Normal"/>
    <w:link w:val="FooterChar"/>
    <w:uiPriority w:val="99"/>
    <w:rsid w:val="00A148AB"/>
    <w:pPr>
      <w:tabs>
        <w:tab w:val="center" w:pos="4419"/>
        <w:tab w:val="right" w:pos="8838"/>
      </w:tabs>
    </w:pPr>
  </w:style>
  <w:style w:type="character" w:styleId="PageNumber">
    <w:name w:val="page number"/>
    <w:basedOn w:val="DefaultParagraphFont"/>
    <w:rsid w:val="00A148AB"/>
  </w:style>
  <w:style w:type="paragraph" w:styleId="Header">
    <w:name w:val="header"/>
    <w:basedOn w:val="Normal"/>
    <w:link w:val="HeaderChar"/>
    <w:uiPriority w:val="99"/>
    <w:rsid w:val="00A148AB"/>
    <w:pPr>
      <w:tabs>
        <w:tab w:val="center" w:pos="4419"/>
        <w:tab w:val="right" w:pos="8838"/>
      </w:tabs>
    </w:pPr>
  </w:style>
  <w:style w:type="paragraph" w:styleId="CommentSubject">
    <w:name w:val="annotation subject"/>
    <w:basedOn w:val="CommentText"/>
    <w:next w:val="CommentText"/>
    <w:semiHidden/>
    <w:rsid w:val="004C279F"/>
    <w:rPr>
      <w:rFonts w:eastAsia="SimSun"/>
      <w:b/>
      <w:bCs/>
      <w:lang w:eastAsia="zh-CN"/>
    </w:rPr>
  </w:style>
  <w:style w:type="paragraph" w:styleId="NormalWeb">
    <w:name w:val="Normal (Web)"/>
    <w:basedOn w:val="Normal"/>
    <w:uiPriority w:val="99"/>
    <w:unhideWhenUsed/>
    <w:rsid w:val="002946F0"/>
    <w:pPr>
      <w:spacing w:before="100" w:beforeAutospacing="1" w:after="100" w:afterAutospacing="1"/>
    </w:pPr>
    <w:rPr>
      <w:rFonts w:eastAsia="Times New Roman"/>
      <w:lang w:val="en-GB" w:eastAsia="en-GB"/>
    </w:rPr>
  </w:style>
  <w:style w:type="character" w:customStyle="1" w:styleId="CommentTextChar">
    <w:name w:val="Comment Text Char"/>
    <w:link w:val="CommentText"/>
    <w:uiPriority w:val="99"/>
    <w:rsid w:val="004D2051"/>
    <w:rPr>
      <w:rFonts w:eastAsia="Times New Roman"/>
      <w:lang w:val="en-US" w:eastAsia="en-US"/>
    </w:rPr>
  </w:style>
  <w:style w:type="character" w:styleId="Hyperlink">
    <w:name w:val="Hyperlink"/>
    <w:unhideWhenUsed/>
    <w:rsid w:val="001A108E"/>
    <w:rPr>
      <w:color w:val="0000FF"/>
      <w:u w:val="single"/>
    </w:rPr>
  </w:style>
  <w:style w:type="character" w:customStyle="1" w:styleId="HeaderChar">
    <w:name w:val="Header Char"/>
    <w:link w:val="Header"/>
    <w:uiPriority w:val="99"/>
    <w:rsid w:val="001A108E"/>
    <w:rPr>
      <w:sz w:val="24"/>
      <w:szCs w:val="24"/>
      <w:lang w:val="en-US" w:eastAsia="zh-CN"/>
    </w:rPr>
  </w:style>
  <w:style w:type="paragraph" w:styleId="ListParagraph">
    <w:name w:val="List Paragraph"/>
    <w:basedOn w:val="Normal"/>
    <w:uiPriority w:val="34"/>
    <w:qFormat/>
    <w:rsid w:val="00945A31"/>
    <w:pPr>
      <w:ind w:left="720"/>
    </w:pPr>
  </w:style>
  <w:style w:type="character" w:customStyle="1" w:styleId="FooterChar">
    <w:name w:val="Footer Char"/>
    <w:link w:val="Footer"/>
    <w:uiPriority w:val="99"/>
    <w:rsid w:val="00F41F37"/>
    <w:rPr>
      <w:sz w:val="24"/>
      <w:szCs w:val="24"/>
      <w:lang w:val="en-US" w:eastAsia="zh-CN"/>
    </w:rPr>
  </w:style>
  <w:style w:type="character" w:customStyle="1" w:styleId="Heading2Char">
    <w:name w:val="Heading 2 Char"/>
    <w:basedOn w:val="DefaultParagraphFont"/>
    <w:link w:val="Heading2"/>
    <w:rsid w:val="002571C9"/>
    <w:rPr>
      <w:rFonts w:ascii="Arial" w:hAnsi="Arial" w:cs="Arial"/>
      <w:b/>
      <w:bCs/>
      <w:i/>
      <w:iCs/>
      <w:sz w:val="28"/>
      <w:szCs w:val="28"/>
      <w:lang w:val="en-US" w:eastAsia="zh-CN"/>
    </w:rPr>
  </w:style>
  <w:style w:type="character" w:customStyle="1" w:styleId="Heading1Char">
    <w:name w:val="Heading 1 Char"/>
    <w:basedOn w:val="DefaultParagraphFont"/>
    <w:link w:val="Heading1"/>
    <w:rsid w:val="00507E6C"/>
    <w:rPr>
      <w:rFonts w:ascii="Arial" w:hAnsi="Arial" w:cs="Arial"/>
      <w:b/>
      <w:bCs/>
      <w:kern w:val="32"/>
      <w:sz w:val="32"/>
      <w:szCs w:val="32"/>
      <w:lang w:val="en-US" w:eastAsia="zh-CN"/>
    </w:rPr>
  </w:style>
  <w:style w:type="character" w:styleId="LineNumber">
    <w:name w:val="line number"/>
    <w:basedOn w:val="DefaultParagraphFont"/>
    <w:uiPriority w:val="99"/>
    <w:semiHidden/>
    <w:unhideWhenUsed/>
    <w:rsid w:val="00333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925221">
      <w:bodyDiv w:val="1"/>
      <w:marLeft w:val="0"/>
      <w:marRight w:val="0"/>
      <w:marTop w:val="0"/>
      <w:marBottom w:val="0"/>
      <w:divBdr>
        <w:top w:val="none" w:sz="0" w:space="0" w:color="auto"/>
        <w:left w:val="none" w:sz="0" w:space="0" w:color="auto"/>
        <w:bottom w:val="none" w:sz="0" w:space="0" w:color="auto"/>
        <w:right w:val="none" w:sz="0" w:space="0" w:color="auto"/>
      </w:divBdr>
    </w:div>
    <w:div w:id="27722791">
      <w:bodyDiv w:val="1"/>
      <w:marLeft w:val="0"/>
      <w:marRight w:val="0"/>
      <w:marTop w:val="0"/>
      <w:marBottom w:val="0"/>
      <w:divBdr>
        <w:top w:val="none" w:sz="0" w:space="0" w:color="auto"/>
        <w:left w:val="none" w:sz="0" w:space="0" w:color="auto"/>
        <w:bottom w:val="none" w:sz="0" w:space="0" w:color="auto"/>
        <w:right w:val="none" w:sz="0" w:space="0" w:color="auto"/>
      </w:divBdr>
    </w:div>
    <w:div w:id="43217815">
      <w:bodyDiv w:val="1"/>
      <w:marLeft w:val="0"/>
      <w:marRight w:val="0"/>
      <w:marTop w:val="0"/>
      <w:marBottom w:val="0"/>
      <w:divBdr>
        <w:top w:val="none" w:sz="0" w:space="0" w:color="auto"/>
        <w:left w:val="none" w:sz="0" w:space="0" w:color="auto"/>
        <w:bottom w:val="none" w:sz="0" w:space="0" w:color="auto"/>
        <w:right w:val="none" w:sz="0" w:space="0" w:color="auto"/>
      </w:divBdr>
    </w:div>
    <w:div w:id="47190736">
      <w:bodyDiv w:val="1"/>
      <w:marLeft w:val="0"/>
      <w:marRight w:val="0"/>
      <w:marTop w:val="0"/>
      <w:marBottom w:val="0"/>
      <w:divBdr>
        <w:top w:val="none" w:sz="0" w:space="0" w:color="auto"/>
        <w:left w:val="none" w:sz="0" w:space="0" w:color="auto"/>
        <w:bottom w:val="none" w:sz="0" w:space="0" w:color="auto"/>
        <w:right w:val="none" w:sz="0" w:space="0" w:color="auto"/>
      </w:divBdr>
    </w:div>
    <w:div w:id="115686192">
      <w:bodyDiv w:val="1"/>
      <w:marLeft w:val="0"/>
      <w:marRight w:val="0"/>
      <w:marTop w:val="0"/>
      <w:marBottom w:val="0"/>
      <w:divBdr>
        <w:top w:val="none" w:sz="0" w:space="0" w:color="auto"/>
        <w:left w:val="none" w:sz="0" w:space="0" w:color="auto"/>
        <w:bottom w:val="none" w:sz="0" w:space="0" w:color="auto"/>
        <w:right w:val="none" w:sz="0" w:space="0" w:color="auto"/>
      </w:divBdr>
    </w:div>
    <w:div w:id="141388145">
      <w:bodyDiv w:val="1"/>
      <w:marLeft w:val="0"/>
      <w:marRight w:val="0"/>
      <w:marTop w:val="0"/>
      <w:marBottom w:val="0"/>
      <w:divBdr>
        <w:top w:val="none" w:sz="0" w:space="0" w:color="auto"/>
        <w:left w:val="none" w:sz="0" w:space="0" w:color="auto"/>
        <w:bottom w:val="none" w:sz="0" w:space="0" w:color="auto"/>
        <w:right w:val="none" w:sz="0" w:space="0" w:color="auto"/>
      </w:divBdr>
    </w:div>
    <w:div w:id="168370738">
      <w:bodyDiv w:val="1"/>
      <w:marLeft w:val="0"/>
      <w:marRight w:val="0"/>
      <w:marTop w:val="0"/>
      <w:marBottom w:val="0"/>
      <w:divBdr>
        <w:top w:val="none" w:sz="0" w:space="0" w:color="auto"/>
        <w:left w:val="none" w:sz="0" w:space="0" w:color="auto"/>
        <w:bottom w:val="none" w:sz="0" w:space="0" w:color="auto"/>
        <w:right w:val="none" w:sz="0" w:space="0" w:color="auto"/>
      </w:divBdr>
    </w:div>
    <w:div w:id="184901270">
      <w:bodyDiv w:val="1"/>
      <w:marLeft w:val="0"/>
      <w:marRight w:val="0"/>
      <w:marTop w:val="0"/>
      <w:marBottom w:val="0"/>
      <w:divBdr>
        <w:top w:val="none" w:sz="0" w:space="0" w:color="auto"/>
        <w:left w:val="none" w:sz="0" w:space="0" w:color="auto"/>
        <w:bottom w:val="none" w:sz="0" w:space="0" w:color="auto"/>
        <w:right w:val="none" w:sz="0" w:space="0" w:color="auto"/>
      </w:divBdr>
    </w:div>
    <w:div w:id="202908793">
      <w:bodyDiv w:val="1"/>
      <w:marLeft w:val="0"/>
      <w:marRight w:val="0"/>
      <w:marTop w:val="0"/>
      <w:marBottom w:val="0"/>
      <w:divBdr>
        <w:top w:val="none" w:sz="0" w:space="0" w:color="auto"/>
        <w:left w:val="none" w:sz="0" w:space="0" w:color="auto"/>
        <w:bottom w:val="none" w:sz="0" w:space="0" w:color="auto"/>
        <w:right w:val="none" w:sz="0" w:space="0" w:color="auto"/>
      </w:divBdr>
    </w:div>
    <w:div w:id="207304111">
      <w:bodyDiv w:val="1"/>
      <w:marLeft w:val="0"/>
      <w:marRight w:val="0"/>
      <w:marTop w:val="0"/>
      <w:marBottom w:val="0"/>
      <w:divBdr>
        <w:top w:val="none" w:sz="0" w:space="0" w:color="auto"/>
        <w:left w:val="none" w:sz="0" w:space="0" w:color="auto"/>
        <w:bottom w:val="none" w:sz="0" w:space="0" w:color="auto"/>
        <w:right w:val="none" w:sz="0" w:space="0" w:color="auto"/>
      </w:divBdr>
    </w:div>
    <w:div w:id="209223596">
      <w:bodyDiv w:val="1"/>
      <w:marLeft w:val="0"/>
      <w:marRight w:val="0"/>
      <w:marTop w:val="0"/>
      <w:marBottom w:val="0"/>
      <w:divBdr>
        <w:top w:val="none" w:sz="0" w:space="0" w:color="auto"/>
        <w:left w:val="none" w:sz="0" w:space="0" w:color="auto"/>
        <w:bottom w:val="none" w:sz="0" w:space="0" w:color="auto"/>
        <w:right w:val="none" w:sz="0" w:space="0" w:color="auto"/>
      </w:divBdr>
    </w:div>
    <w:div w:id="261839692">
      <w:bodyDiv w:val="1"/>
      <w:marLeft w:val="0"/>
      <w:marRight w:val="0"/>
      <w:marTop w:val="0"/>
      <w:marBottom w:val="0"/>
      <w:divBdr>
        <w:top w:val="none" w:sz="0" w:space="0" w:color="auto"/>
        <w:left w:val="none" w:sz="0" w:space="0" w:color="auto"/>
        <w:bottom w:val="none" w:sz="0" w:space="0" w:color="auto"/>
        <w:right w:val="none" w:sz="0" w:space="0" w:color="auto"/>
      </w:divBdr>
    </w:div>
    <w:div w:id="303698468">
      <w:bodyDiv w:val="1"/>
      <w:marLeft w:val="0"/>
      <w:marRight w:val="0"/>
      <w:marTop w:val="0"/>
      <w:marBottom w:val="0"/>
      <w:divBdr>
        <w:top w:val="none" w:sz="0" w:space="0" w:color="auto"/>
        <w:left w:val="none" w:sz="0" w:space="0" w:color="auto"/>
        <w:bottom w:val="none" w:sz="0" w:space="0" w:color="auto"/>
        <w:right w:val="none" w:sz="0" w:space="0" w:color="auto"/>
      </w:divBdr>
    </w:div>
    <w:div w:id="311102178">
      <w:bodyDiv w:val="1"/>
      <w:marLeft w:val="0"/>
      <w:marRight w:val="0"/>
      <w:marTop w:val="0"/>
      <w:marBottom w:val="0"/>
      <w:divBdr>
        <w:top w:val="none" w:sz="0" w:space="0" w:color="auto"/>
        <w:left w:val="none" w:sz="0" w:space="0" w:color="auto"/>
        <w:bottom w:val="none" w:sz="0" w:space="0" w:color="auto"/>
        <w:right w:val="none" w:sz="0" w:space="0" w:color="auto"/>
      </w:divBdr>
    </w:div>
    <w:div w:id="345668733">
      <w:bodyDiv w:val="1"/>
      <w:marLeft w:val="0"/>
      <w:marRight w:val="0"/>
      <w:marTop w:val="0"/>
      <w:marBottom w:val="0"/>
      <w:divBdr>
        <w:top w:val="none" w:sz="0" w:space="0" w:color="auto"/>
        <w:left w:val="none" w:sz="0" w:space="0" w:color="auto"/>
        <w:bottom w:val="none" w:sz="0" w:space="0" w:color="auto"/>
        <w:right w:val="none" w:sz="0" w:space="0" w:color="auto"/>
      </w:divBdr>
    </w:div>
    <w:div w:id="422144545">
      <w:bodyDiv w:val="1"/>
      <w:marLeft w:val="0"/>
      <w:marRight w:val="0"/>
      <w:marTop w:val="0"/>
      <w:marBottom w:val="0"/>
      <w:divBdr>
        <w:top w:val="none" w:sz="0" w:space="0" w:color="auto"/>
        <w:left w:val="none" w:sz="0" w:space="0" w:color="auto"/>
        <w:bottom w:val="none" w:sz="0" w:space="0" w:color="auto"/>
        <w:right w:val="none" w:sz="0" w:space="0" w:color="auto"/>
      </w:divBdr>
    </w:div>
    <w:div w:id="428427023">
      <w:bodyDiv w:val="1"/>
      <w:marLeft w:val="0"/>
      <w:marRight w:val="0"/>
      <w:marTop w:val="0"/>
      <w:marBottom w:val="0"/>
      <w:divBdr>
        <w:top w:val="none" w:sz="0" w:space="0" w:color="auto"/>
        <w:left w:val="none" w:sz="0" w:space="0" w:color="auto"/>
        <w:bottom w:val="none" w:sz="0" w:space="0" w:color="auto"/>
        <w:right w:val="none" w:sz="0" w:space="0" w:color="auto"/>
      </w:divBdr>
    </w:div>
    <w:div w:id="444663274">
      <w:bodyDiv w:val="1"/>
      <w:marLeft w:val="0"/>
      <w:marRight w:val="0"/>
      <w:marTop w:val="0"/>
      <w:marBottom w:val="0"/>
      <w:divBdr>
        <w:top w:val="none" w:sz="0" w:space="0" w:color="auto"/>
        <w:left w:val="none" w:sz="0" w:space="0" w:color="auto"/>
        <w:bottom w:val="none" w:sz="0" w:space="0" w:color="auto"/>
        <w:right w:val="none" w:sz="0" w:space="0" w:color="auto"/>
      </w:divBdr>
    </w:div>
    <w:div w:id="450250482">
      <w:bodyDiv w:val="1"/>
      <w:marLeft w:val="0"/>
      <w:marRight w:val="0"/>
      <w:marTop w:val="0"/>
      <w:marBottom w:val="0"/>
      <w:divBdr>
        <w:top w:val="none" w:sz="0" w:space="0" w:color="auto"/>
        <w:left w:val="none" w:sz="0" w:space="0" w:color="auto"/>
        <w:bottom w:val="none" w:sz="0" w:space="0" w:color="auto"/>
        <w:right w:val="none" w:sz="0" w:space="0" w:color="auto"/>
      </w:divBdr>
    </w:div>
    <w:div w:id="542644304">
      <w:bodyDiv w:val="1"/>
      <w:marLeft w:val="0"/>
      <w:marRight w:val="0"/>
      <w:marTop w:val="0"/>
      <w:marBottom w:val="0"/>
      <w:divBdr>
        <w:top w:val="none" w:sz="0" w:space="0" w:color="auto"/>
        <w:left w:val="none" w:sz="0" w:space="0" w:color="auto"/>
        <w:bottom w:val="none" w:sz="0" w:space="0" w:color="auto"/>
        <w:right w:val="none" w:sz="0" w:space="0" w:color="auto"/>
      </w:divBdr>
    </w:div>
    <w:div w:id="552540988">
      <w:bodyDiv w:val="1"/>
      <w:marLeft w:val="0"/>
      <w:marRight w:val="0"/>
      <w:marTop w:val="0"/>
      <w:marBottom w:val="0"/>
      <w:divBdr>
        <w:top w:val="none" w:sz="0" w:space="0" w:color="auto"/>
        <w:left w:val="none" w:sz="0" w:space="0" w:color="auto"/>
        <w:bottom w:val="none" w:sz="0" w:space="0" w:color="auto"/>
        <w:right w:val="none" w:sz="0" w:space="0" w:color="auto"/>
      </w:divBdr>
    </w:div>
    <w:div w:id="612902160">
      <w:bodyDiv w:val="1"/>
      <w:marLeft w:val="0"/>
      <w:marRight w:val="0"/>
      <w:marTop w:val="0"/>
      <w:marBottom w:val="0"/>
      <w:divBdr>
        <w:top w:val="none" w:sz="0" w:space="0" w:color="auto"/>
        <w:left w:val="none" w:sz="0" w:space="0" w:color="auto"/>
        <w:bottom w:val="none" w:sz="0" w:space="0" w:color="auto"/>
        <w:right w:val="none" w:sz="0" w:space="0" w:color="auto"/>
      </w:divBdr>
    </w:div>
    <w:div w:id="670764110">
      <w:bodyDiv w:val="1"/>
      <w:marLeft w:val="0"/>
      <w:marRight w:val="0"/>
      <w:marTop w:val="0"/>
      <w:marBottom w:val="0"/>
      <w:divBdr>
        <w:top w:val="none" w:sz="0" w:space="0" w:color="auto"/>
        <w:left w:val="none" w:sz="0" w:space="0" w:color="auto"/>
        <w:bottom w:val="none" w:sz="0" w:space="0" w:color="auto"/>
        <w:right w:val="none" w:sz="0" w:space="0" w:color="auto"/>
      </w:divBdr>
    </w:div>
    <w:div w:id="684550702">
      <w:bodyDiv w:val="1"/>
      <w:marLeft w:val="0"/>
      <w:marRight w:val="0"/>
      <w:marTop w:val="0"/>
      <w:marBottom w:val="0"/>
      <w:divBdr>
        <w:top w:val="none" w:sz="0" w:space="0" w:color="auto"/>
        <w:left w:val="none" w:sz="0" w:space="0" w:color="auto"/>
        <w:bottom w:val="none" w:sz="0" w:space="0" w:color="auto"/>
        <w:right w:val="none" w:sz="0" w:space="0" w:color="auto"/>
      </w:divBdr>
    </w:div>
    <w:div w:id="701789791">
      <w:bodyDiv w:val="1"/>
      <w:marLeft w:val="0"/>
      <w:marRight w:val="0"/>
      <w:marTop w:val="0"/>
      <w:marBottom w:val="0"/>
      <w:divBdr>
        <w:top w:val="none" w:sz="0" w:space="0" w:color="auto"/>
        <w:left w:val="none" w:sz="0" w:space="0" w:color="auto"/>
        <w:bottom w:val="none" w:sz="0" w:space="0" w:color="auto"/>
        <w:right w:val="none" w:sz="0" w:space="0" w:color="auto"/>
      </w:divBdr>
    </w:div>
    <w:div w:id="772097064">
      <w:bodyDiv w:val="1"/>
      <w:marLeft w:val="0"/>
      <w:marRight w:val="0"/>
      <w:marTop w:val="0"/>
      <w:marBottom w:val="0"/>
      <w:divBdr>
        <w:top w:val="none" w:sz="0" w:space="0" w:color="auto"/>
        <w:left w:val="none" w:sz="0" w:space="0" w:color="auto"/>
        <w:bottom w:val="none" w:sz="0" w:space="0" w:color="auto"/>
        <w:right w:val="none" w:sz="0" w:space="0" w:color="auto"/>
      </w:divBdr>
    </w:div>
    <w:div w:id="857890534">
      <w:bodyDiv w:val="1"/>
      <w:marLeft w:val="0"/>
      <w:marRight w:val="0"/>
      <w:marTop w:val="0"/>
      <w:marBottom w:val="0"/>
      <w:divBdr>
        <w:top w:val="none" w:sz="0" w:space="0" w:color="auto"/>
        <w:left w:val="none" w:sz="0" w:space="0" w:color="auto"/>
        <w:bottom w:val="none" w:sz="0" w:space="0" w:color="auto"/>
        <w:right w:val="none" w:sz="0" w:space="0" w:color="auto"/>
      </w:divBdr>
    </w:div>
    <w:div w:id="951395377">
      <w:bodyDiv w:val="1"/>
      <w:marLeft w:val="0"/>
      <w:marRight w:val="0"/>
      <w:marTop w:val="0"/>
      <w:marBottom w:val="0"/>
      <w:divBdr>
        <w:top w:val="none" w:sz="0" w:space="0" w:color="auto"/>
        <w:left w:val="none" w:sz="0" w:space="0" w:color="auto"/>
        <w:bottom w:val="none" w:sz="0" w:space="0" w:color="auto"/>
        <w:right w:val="none" w:sz="0" w:space="0" w:color="auto"/>
      </w:divBdr>
    </w:div>
    <w:div w:id="1004285939">
      <w:bodyDiv w:val="1"/>
      <w:marLeft w:val="0"/>
      <w:marRight w:val="0"/>
      <w:marTop w:val="0"/>
      <w:marBottom w:val="0"/>
      <w:divBdr>
        <w:top w:val="none" w:sz="0" w:space="0" w:color="auto"/>
        <w:left w:val="none" w:sz="0" w:space="0" w:color="auto"/>
        <w:bottom w:val="none" w:sz="0" w:space="0" w:color="auto"/>
        <w:right w:val="none" w:sz="0" w:space="0" w:color="auto"/>
      </w:divBdr>
    </w:div>
    <w:div w:id="1014575698">
      <w:bodyDiv w:val="1"/>
      <w:marLeft w:val="0"/>
      <w:marRight w:val="0"/>
      <w:marTop w:val="0"/>
      <w:marBottom w:val="0"/>
      <w:divBdr>
        <w:top w:val="none" w:sz="0" w:space="0" w:color="auto"/>
        <w:left w:val="none" w:sz="0" w:space="0" w:color="auto"/>
        <w:bottom w:val="none" w:sz="0" w:space="0" w:color="auto"/>
        <w:right w:val="none" w:sz="0" w:space="0" w:color="auto"/>
      </w:divBdr>
    </w:div>
    <w:div w:id="1042097813">
      <w:bodyDiv w:val="1"/>
      <w:marLeft w:val="0"/>
      <w:marRight w:val="0"/>
      <w:marTop w:val="0"/>
      <w:marBottom w:val="0"/>
      <w:divBdr>
        <w:top w:val="none" w:sz="0" w:space="0" w:color="auto"/>
        <w:left w:val="none" w:sz="0" w:space="0" w:color="auto"/>
        <w:bottom w:val="none" w:sz="0" w:space="0" w:color="auto"/>
        <w:right w:val="none" w:sz="0" w:space="0" w:color="auto"/>
      </w:divBdr>
    </w:div>
    <w:div w:id="1042905417">
      <w:bodyDiv w:val="1"/>
      <w:marLeft w:val="0"/>
      <w:marRight w:val="0"/>
      <w:marTop w:val="0"/>
      <w:marBottom w:val="0"/>
      <w:divBdr>
        <w:top w:val="none" w:sz="0" w:space="0" w:color="auto"/>
        <w:left w:val="none" w:sz="0" w:space="0" w:color="auto"/>
        <w:bottom w:val="none" w:sz="0" w:space="0" w:color="auto"/>
        <w:right w:val="none" w:sz="0" w:space="0" w:color="auto"/>
      </w:divBdr>
    </w:div>
    <w:div w:id="1056465269">
      <w:bodyDiv w:val="1"/>
      <w:marLeft w:val="0"/>
      <w:marRight w:val="0"/>
      <w:marTop w:val="0"/>
      <w:marBottom w:val="0"/>
      <w:divBdr>
        <w:top w:val="none" w:sz="0" w:space="0" w:color="auto"/>
        <w:left w:val="none" w:sz="0" w:space="0" w:color="auto"/>
        <w:bottom w:val="none" w:sz="0" w:space="0" w:color="auto"/>
        <w:right w:val="none" w:sz="0" w:space="0" w:color="auto"/>
      </w:divBdr>
    </w:div>
    <w:div w:id="1061052931">
      <w:bodyDiv w:val="1"/>
      <w:marLeft w:val="0"/>
      <w:marRight w:val="0"/>
      <w:marTop w:val="0"/>
      <w:marBottom w:val="0"/>
      <w:divBdr>
        <w:top w:val="none" w:sz="0" w:space="0" w:color="auto"/>
        <w:left w:val="none" w:sz="0" w:space="0" w:color="auto"/>
        <w:bottom w:val="none" w:sz="0" w:space="0" w:color="auto"/>
        <w:right w:val="none" w:sz="0" w:space="0" w:color="auto"/>
      </w:divBdr>
    </w:div>
    <w:div w:id="1136874434">
      <w:bodyDiv w:val="1"/>
      <w:marLeft w:val="0"/>
      <w:marRight w:val="0"/>
      <w:marTop w:val="0"/>
      <w:marBottom w:val="0"/>
      <w:divBdr>
        <w:top w:val="none" w:sz="0" w:space="0" w:color="auto"/>
        <w:left w:val="none" w:sz="0" w:space="0" w:color="auto"/>
        <w:bottom w:val="none" w:sz="0" w:space="0" w:color="auto"/>
        <w:right w:val="none" w:sz="0" w:space="0" w:color="auto"/>
      </w:divBdr>
    </w:div>
    <w:div w:id="1142039629">
      <w:bodyDiv w:val="1"/>
      <w:marLeft w:val="0"/>
      <w:marRight w:val="0"/>
      <w:marTop w:val="0"/>
      <w:marBottom w:val="0"/>
      <w:divBdr>
        <w:top w:val="none" w:sz="0" w:space="0" w:color="auto"/>
        <w:left w:val="none" w:sz="0" w:space="0" w:color="auto"/>
        <w:bottom w:val="none" w:sz="0" w:space="0" w:color="auto"/>
        <w:right w:val="none" w:sz="0" w:space="0" w:color="auto"/>
      </w:divBdr>
    </w:div>
    <w:div w:id="1156801779">
      <w:bodyDiv w:val="1"/>
      <w:marLeft w:val="0"/>
      <w:marRight w:val="0"/>
      <w:marTop w:val="0"/>
      <w:marBottom w:val="0"/>
      <w:divBdr>
        <w:top w:val="none" w:sz="0" w:space="0" w:color="auto"/>
        <w:left w:val="none" w:sz="0" w:space="0" w:color="auto"/>
        <w:bottom w:val="none" w:sz="0" w:space="0" w:color="auto"/>
        <w:right w:val="none" w:sz="0" w:space="0" w:color="auto"/>
      </w:divBdr>
    </w:div>
    <w:div w:id="1202010907">
      <w:bodyDiv w:val="1"/>
      <w:marLeft w:val="0"/>
      <w:marRight w:val="0"/>
      <w:marTop w:val="0"/>
      <w:marBottom w:val="0"/>
      <w:divBdr>
        <w:top w:val="none" w:sz="0" w:space="0" w:color="auto"/>
        <w:left w:val="none" w:sz="0" w:space="0" w:color="auto"/>
        <w:bottom w:val="none" w:sz="0" w:space="0" w:color="auto"/>
        <w:right w:val="none" w:sz="0" w:space="0" w:color="auto"/>
      </w:divBdr>
    </w:div>
    <w:div w:id="1214462372">
      <w:bodyDiv w:val="1"/>
      <w:marLeft w:val="0"/>
      <w:marRight w:val="0"/>
      <w:marTop w:val="0"/>
      <w:marBottom w:val="0"/>
      <w:divBdr>
        <w:top w:val="none" w:sz="0" w:space="0" w:color="auto"/>
        <w:left w:val="none" w:sz="0" w:space="0" w:color="auto"/>
        <w:bottom w:val="none" w:sz="0" w:space="0" w:color="auto"/>
        <w:right w:val="none" w:sz="0" w:space="0" w:color="auto"/>
      </w:divBdr>
    </w:div>
    <w:div w:id="1262685986">
      <w:bodyDiv w:val="1"/>
      <w:marLeft w:val="0"/>
      <w:marRight w:val="0"/>
      <w:marTop w:val="0"/>
      <w:marBottom w:val="0"/>
      <w:divBdr>
        <w:top w:val="none" w:sz="0" w:space="0" w:color="auto"/>
        <w:left w:val="none" w:sz="0" w:space="0" w:color="auto"/>
        <w:bottom w:val="none" w:sz="0" w:space="0" w:color="auto"/>
        <w:right w:val="none" w:sz="0" w:space="0" w:color="auto"/>
      </w:divBdr>
    </w:div>
    <w:div w:id="1281381977">
      <w:bodyDiv w:val="1"/>
      <w:marLeft w:val="0"/>
      <w:marRight w:val="0"/>
      <w:marTop w:val="0"/>
      <w:marBottom w:val="0"/>
      <w:divBdr>
        <w:top w:val="none" w:sz="0" w:space="0" w:color="auto"/>
        <w:left w:val="none" w:sz="0" w:space="0" w:color="auto"/>
        <w:bottom w:val="none" w:sz="0" w:space="0" w:color="auto"/>
        <w:right w:val="none" w:sz="0" w:space="0" w:color="auto"/>
      </w:divBdr>
    </w:div>
    <w:div w:id="1283145756">
      <w:bodyDiv w:val="1"/>
      <w:marLeft w:val="0"/>
      <w:marRight w:val="0"/>
      <w:marTop w:val="0"/>
      <w:marBottom w:val="0"/>
      <w:divBdr>
        <w:top w:val="none" w:sz="0" w:space="0" w:color="auto"/>
        <w:left w:val="none" w:sz="0" w:space="0" w:color="auto"/>
        <w:bottom w:val="none" w:sz="0" w:space="0" w:color="auto"/>
        <w:right w:val="none" w:sz="0" w:space="0" w:color="auto"/>
      </w:divBdr>
    </w:div>
    <w:div w:id="1327785347">
      <w:bodyDiv w:val="1"/>
      <w:marLeft w:val="0"/>
      <w:marRight w:val="0"/>
      <w:marTop w:val="0"/>
      <w:marBottom w:val="0"/>
      <w:divBdr>
        <w:top w:val="none" w:sz="0" w:space="0" w:color="auto"/>
        <w:left w:val="none" w:sz="0" w:space="0" w:color="auto"/>
        <w:bottom w:val="none" w:sz="0" w:space="0" w:color="auto"/>
        <w:right w:val="none" w:sz="0" w:space="0" w:color="auto"/>
      </w:divBdr>
    </w:div>
    <w:div w:id="1333946901">
      <w:bodyDiv w:val="1"/>
      <w:marLeft w:val="0"/>
      <w:marRight w:val="0"/>
      <w:marTop w:val="0"/>
      <w:marBottom w:val="0"/>
      <w:divBdr>
        <w:top w:val="none" w:sz="0" w:space="0" w:color="auto"/>
        <w:left w:val="none" w:sz="0" w:space="0" w:color="auto"/>
        <w:bottom w:val="none" w:sz="0" w:space="0" w:color="auto"/>
        <w:right w:val="none" w:sz="0" w:space="0" w:color="auto"/>
      </w:divBdr>
    </w:div>
    <w:div w:id="1349797269">
      <w:bodyDiv w:val="1"/>
      <w:marLeft w:val="0"/>
      <w:marRight w:val="0"/>
      <w:marTop w:val="0"/>
      <w:marBottom w:val="0"/>
      <w:divBdr>
        <w:top w:val="none" w:sz="0" w:space="0" w:color="auto"/>
        <w:left w:val="none" w:sz="0" w:space="0" w:color="auto"/>
        <w:bottom w:val="none" w:sz="0" w:space="0" w:color="auto"/>
        <w:right w:val="none" w:sz="0" w:space="0" w:color="auto"/>
      </w:divBdr>
    </w:div>
    <w:div w:id="1398094877">
      <w:bodyDiv w:val="1"/>
      <w:marLeft w:val="0"/>
      <w:marRight w:val="0"/>
      <w:marTop w:val="0"/>
      <w:marBottom w:val="0"/>
      <w:divBdr>
        <w:top w:val="none" w:sz="0" w:space="0" w:color="auto"/>
        <w:left w:val="none" w:sz="0" w:space="0" w:color="auto"/>
        <w:bottom w:val="none" w:sz="0" w:space="0" w:color="auto"/>
        <w:right w:val="none" w:sz="0" w:space="0" w:color="auto"/>
      </w:divBdr>
    </w:div>
    <w:div w:id="1452357449">
      <w:bodyDiv w:val="1"/>
      <w:marLeft w:val="0"/>
      <w:marRight w:val="0"/>
      <w:marTop w:val="0"/>
      <w:marBottom w:val="0"/>
      <w:divBdr>
        <w:top w:val="none" w:sz="0" w:space="0" w:color="auto"/>
        <w:left w:val="none" w:sz="0" w:space="0" w:color="auto"/>
        <w:bottom w:val="none" w:sz="0" w:space="0" w:color="auto"/>
        <w:right w:val="none" w:sz="0" w:space="0" w:color="auto"/>
      </w:divBdr>
    </w:div>
    <w:div w:id="1462265236">
      <w:bodyDiv w:val="1"/>
      <w:marLeft w:val="0"/>
      <w:marRight w:val="0"/>
      <w:marTop w:val="0"/>
      <w:marBottom w:val="0"/>
      <w:divBdr>
        <w:top w:val="none" w:sz="0" w:space="0" w:color="auto"/>
        <w:left w:val="none" w:sz="0" w:space="0" w:color="auto"/>
        <w:bottom w:val="none" w:sz="0" w:space="0" w:color="auto"/>
        <w:right w:val="none" w:sz="0" w:space="0" w:color="auto"/>
      </w:divBdr>
    </w:div>
    <w:div w:id="1509249942">
      <w:bodyDiv w:val="1"/>
      <w:marLeft w:val="0"/>
      <w:marRight w:val="0"/>
      <w:marTop w:val="0"/>
      <w:marBottom w:val="0"/>
      <w:divBdr>
        <w:top w:val="none" w:sz="0" w:space="0" w:color="auto"/>
        <w:left w:val="none" w:sz="0" w:space="0" w:color="auto"/>
        <w:bottom w:val="none" w:sz="0" w:space="0" w:color="auto"/>
        <w:right w:val="none" w:sz="0" w:space="0" w:color="auto"/>
      </w:divBdr>
    </w:div>
    <w:div w:id="1525047533">
      <w:bodyDiv w:val="1"/>
      <w:marLeft w:val="0"/>
      <w:marRight w:val="0"/>
      <w:marTop w:val="0"/>
      <w:marBottom w:val="0"/>
      <w:divBdr>
        <w:top w:val="none" w:sz="0" w:space="0" w:color="auto"/>
        <w:left w:val="none" w:sz="0" w:space="0" w:color="auto"/>
        <w:bottom w:val="none" w:sz="0" w:space="0" w:color="auto"/>
        <w:right w:val="none" w:sz="0" w:space="0" w:color="auto"/>
      </w:divBdr>
    </w:div>
    <w:div w:id="1527479614">
      <w:bodyDiv w:val="1"/>
      <w:marLeft w:val="0"/>
      <w:marRight w:val="0"/>
      <w:marTop w:val="0"/>
      <w:marBottom w:val="0"/>
      <w:divBdr>
        <w:top w:val="none" w:sz="0" w:space="0" w:color="auto"/>
        <w:left w:val="none" w:sz="0" w:space="0" w:color="auto"/>
        <w:bottom w:val="none" w:sz="0" w:space="0" w:color="auto"/>
        <w:right w:val="none" w:sz="0" w:space="0" w:color="auto"/>
      </w:divBdr>
    </w:div>
    <w:div w:id="1569069456">
      <w:bodyDiv w:val="1"/>
      <w:marLeft w:val="0"/>
      <w:marRight w:val="0"/>
      <w:marTop w:val="0"/>
      <w:marBottom w:val="0"/>
      <w:divBdr>
        <w:top w:val="none" w:sz="0" w:space="0" w:color="auto"/>
        <w:left w:val="none" w:sz="0" w:space="0" w:color="auto"/>
        <w:bottom w:val="none" w:sz="0" w:space="0" w:color="auto"/>
        <w:right w:val="none" w:sz="0" w:space="0" w:color="auto"/>
      </w:divBdr>
      <w:divsChild>
        <w:div w:id="1722905454">
          <w:marLeft w:val="0"/>
          <w:marRight w:val="0"/>
          <w:marTop w:val="0"/>
          <w:marBottom w:val="0"/>
          <w:divBdr>
            <w:top w:val="none" w:sz="0" w:space="0" w:color="auto"/>
            <w:left w:val="none" w:sz="0" w:space="0" w:color="auto"/>
            <w:bottom w:val="none" w:sz="0" w:space="0" w:color="auto"/>
            <w:right w:val="none" w:sz="0" w:space="0" w:color="auto"/>
          </w:divBdr>
          <w:divsChild>
            <w:div w:id="345524338">
              <w:marLeft w:val="0"/>
              <w:marRight w:val="0"/>
              <w:marTop w:val="0"/>
              <w:marBottom w:val="0"/>
              <w:divBdr>
                <w:top w:val="none" w:sz="0" w:space="0" w:color="auto"/>
                <w:left w:val="none" w:sz="0" w:space="0" w:color="auto"/>
                <w:bottom w:val="none" w:sz="0" w:space="0" w:color="auto"/>
                <w:right w:val="none" w:sz="0" w:space="0" w:color="auto"/>
              </w:divBdr>
            </w:div>
            <w:div w:id="630327815">
              <w:marLeft w:val="0"/>
              <w:marRight w:val="0"/>
              <w:marTop w:val="0"/>
              <w:marBottom w:val="0"/>
              <w:divBdr>
                <w:top w:val="none" w:sz="0" w:space="0" w:color="auto"/>
                <w:left w:val="none" w:sz="0" w:space="0" w:color="auto"/>
                <w:bottom w:val="none" w:sz="0" w:space="0" w:color="auto"/>
                <w:right w:val="none" w:sz="0" w:space="0" w:color="auto"/>
              </w:divBdr>
            </w:div>
            <w:div w:id="1207639768">
              <w:marLeft w:val="0"/>
              <w:marRight w:val="0"/>
              <w:marTop w:val="0"/>
              <w:marBottom w:val="0"/>
              <w:divBdr>
                <w:top w:val="none" w:sz="0" w:space="0" w:color="auto"/>
                <w:left w:val="none" w:sz="0" w:space="0" w:color="auto"/>
                <w:bottom w:val="none" w:sz="0" w:space="0" w:color="auto"/>
                <w:right w:val="none" w:sz="0" w:space="0" w:color="auto"/>
              </w:divBdr>
            </w:div>
            <w:div w:id="1803040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9994993">
      <w:bodyDiv w:val="1"/>
      <w:marLeft w:val="0"/>
      <w:marRight w:val="0"/>
      <w:marTop w:val="0"/>
      <w:marBottom w:val="0"/>
      <w:divBdr>
        <w:top w:val="none" w:sz="0" w:space="0" w:color="auto"/>
        <w:left w:val="none" w:sz="0" w:space="0" w:color="auto"/>
        <w:bottom w:val="none" w:sz="0" w:space="0" w:color="auto"/>
        <w:right w:val="none" w:sz="0" w:space="0" w:color="auto"/>
      </w:divBdr>
    </w:div>
    <w:div w:id="1570847954">
      <w:bodyDiv w:val="1"/>
      <w:marLeft w:val="0"/>
      <w:marRight w:val="0"/>
      <w:marTop w:val="0"/>
      <w:marBottom w:val="0"/>
      <w:divBdr>
        <w:top w:val="none" w:sz="0" w:space="0" w:color="auto"/>
        <w:left w:val="none" w:sz="0" w:space="0" w:color="auto"/>
        <w:bottom w:val="none" w:sz="0" w:space="0" w:color="auto"/>
        <w:right w:val="none" w:sz="0" w:space="0" w:color="auto"/>
      </w:divBdr>
    </w:div>
    <w:div w:id="1590649967">
      <w:bodyDiv w:val="1"/>
      <w:marLeft w:val="0"/>
      <w:marRight w:val="0"/>
      <w:marTop w:val="0"/>
      <w:marBottom w:val="0"/>
      <w:divBdr>
        <w:top w:val="none" w:sz="0" w:space="0" w:color="auto"/>
        <w:left w:val="none" w:sz="0" w:space="0" w:color="auto"/>
        <w:bottom w:val="none" w:sz="0" w:space="0" w:color="auto"/>
        <w:right w:val="none" w:sz="0" w:space="0" w:color="auto"/>
      </w:divBdr>
    </w:div>
    <w:div w:id="1599558829">
      <w:bodyDiv w:val="1"/>
      <w:marLeft w:val="0"/>
      <w:marRight w:val="0"/>
      <w:marTop w:val="0"/>
      <w:marBottom w:val="0"/>
      <w:divBdr>
        <w:top w:val="none" w:sz="0" w:space="0" w:color="auto"/>
        <w:left w:val="none" w:sz="0" w:space="0" w:color="auto"/>
        <w:bottom w:val="none" w:sz="0" w:space="0" w:color="auto"/>
        <w:right w:val="none" w:sz="0" w:space="0" w:color="auto"/>
      </w:divBdr>
    </w:div>
    <w:div w:id="1630819260">
      <w:bodyDiv w:val="1"/>
      <w:marLeft w:val="0"/>
      <w:marRight w:val="0"/>
      <w:marTop w:val="0"/>
      <w:marBottom w:val="0"/>
      <w:divBdr>
        <w:top w:val="none" w:sz="0" w:space="0" w:color="auto"/>
        <w:left w:val="none" w:sz="0" w:space="0" w:color="auto"/>
        <w:bottom w:val="none" w:sz="0" w:space="0" w:color="auto"/>
        <w:right w:val="none" w:sz="0" w:space="0" w:color="auto"/>
      </w:divBdr>
    </w:div>
    <w:div w:id="1634557254">
      <w:bodyDiv w:val="1"/>
      <w:marLeft w:val="0"/>
      <w:marRight w:val="0"/>
      <w:marTop w:val="0"/>
      <w:marBottom w:val="0"/>
      <w:divBdr>
        <w:top w:val="none" w:sz="0" w:space="0" w:color="auto"/>
        <w:left w:val="none" w:sz="0" w:space="0" w:color="auto"/>
        <w:bottom w:val="none" w:sz="0" w:space="0" w:color="auto"/>
        <w:right w:val="none" w:sz="0" w:space="0" w:color="auto"/>
      </w:divBdr>
    </w:div>
    <w:div w:id="1655720271">
      <w:bodyDiv w:val="1"/>
      <w:marLeft w:val="0"/>
      <w:marRight w:val="0"/>
      <w:marTop w:val="0"/>
      <w:marBottom w:val="0"/>
      <w:divBdr>
        <w:top w:val="none" w:sz="0" w:space="0" w:color="auto"/>
        <w:left w:val="none" w:sz="0" w:space="0" w:color="auto"/>
        <w:bottom w:val="none" w:sz="0" w:space="0" w:color="auto"/>
        <w:right w:val="none" w:sz="0" w:space="0" w:color="auto"/>
      </w:divBdr>
    </w:div>
    <w:div w:id="1709184997">
      <w:bodyDiv w:val="1"/>
      <w:marLeft w:val="0"/>
      <w:marRight w:val="0"/>
      <w:marTop w:val="0"/>
      <w:marBottom w:val="0"/>
      <w:divBdr>
        <w:top w:val="none" w:sz="0" w:space="0" w:color="auto"/>
        <w:left w:val="none" w:sz="0" w:space="0" w:color="auto"/>
        <w:bottom w:val="none" w:sz="0" w:space="0" w:color="auto"/>
        <w:right w:val="none" w:sz="0" w:space="0" w:color="auto"/>
      </w:divBdr>
    </w:div>
    <w:div w:id="1744067624">
      <w:bodyDiv w:val="1"/>
      <w:marLeft w:val="0"/>
      <w:marRight w:val="0"/>
      <w:marTop w:val="0"/>
      <w:marBottom w:val="0"/>
      <w:divBdr>
        <w:top w:val="none" w:sz="0" w:space="0" w:color="auto"/>
        <w:left w:val="none" w:sz="0" w:space="0" w:color="auto"/>
        <w:bottom w:val="none" w:sz="0" w:space="0" w:color="auto"/>
        <w:right w:val="none" w:sz="0" w:space="0" w:color="auto"/>
      </w:divBdr>
    </w:div>
    <w:div w:id="1756701691">
      <w:bodyDiv w:val="1"/>
      <w:marLeft w:val="0"/>
      <w:marRight w:val="0"/>
      <w:marTop w:val="0"/>
      <w:marBottom w:val="0"/>
      <w:divBdr>
        <w:top w:val="none" w:sz="0" w:space="0" w:color="auto"/>
        <w:left w:val="none" w:sz="0" w:space="0" w:color="auto"/>
        <w:bottom w:val="none" w:sz="0" w:space="0" w:color="auto"/>
        <w:right w:val="none" w:sz="0" w:space="0" w:color="auto"/>
      </w:divBdr>
    </w:div>
    <w:div w:id="1781366345">
      <w:bodyDiv w:val="1"/>
      <w:marLeft w:val="0"/>
      <w:marRight w:val="0"/>
      <w:marTop w:val="0"/>
      <w:marBottom w:val="0"/>
      <w:divBdr>
        <w:top w:val="none" w:sz="0" w:space="0" w:color="auto"/>
        <w:left w:val="none" w:sz="0" w:space="0" w:color="auto"/>
        <w:bottom w:val="none" w:sz="0" w:space="0" w:color="auto"/>
        <w:right w:val="none" w:sz="0" w:space="0" w:color="auto"/>
      </w:divBdr>
    </w:div>
    <w:div w:id="1791588696">
      <w:bodyDiv w:val="1"/>
      <w:marLeft w:val="0"/>
      <w:marRight w:val="0"/>
      <w:marTop w:val="0"/>
      <w:marBottom w:val="0"/>
      <w:divBdr>
        <w:top w:val="none" w:sz="0" w:space="0" w:color="auto"/>
        <w:left w:val="none" w:sz="0" w:space="0" w:color="auto"/>
        <w:bottom w:val="none" w:sz="0" w:space="0" w:color="auto"/>
        <w:right w:val="none" w:sz="0" w:space="0" w:color="auto"/>
      </w:divBdr>
    </w:div>
    <w:div w:id="1805351193">
      <w:bodyDiv w:val="1"/>
      <w:marLeft w:val="0"/>
      <w:marRight w:val="0"/>
      <w:marTop w:val="0"/>
      <w:marBottom w:val="0"/>
      <w:divBdr>
        <w:top w:val="none" w:sz="0" w:space="0" w:color="auto"/>
        <w:left w:val="none" w:sz="0" w:space="0" w:color="auto"/>
        <w:bottom w:val="none" w:sz="0" w:space="0" w:color="auto"/>
        <w:right w:val="none" w:sz="0" w:space="0" w:color="auto"/>
      </w:divBdr>
    </w:div>
    <w:div w:id="1863861953">
      <w:bodyDiv w:val="1"/>
      <w:marLeft w:val="0"/>
      <w:marRight w:val="0"/>
      <w:marTop w:val="0"/>
      <w:marBottom w:val="0"/>
      <w:divBdr>
        <w:top w:val="none" w:sz="0" w:space="0" w:color="auto"/>
        <w:left w:val="none" w:sz="0" w:space="0" w:color="auto"/>
        <w:bottom w:val="none" w:sz="0" w:space="0" w:color="auto"/>
        <w:right w:val="none" w:sz="0" w:space="0" w:color="auto"/>
      </w:divBdr>
    </w:div>
    <w:div w:id="1887527696">
      <w:bodyDiv w:val="1"/>
      <w:marLeft w:val="0"/>
      <w:marRight w:val="0"/>
      <w:marTop w:val="0"/>
      <w:marBottom w:val="0"/>
      <w:divBdr>
        <w:top w:val="none" w:sz="0" w:space="0" w:color="auto"/>
        <w:left w:val="none" w:sz="0" w:space="0" w:color="auto"/>
        <w:bottom w:val="none" w:sz="0" w:space="0" w:color="auto"/>
        <w:right w:val="none" w:sz="0" w:space="0" w:color="auto"/>
      </w:divBdr>
    </w:div>
    <w:div w:id="1900358550">
      <w:bodyDiv w:val="1"/>
      <w:marLeft w:val="0"/>
      <w:marRight w:val="0"/>
      <w:marTop w:val="0"/>
      <w:marBottom w:val="0"/>
      <w:divBdr>
        <w:top w:val="none" w:sz="0" w:space="0" w:color="auto"/>
        <w:left w:val="none" w:sz="0" w:space="0" w:color="auto"/>
        <w:bottom w:val="none" w:sz="0" w:space="0" w:color="auto"/>
        <w:right w:val="none" w:sz="0" w:space="0" w:color="auto"/>
      </w:divBdr>
    </w:div>
    <w:div w:id="1910073044">
      <w:bodyDiv w:val="1"/>
      <w:marLeft w:val="0"/>
      <w:marRight w:val="0"/>
      <w:marTop w:val="0"/>
      <w:marBottom w:val="0"/>
      <w:divBdr>
        <w:top w:val="none" w:sz="0" w:space="0" w:color="auto"/>
        <w:left w:val="none" w:sz="0" w:space="0" w:color="auto"/>
        <w:bottom w:val="none" w:sz="0" w:space="0" w:color="auto"/>
        <w:right w:val="none" w:sz="0" w:space="0" w:color="auto"/>
      </w:divBdr>
    </w:div>
    <w:div w:id="1984312529">
      <w:bodyDiv w:val="1"/>
      <w:marLeft w:val="0"/>
      <w:marRight w:val="0"/>
      <w:marTop w:val="0"/>
      <w:marBottom w:val="0"/>
      <w:divBdr>
        <w:top w:val="none" w:sz="0" w:space="0" w:color="auto"/>
        <w:left w:val="none" w:sz="0" w:space="0" w:color="auto"/>
        <w:bottom w:val="none" w:sz="0" w:space="0" w:color="auto"/>
        <w:right w:val="none" w:sz="0" w:space="0" w:color="auto"/>
      </w:divBdr>
    </w:div>
    <w:div w:id="1987854027">
      <w:bodyDiv w:val="1"/>
      <w:marLeft w:val="0"/>
      <w:marRight w:val="0"/>
      <w:marTop w:val="0"/>
      <w:marBottom w:val="0"/>
      <w:divBdr>
        <w:top w:val="none" w:sz="0" w:space="0" w:color="auto"/>
        <w:left w:val="none" w:sz="0" w:space="0" w:color="auto"/>
        <w:bottom w:val="none" w:sz="0" w:space="0" w:color="auto"/>
        <w:right w:val="none" w:sz="0" w:space="0" w:color="auto"/>
      </w:divBdr>
    </w:div>
    <w:div w:id="1991783264">
      <w:bodyDiv w:val="1"/>
      <w:marLeft w:val="0"/>
      <w:marRight w:val="0"/>
      <w:marTop w:val="0"/>
      <w:marBottom w:val="0"/>
      <w:divBdr>
        <w:top w:val="none" w:sz="0" w:space="0" w:color="auto"/>
        <w:left w:val="none" w:sz="0" w:space="0" w:color="auto"/>
        <w:bottom w:val="none" w:sz="0" w:space="0" w:color="auto"/>
        <w:right w:val="none" w:sz="0" w:space="0" w:color="auto"/>
      </w:divBdr>
    </w:div>
    <w:div w:id="2017683320">
      <w:bodyDiv w:val="1"/>
      <w:marLeft w:val="0"/>
      <w:marRight w:val="0"/>
      <w:marTop w:val="0"/>
      <w:marBottom w:val="0"/>
      <w:divBdr>
        <w:top w:val="none" w:sz="0" w:space="0" w:color="auto"/>
        <w:left w:val="none" w:sz="0" w:space="0" w:color="auto"/>
        <w:bottom w:val="none" w:sz="0" w:space="0" w:color="auto"/>
        <w:right w:val="none" w:sz="0" w:space="0" w:color="auto"/>
      </w:divBdr>
    </w:div>
    <w:div w:id="2040355530">
      <w:bodyDiv w:val="1"/>
      <w:marLeft w:val="0"/>
      <w:marRight w:val="0"/>
      <w:marTop w:val="0"/>
      <w:marBottom w:val="0"/>
      <w:divBdr>
        <w:top w:val="none" w:sz="0" w:space="0" w:color="auto"/>
        <w:left w:val="none" w:sz="0" w:space="0" w:color="auto"/>
        <w:bottom w:val="none" w:sz="0" w:space="0" w:color="auto"/>
        <w:right w:val="none" w:sz="0" w:space="0" w:color="auto"/>
      </w:divBdr>
    </w:div>
    <w:div w:id="2041544640">
      <w:bodyDiv w:val="1"/>
      <w:marLeft w:val="0"/>
      <w:marRight w:val="0"/>
      <w:marTop w:val="0"/>
      <w:marBottom w:val="0"/>
      <w:divBdr>
        <w:top w:val="none" w:sz="0" w:space="0" w:color="auto"/>
        <w:left w:val="none" w:sz="0" w:space="0" w:color="auto"/>
        <w:bottom w:val="none" w:sz="0" w:space="0" w:color="auto"/>
        <w:right w:val="none" w:sz="0" w:space="0" w:color="auto"/>
      </w:divBdr>
    </w:div>
    <w:div w:id="2126657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ciencedirect.com/science/article/pii/S0003347210001466" TargetMode="External"/><Relationship Id="rId13" Type="http://schemas.openxmlformats.org/officeDocument/2006/relationships/header" Target="header1.xml"/><Relationship Id="rId18"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header" Target="header3.xml"/><Relationship Id="rId2" Type="http://schemas.openxmlformats.org/officeDocument/2006/relationships/styles" Target="styles.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2.wmf"/><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oleObject" Target="embeddings/oleObject1.bin"/><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wmf"/><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3137</Words>
  <Characters>17885</Characters>
  <Application>Microsoft Office Word</Application>
  <DocSecurity>0</DocSecurity>
  <Lines>149</Lines>
  <Paragraphs>41</Paragraphs>
  <ScaleCrop>false</ScaleCrop>
  <HeadingPairs>
    <vt:vector size="2" baseType="variant">
      <vt:variant>
        <vt:lpstr>Title</vt:lpstr>
      </vt:variant>
      <vt:variant>
        <vt:i4>1</vt:i4>
      </vt:variant>
    </vt:vector>
  </HeadingPairs>
  <TitlesOfParts>
    <vt:vector size="1" baseType="lpstr">
      <vt:lpstr>-</vt:lpstr>
    </vt:vector>
  </TitlesOfParts>
  <Company>Hewlett-Packard</Company>
  <LinksUpToDate>false</LinksUpToDate>
  <CharactersWithSpaces>209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Ivan</dc:creator>
  <cp:lastModifiedBy>I. Puga-Gonzalez</cp:lastModifiedBy>
  <cp:revision>4</cp:revision>
  <cp:lastPrinted>2012-11-22T10:16:00Z</cp:lastPrinted>
  <dcterms:created xsi:type="dcterms:W3CDTF">2014-02-03T11:45:00Z</dcterms:created>
  <dcterms:modified xsi:type="dcterms:W3CDTF">2014-02-04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403979537</vt:i4>
  </property>
  <property fmtid="{D5CDD505-2E9C-101B-9397-08002B2CF9AE}" pid="3" name="_NewReviewCycle">
    <vt:lpwstr/>
  </property>
  <property fmtid="{D5CDD505-2E9C-101B-9397-08002B2CF9AE}" pid="4" name="_EmailSubject">
    <vt:lpwstr>next version</vt:lpwstr>
  </property>
  <property fmtid="{D5CDD505-2E9C-101B-9397-08002B2CF9AE}" pid="5" name="_AuthorEmail">
    <vt:lpwstr>c.k.hemelrijk@rug.nl</vt:lpwstr>
  </property>
  <property fmtid="{D5CDD505-2E9C-101B-9397-08002B2CF9AE}" pid="6" name="_AuthorEmailDisplayName">
    <vt:lpwstr>Charlotte Hemelrijk</vt:lpwstr>
  </property>
  <property fmtid="{D5CDD505-2E9C-101B-9397-08002B2CF9AE}" pid="7" name="_PreviousAdHocReviewCycleID">
    <vt:i4>584148636</vt:i4>
  </property>
  <property fmtid="{D5CDD505-2E9C-101B-9397-08002B2CF9AE}" pid="8" name="_ReviewingToolsShownOnce">
    <vt:lpwstr/>
  </property>
</Properties>
</file>